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1DCB" w:rsidRDefault="00AE75DD" w:rsidP="008F180C">
      <w:pPr>
        <w:keepNext/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b/>
          <w:bCs/>
          <w:sz w:val="24"/>
          <w:szCs w:val="24"/>
        </w:rPr>
      </w:pPr>
      <w:bookmarkStart w:id="0" w:name="_GoBack"/>
      <w:bookmarkEnd w:id="0"/>
      <w:r>
        <w:rPr>
          <w:rFonts w:ascii="TimesNewRomanPS-BoldMT" w:hAnsi="TimesNewRomanPS-BoldMT" w:cs="TimesNewRomanPS-BoldMT"/>
          <w:b/>
          <w:bCs/>
          <w:sz w:val="24"/>
          <w:szCs w:val="24"/>
        </w:rPr>
        <w:t xml:space="preserve">S6 </w:t>
      </w:r>
      <w:r w:rsidR="001D446D">
        <w:rPr>
          <w:rFonts w:ascii="TimesNewRomanPS-BoldMT" w:hAnsi="TimesNewRomanPS-BoldMT" w:cs="TimesNewRomanPS-BoldMT"/>
          <w:b/>
          <w:bCs/>
          <w:sz w:val="24"/>
          <w:szCs w:val="24"/>
        </w:rPr>
        <w:t>Table</w:t>
      </w:r>
      <w:r w:rsidR="00473D21">
        <w:rPr>
          <w:rFonts w:ascii="TimesNewRomanPS-BoldMT" w:hAnsi="TimesNewRomanPS-BoldMT" w:cs="TimesNewRomanPS-BoldMT"/>
          <w:b/>
          <w:bCs/>
          <w:sz w:val="24"/>
          <w:szCs w:val="24"/>
        </w:rPr>
        <w:t xml:space="preserve">. </w:t>
      </w:r>
      <w:r w:rsidR="008F180C">
        <w:rPr>
          <w:rFonts w:ascii="TimesNewRomanPS-BoldMT" w:hAnsi="TimesNewRomanPS-BoldMT" w:cs="TimesNewRomanPS-BoldMT"/>
          <w:b/>
          <w:bCs/>
          <w:sz w:val="24"/>
          <w:szCs w:val="24"/>
        </w:rPr>
        <w:t>C</w:t>
      </w:r>
      <w:r w:rsidR="00473D21" w:rsidRPr="00473D21">
        <w:rPr>
          <w:rFonts w:ascii="TimesNewRomanPS-BoldMT" w:hAnsi="TimesNewRomanPS-BoldMT" w:cs="TimesNewRomanPS-BoldMT"/>
          <w:b/>
          <w:bCs/>
          <w:sz w:val="24"/>
          <w:szCs w:val="24"/>
        </w:rPr>
        <w:t xml:space="preserve">oncentrations of fosmetpantotenate, PPA, and PA </w:t>
      </w:r>
      <w:r w:rsidR="008F180C">
        <w:rPr>
          <w:rFonts w:ascii="TimesNewRomanPS-BoldMT" w:hAnsi="TimesNewRomanPS-BoldMT" w:cs="TimesNewRomanPS-BoldMT"/>
          <w:b/>
          <w:bCs/>
          <w:sz w:val="24"/>
          <w:szCs w:val="24"/>
        </w:rPr>
        <w:t>in dialysates and blood after a single oral dose of fosmetpantotenate</w:t>
      </w:r>
      <w:r w:rsidR="00473D21" w:rsidRPr="00473D21">
        <w:rPr>
          <w:rFonts w:ascii="TimesNewRomanPS-BoldMT" w:hAnsi="TimesNewRomanPS-BoldMT" w:cs="TimesNewRomanPS-BoldMT"/>
          <w:b/>
          <w:bCs/>
          <w:sz w:val="24"/>
          <w:szCs w:val="24"/>
        </w:rPr>
        <w:t xml:space="preserve"> in </w:t>
      </w:r>
      <w:r w:rsidR="00DA60FE">
        <w:rPr>
          <w:rFonts w:ascii="TimesNewRomanPS-BoldMT" w:hAnsi="TimesNewRomanPS-BoldMT" w:cs="TimesNewRomanPS-BoldMT"/>
          <w:b/>
          <w:bCs/>
          <w:sz w:val="24"/>
          <w:szCs w:val="24"/>
        </w:rPr>
        <w:t>non-fasted male</w:t>
      </w:r>
      <w:r w:rsidR="00DA60FE" w:rsidRPr="00473D21">
        <w:rPr>
          <w:rFonts w:ascii="TimesNewRomanPS-BoldMT" w:hAnsi="TimesNewRomanPS-BoldMT" w:cs="TimesNewRomanPS-BoldMT"/>
          <w:b/>
          <w:bCs/>
          <w:sz w:val="24"/>
          <w:szCs w:val="24"/>
        </w:rPr>
        <w:t xml:space="preserve"> </w:t>
      </w:r>
      <w:r w:rsidR="00473D21" w:rsidRPr="00473D21">
        <w:rPr>
          <w:rFonts w:ascii="TimesNewRomanPS-BoldMT" w:hAnsi="TimesNewRomanPS-BoldMT" w:cs="TimesNewRomanPS-BoldMT"/>
          <w:b/>
          <w:bCs/>
          <w:sz w:val="24"/>
          <w:szCs w:val="24"/>
        </w:rPr>
        <w:t xml:space="preserve">C57/Bl6 mice </w:t>
      </w:r>
      <w:r w:rsidR="008F180C">
        <w:rPr>
          <w:rFonts w:ascii="TimesNewRomanPS-BoldMT" w:hAnsi="TimesNewRomanPS-BoldMT" w:cs="TimesNewRomanPS-BoldMT"/>
          <w:b/>
          <w:bCs/>
          <w:sz w:val="24"/>
          <w:szCs w:val="24"/>
        </w:rPr>
        <w:t xml:space="preserve">(700 mg/kg or </w:t>
      </w:r>
      <w:r w:rsidR="00DA60FE">
        <w:rPr>
          <w:rFonts w:ascii="TimesNewRomanPS-BoldMT" w:hAnsi="TimesNewRomanPS-BoldMT" w:cs="TimesNewRomanPS-BoldMT"/>
          <w:b/>
          <w:bCs/>
          <w:sz w:val="24"/>
          <w:szCs w:val="24"/>
        </w:rPr>
        <w:t xml:space="preserve">125 </w:t>
      </w:r>
      <w:r w:rsidR="00DA60FE" w:rsidRPr="008F180C">
        <w:rPr>
          <w:rFonts w:asciiTheme="majorBidi" w:hAnsiTheme="majorBidi" w:cstheme="majorBidi"/>
          <w:b/>
          <w:bCs/>
          <w:sz w:val="24"/>
          <w:szCs w:val="24"/>
        </w:rPr>
        <w:t>µ</w:t>
      </w:r>
      <w:r w:rsidR="00DA60FE">
        <w:rPr>
          <w:rFonts w:ascii="TimesNewRomanPS-BoldMT" w:hAnsi="TimesNewRomanPS-BoldMT" w:cs="TimesNewRomanPS-BoldMT"/>
          <w:b/>
          <w:bCs/>
          <w:sz w:val="24"/>
          <w:szCs w:val="24"/>
        </w:rPr>
        <w:t>g</w:t>
      </w:r>
      <w:r w:rsidR="008F180C">
        <w:rPr>
          <w:rFonts w:ascii="TimesNewRomanPS-BoldMT" w:hAnsi="TimesNewRomanPS-BoldMT" w:cs="TimesNewRomanPS-BoldMT"/>
          <w:b/>
          <w:bCs/>
          <w:sz w:val="24"/>
          <w:szCs w:val="24"/>
        </w:rPr>
        <w:t>) or</w:t>
      </w:r>
      <w:r w:rsidR="00473D21" w:rsidRPr="00473D21">
        <w:rPr>
          <w:rFonts w:ascii="TimesNewRomanPS-BoldMT" w:hAnsi="TimesNewRomanPS-BoldMT" w:cs="TimesNewRomanPS-BoldMT"/>
          <w:b/>
          <w:bCs/>
          <w:sz w:val="24"/>
          <w:szCs w:val="24"/>
        </w:rPr>
        <w:t xml:space="preserve"> </w:t>
      </w:r>
      <w:r w:rsidR="00DA60FE">
        <w:rPr>
          <w:rFonts w:ascii="TimesNewRomanPS-BoldMT" w:hAnsi="TimesNewRomanPS-BoldMT" w:cs="TimesNewRomanPS-BoldMT"/>
          <w:b/>
          <w:bCs/>
          <w:sz w:val="24"/>
          <w:szCs w:val="24"/>
        </w:rPr>
        <w:t xml:space="preserve">in </w:t>
      </w:r>
      <w:r w:rsidR="00473D21" w:rsidRPr="00473D21">
        <w:rPr>
          <w:rFonts w:ascii="TimesNewRomanPS-BoldMT" w:hAnsi="TimesNewRomanPS-BoldMT" w:cs="TimesNewRomanPS-BoldMT"/>
          <w:b/>
          <w:bCs/>
          <w:sz w:val="24"/>
          <w:szCs w:val="24"/>
        </w:rPr>
        <w:t>cynomolgus monkeys</w:t>
      </w:r>
      <w:r w:rsidR="008F180C">
        <w:rPr>
          <w:rFonts w:ascii="TimesNewRomanPS-BoldMT" w:hAnsi="TimesNewRomanPS-BoldMT" w:cs="TimesNewRomanPS-BoldMT"/>
          <w:b/>
          <w:bCs/>
          <w:sz w:val="24"/>
          <w:szCs w:val="24"/>
        </w:rPr>
        <w:t xml:space="preserve"> (100 or 300 mg/kg)</w:t>
      </w:r>
      <w:r w:rsidR="00473D21" w:rsidRPr="00473D21">
        <w:rPr>
          <w:rFonts w:ascii="TimesNewRomanPS-BoldMT" w:hAnsi="TimesNewRomanPS-BoldMT" w:cs="TimesNewRomanPS-BoldMT"/>
          <w:b/>
          <w:bCs/>
          <w:sz w:val="24"/>
          <w:szCs w:val="24"/>
        </w:rPr>
        <w:t>.</w:t>
      </w:r>
    </w:p>
    <w:p w:rsidR="00473D21" w:rsidRDefault="00473D21" w:rsidP="00473D21">
      <w:pPr>
        <w:keepNext/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b/>
          <w:bCs/>
          <w:sz w:val="24"/>
          <w:szCs w:val="24"/>
        </w:rPr>
      </w:pPr>
    </w:p>
    <w:p w:rsidR="00E51DCB" w:rsidRDefault="00E51DCB" w:rsidP="00557446">
      <w:pPr>
        <w:keepNext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NewRomanPS-BoldMT" w:hAnsi="TimesNewRomanPS-BoldMT" w:cs="TimesNewRomanPS-BoldMT"/>
          <w:b/>
          <w:bCs/>
          <w:sz w:val="24"/>
          <w:szCs w:val="24"/>
        </w:rPr>
        <w:t xml:space="preserve">Concentrations of </w:t>
      </w:r>
      <w:r w:rsidR="00473D21">
        <w:rPr>
          <w:rFonts w:ascii="TimesNewRomanPS-BoldMT" w:hAnsi="TimesNewRomanPS-BoldMT" w:cs="TimesNewRomanPS-BoldMT"/>
          <w:b/>
          <w:bCs/>
          <w:sz w:val="24"/>
          <w:szCs w:val="24"/>
        </w:rPr>
        <w:t>f</w:t>
      </w:r>
      <w:r>
        <w:rPr>
          <w:rFonts w:ascii="TimesNewRomanPS-BoldMT" w:hAnsi="TimesNewRomanPS-BoldMT" w:cs="TimesNewRomanPS-BoldMT"/>
          <w:b/>
          <w:bCs/>
          <w:sz w:val="24"/>
          <w:szCs w:val="24"/>
        </w:rPr>
        <w:t xml:space="preserve">osmetpantotenate total in striatal dialysate after a single oral dose of </w:t>
      </w:r>
      <w:r w:rsidR="00473D21">
        <w:rPr>
          <w:rFonts w:ascii="TimesNewRomanPS-BoldMT" w:hAnsi="TimesNewRomanPS-BoldMT" w:cs="TimesNewRomanPS-BoldMT"/>
          <w:b/>
          <w:bCs/>
          <w:sz w:val="24"/>
          <w:szCs w:val="24"/>
        </w:rPr>
        <w:t>f</w:t>
      </w:r>
      <w:r>
        <w:rPr>
          <w:rFonts w:ascii="TimesNewRomanPS-BoldMT" w:hAnsi="TimesNewRomanPS-BoldMT" w:cs="TimesNewRomanPS-BoldMT"/>
          <w:b/>
          <w:bCs/>
          <w:sz w:val="24"/>
          <w:szCs w:val="24"/>
        </w:rPr>
        <w:t>osmetpantotenate at 700 mg/kg</w:t>
      </w:r>
      <w:r w:rsidR="00672A66">
        <w:rPr>
          <w:rFonts w:ascii="TimesNewRomanPS-BoldMT" w:hAnsi="TimesNewRomanPS-BoldMT" w:cs="TimesNewRomanPS-BoldMT"/>
          <w:b/>
          <w:bCs/>
          <w:sz w:val="24"/>
          <w:szCs w:val="24"/>
        </w:rPr>
        <w:t xml:space="preserve"> in non-fasted male C57/Bl6 mice</w:t>
      </w:r>
    </w:p>
    <w:tbl>
      <w:tblPr>
        <w:tblW w:w="14016" w:type="dxa"/>
        <w:tblLook w:val="04A0" w:firstRow="1" w:lastRow="0" w:firstColumn="1" w:lastColumn="0" w:noHBand="0" w:noVBand="1"/>
      </w:tblPr>
      <w:tblGrid>
        <w:gridCol w:w="1216"/>
        <w:gridCol w:w="1280"/>
        <w:gridCol w:w="1280"/>
        <w:gridCol w:w="1280"/>
        <w:gridCol w:w="1280"/>
        <w:gridCol w:w="1280"/>
        <w:gridCol w:w="1280"/>
        <w:gridCol w:w="1280"/>
        <w:gridCol w:w="1280"/>
        <w:gridCol w:w="1280"/>
        <w:gridCol w:w="1280"/>
      </w:tblGrid>
      <w:tr w:rsidR="00E51DCB" w:rsidRPr="00E51DCB" w:rsidTr="006F35E4">
        <w:trPr>
          <w:trHeight w:val="37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DCB" w:rsidRPr="00E51DCB" w:rsidRDefault="00E51DCB" w:rsidP="00557446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4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DCB" w:rsidRPr="00E51DCB" w:rsidRDefault="00E51DCB" w:rsidP="00557446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smetpantotenate Total Concentration (nM) in Mouse Striatal Dialysate (Corrected for Dilution)</w:t>
            </w:r>
            <w:r w:rsidR="00A237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5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(a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DCB" w:rsidRPr="00E51DCB" w:rsidRDefault="00E51DCB" w:rsidP="00557446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1DCB" w:rsidRPr="00E51DCB" w:rsidRDefault="00E51DCB" w:rsidP="00557446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51DCB" w:rsidRPr="00E51DCB" w:rsidTr="006F35E4">
        <w:trPr>
          <w:trHeight w:val="810"/>
        </w:trPr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1DCB" w:rsidRPr="00E51DCB" w:rsidRDefault="00A237E0" w:rsidP="00557446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lection Tim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   </w:t>
            </w:r>
            <w:r w:rsidR="00E51DCB" w:rsidRPr="00E5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="00E51DCB" w:rsidRPr="00E5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="00317C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proofErr w:type="spellEnd"/>
            <w:r w:rsidR="00E51DCB" w:rsidRPr="00E5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51DCB" w:rsidRPr="00E5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(b)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1DCB" w:rsidRPr="00E51DCB" w:rsidRDefault="00E51DCB" w:rsidP="00557446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02-M14-0405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1DCB" w:rsidRPr="00E51DCB" w:rsidRDefault="00E51DCB" w:rsidP="00557446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02-M14-0406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1DCB" w:rsidRPr="00E51DCB" w:rsidRDefault="00E51DCB" w:rsidP="00557446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02-M14-0407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1DCB" w:rsidRPr="00E51DCB" w:rsidRDefault="00E51DCB" w:rsidP="00557446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02-M14-0408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1DCB" w:rsidRPr="00E51DCB" w:rsidRDefault="00E51DCB" w:rsidP="00557446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02-M14-0409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1DCB" w:rsidRPr="00E51DCB" w:rsidRDefault="00E51DCB" w:rsidP="00557446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02-M14-0410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1DCB" w:rsidRPr="00E51DCB" w:rsidRDefault="00E51DCB" w:rsidP="00557446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02-M14-0411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51DCB" w:rsidRPr="00E51DCB" w:rsidRDefault="00E51DCB" w:rsidP="00557446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02-M14-0412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CB" w:rsidRPr="00E51DCB" w:rsidRDefault="00672A66" w:rsidP="00557446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CB" w:rsidRPr="00E51DCB" w:rsidRDefault="00E51DCB" w:rsidP="00557446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</w:tr>
      <w:tr w:rsidR="00E51DCB" w:rsidRPr="00E51DCB" w:rsidTr="006F35E4">
        <w:trPr>
          <w:trHeight w:val="315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CB" w:rsidRPr="00E51DCB" w:rsidRDefault="00E51DCB" w:rsidP="00557446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CB" w:rsidRPr="00E51DCB" w:rsidRDefault="00E51DCB" w:rsidP="00557446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CB" w:rsidRPr="00E51DCB" w:rsidRDefault="00E51DCB" w:rsidP="00557446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CB" w:rsidRPr="00E51DCB" w:rsidRDefault="00E51DCB" w:rsidP="00557446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CB" w:rsidRPr="00E51DCB" w:rsidRDefault="00E51DCB" w:rsidP="00557446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CB" w:rsidRPr="00E51DCB" w:rsidRDefault="00E51DCB" w:rsidP="00557446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CB" w:rsidRPr="00E51DCB" w:rsidRDefault="00E51DCB" w:rsidP="00557446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CB" w:rsidRPr="00E51DCB" w:rsidRDefault="00E51DCB" w:rsidP="00557446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CB" w:rsidRPr="00E51DCB" w:rsidRDefault="00E51DCB" w:rsidP="00557446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CB" w:rsidRPr="00E51DCB" w:rsidRDefault="00E51DCB" w:rsidP="00557446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CB" w:rsidRPr="00E51DCB" w:rsidRDefault="00E51DCB" w:rsidP="00557446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</w:tr>
      <w:tr w:rsidR="00E51DCB" w:rsidRPr="00E51DCB" w:rsidTr="006F35E4">
        <w:trPr>
          <w:trHeight w:val="315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CB" w:rsidRPr="00E51DCB" w:rsidRDefault="00E51DCB" w:rsidP="00557446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CB" w:rsidRPr="00E51DCB" w:rsidRDefault="00E51DCB" w:rsidP="00557446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CB" w:rsidRPr="00E51DCB" w:rsidRDefault="00E51DCB" w:rsidP="00557446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CB" w:rsidRPr="00E51DCB" w:rsidRDefault="00E51DCB" w:rsidP="00557446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CB" w:rsidRPr="00E51DCB" w:rsidRDefault="00E51DCB" w:rsidP="00557446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CB" w:rsidRPr="00E51DCB" w:rsidRDefault="00E51DCB" w:rsidP="00557446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CB" w:rsidRPr="00E51DCB" w:rsidRDefault="00E51DCB" w:rsidP="00557446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CB" w:rsidRPr="00E51DCB" w:rsidRDefault="00E51DCB" w:rsidP="00557446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CB" w:rsidRPr="00E51DCB" w:rsidRDefault="00E51DCB" w:rsidP="00557446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CB" w:rsidRPr="00E51DCB" w:rsidRDefault="00E51DCB" w:rsidP="00557446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CB" w:rsidRPr="00E51DCB" w:rsidRDefault="00E51DCB" w:rsidP="00557446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</w:tr>
      <w:tr w:rsidR="00E51DCB" w:rsidRPr="00E51DCB" w:rsidTr="006F35E4">
        <w:trPr>
          <w:trHeight w:val="315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CB" w:rsidRPr="00E51DCB" w:rsidRDefault="00E51DCB" w:rsidP="00557446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CB" w:rsidRPr="00E51DCB" w:rsidRDefault="00E51DCB" w:rsidP="00557446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CB" w:rsidRPr="00E51DCB" w:rsidRDefault="00E51DCB" w:rsidP="00557446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CB" w:rsidRPr="00E51DCB" w:rsidRDefault="00E51DCB" w:rsidP="00557446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CB" w:rsidRPr="00E51DCB" w:rsidRDefault="00E51DCB" w:rsidP="00557446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CB" w:rsidRPr="00E51DCB" w:rsidRDefault="00E51DCB" w:rsidP="00557446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CB" w:rsidRPr="00E51DCB" w:rsidRDefault="00E51DCB" w:rsidP="00557446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CB" w:rsidRPr="00E51DCB" w:rsidRDefault="00E51DCB" w:rsidP="00557446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CB" w:rsidRPr="00E51DCB" w:rsidRDefault="00E51DCB" w:rsidP="00557446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CB" w:rsidRPr="00E51DCB" w:rsidRDefault="00E51DCB" w:rsidP="00557446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CB" w:rsidRPr="00E51DCB" w:rsidRDefault="00E51DCB" w:rsidP="00557446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</w:tr>
      <w:tr w:rsidR="00E51DCB" w:rsidRPr="00E51DCB" w:rsidTr="006F35E4">
        <w:trPr>
          <w:trHeight w:val="315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CB" w:rsidRPr="00E51DCB" w:rsidRDefault="00E51DCB" w:rsidP="00557446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CB" w:rsidRPr="00E51DCB" w:rsidRDefault="00E51DCB" w:rsidP="00557446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CB" w:rsidRPr="00E51DCB" w:rsidRDefault="00E51DCB" w:rsidP="00557446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CB" w:rsidRPr="00E51DCB" w:rsidRDefault="00E51DCB" w:rsidP="00557446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CB" w:rsidRPr="00E51DCB" w:rsidRDefault="00E51DCB" w:rsidP="00557446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CB" w:rsidRPr="00E51DCB" w:rsidRDefault="00E51DCB" w:rsidP="00557446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CB" w:rsidRPr="00E51DCB" w:rsidRDefault="00E51DCB" w:rsidP="00557446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CB" w:rsidRPr="00E51DCB" w:rsidRDefault="00E51DCB" w:rsidP="00557446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CB" w:rsidRPr="00E51DCB" w:rsidRDefault="00E51DCB" w:rsidP="00557446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CB" w:rsidRPr="00E51DCB" w:rsidRDefault="00E51DCB" w:rsidP="00557446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CB" w:rsidRPr="00E51DCB" w:rsidRDefault="00E51DCB" w:rsidP="00557446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</w:tr>
      <w:tr w:rsidR="00E51DCB" w:rsidRPr="00E51DCB" w:rsidTr="006F35E4">
        <w:trPr>
          <w:trHeight w:val="315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CB" w:rsidRPr="00E51DCB" w:rsidRDefault="00E51DCB" w:rsidP="00557446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CB" w:rsidRPr="00E51DCB" w:rsidRDefault="00E51DCB" w:rsidP="00557446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CB" w:rsidRPr="00E51DCB" w:rsidRDefault="00E51DCB" w:rsidP="00557446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CB" w:rsidRPr="00E51DCB" w:rsidRDefault="00E51DCB" w:rsidP="00557446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CB" w:rsidRPr="00E51DCB" w:rsidRDefault="00E51DCB" w:rsidP="00557446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CB" w:rsidRPr="00E51DCB" w:rsidRDefault="00E51DCB" w:rsidP="00557446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CB" w:rsidRPr="00E51DCB" w:rsidRDefault="00E51DCB" w:rsidP="00557446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CB" w:rsidRPr="00E51DCB" w:rsidRDefault="00E51DCB" w:rsidP="00557446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CB" w:rsidRPr="00E51DCB" w:rsidRDefault="00E51DCB" w:rsidP="00557446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CB" w:rsidRPr="00E51DCB" w:rsidRDefault="00E51DCB" w:rsidP="00557446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CB" w:rsidRPr="00E51DCB" w:rsidRDefault="00E51DCB" w:rsidP="00557446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</w:tr>
      <w:tr w:rsidR="00E51DCB" w:rsidRPr="00E51DCB" w:rsidTr="006F35E4">
        <w:trPr>
          <w:trHeight w:val="315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CB" w:rsidRPr="00E51DCB" w:rsidRDefault="00E51DCB" w:rsidP="00557446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CB" w:rsidRPr="00E51DCB" w:rsidRDefault="00E51DCB" w:rsidP="00557446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CB" w:rsidRPr="00E51DCB" w:rsidRDefault="00E51DCB" w:rsidP="00557446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CB" w:rsidRPr="00E51DCB" w:rsidRDefault="00E51DCB" w:rsidP="00557446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CB" w:rsidRPr="00E51DCB" w:rsidRDefault="00E51DCB" w:rsidP="00557446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CB" w:rsidRPr="00E51DCB" w:rsidRDefault="00E51DCB" w:rsidP="00557446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CB" w:rsidRPr="00E51DCB" w:rsidRDefault="00E51DCB" w:rsidP="00557446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CB" w:rsidRPr="00E51DCB" w:rsidRDefault="00E51DCB" w:rsidP="00557446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CB" w:rsidRPr="00E51DCB" w:rsidRDefault="00E51DCB" w:rsidP="00557446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CB" w:rsidRPr="00E51DCB" w:rsidRDefault="00E51DCB" w:rsidP="00557446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CB" w:rsidRPr="00E51DCB" w:rsidRDefault="00E51DCB" w:rsidP="00557446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</w:tr>
      <w:tr w:rsidR="00E51DCB" w:rsidRPr="00E51DCB" w:rsidTr="006F35E4">
        <w:trPr>
          <w:trHeight w:val="315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CB" w:rsidRPr="00E51DCB" w:rsidRDefault="00E51DCB" w:rsidP="00557446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CB" w:rsidRPr="00E51DCB" w:rsidRDefault="00E51DCB" w:rsidP="00557446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CB" w:rsidRPr="00E51DCB" w:rsidRDefault="00E51DCB" w:rsidP="00557446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CB" w:rsidRPr="00E51DCB" w:rsidRDefault="00E51DCB" w:rsidP="00557446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CB" w:rsidRPr="00E51DCB" w:rsidRDefault="00E51DCB" w:rsidP="00557446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CB" w:rsidRPr="00E51DCB" w:rsidRDefault="00E51DCB" w:rsidP="00557446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CB" w:rsidRPr="00E51DCB" w:rsidRDefault="00E51DCB" w:rsidP="00557446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CB" w:rsidRPr="00E51DCB" w:rsidRDefault="00E51DCB" w:rsidP="00557446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CB" w:rsidRPr="00E51DCB" w:rsidRDefault="00E51DCB" w:rsidP="00557446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CB" w:rsidRPr="00E51DCB" w:rsidRDefault="00E51DCB" w:rsidP="00557446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CB" w:rsidRPr="00E51DCB" w:rsidRDefault="00E51DCB" w:rsidP="00557446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</w:tr>
      <w:tr w:rsidR="00E51DCB" w:rsidRPr="00E51DCB" w:rsidTr="006F35E4">
        <w:trPr>
          <w:trHeight w:val="315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CB" w:rsidRPr="00E51DCB" w:rsidRDefault="00E51DCB" w:rsidP="00557446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CB" w:rsidRPr="00E51DCB" w:rsidRDefault="00E51DCB" w:rsidP="00557446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CB" w:rsidRPr="00E51DCB" w:rsidRDefault="00E51DCB" w:rsidP="00557446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CB" w:rsidRPr="00E51DCB" w:rsidRDefault="00E51DCB" w:rsidP="00557446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CB" w:rsidRPr="00E51DCB" w:rsidRDefault="00E51DCB" w:rsidP="00557446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CB" w:rsidRPr="00E51DCB" w:rsidRDefault="00E51DCB" w:rsidP="00557446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CB" w:rsidRPr="00E51DCB" w:rsidRDefault="00E51DCB" w:rsidP="00557446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CB" w:rsidRPr="00E51DCB" w:rsidRDefault="00E51DCB" w:rsidP="00557446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CB" w:rsidRPr="00E51DCB" w:rsidRDefault="00E51DCB" w:rsidP="00557446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CB" w:rsidRPr="00E51DCB" w:rsidRDefault="00E51DCB" w:rsidP="00557446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CB" w:rsidRPr="00E51DCB" w:rsidRDefault="00E51DCB" w:rsidP="00557446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</w:tr>
      <w:tr w:rsidR="00E51DCB" w:rsidRPr="00E51DCB" w:rsidTr="006F35E4">
        <w:trPr>
          <w:trHeight w:val="315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CB" w:rsidRPr="00E51DCB" w:rsidRDefault="00E51DCB" w:rsidP="00557446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CB" w:rsidRPr="00E51DCB" w:rsidRDefault="00E51DCB" w:rsidP="00557446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CB" w:rsidRPr="00E51DCB" w:rsidRDefault="00E51DCB" w:rsidP="00557446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CB" w:rsidRPr="00E51DCB" w:rsidRDefault="00E51DCB" w:rsidP="00557446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CB" w:rsidRPr="00E51DCB" w:rsidRDefault="00E51DCB" w:rsidP="00557446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CB" w:rsidRPr="00E51DCB" w:rsidRDefault="00E51DCB" w:rsidP="00557446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CB" w:rsidRPr="00E51DCB" w:rsidRDefault="00E51DCB" w:rsidP="00557446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CB" w:rsidRPr="00E51DCB" w:rsidRDefault="00E51DCB" w:rsidP="00557446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CB" w:rsidRPr="00E51DCB" w:rsidRDefault="00E51DCB" w:rsidP="00557446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CB" w:rsidRPr="00E51DCB" w:rsidRDefault="00E51DCB" w:rsidP="00557446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1DCB" w:rsidRPr="00E51DCB" w:rsidRDefault="00E51DCB" w:rsidP="00557446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51D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</w:tr>
    </w:tbl>
    <w:p w:rsidR="006F35E4" w:rsidRDefault="006F35E4" w:rsidP="006F35E4">
      <w:pPr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ind w:left="360" w:firstLine="0"/>
        <w:rPr>
          <w:rFonts w:ascii="TimesNewRomanPS-BoldMT" w:hAnsi="TimesNewRomanPS-BoldMT" w:cs="TimesNewRomanPS-BoldMT"/>
          <w:sz w:val="20"/>
          <w:szCs w:val="20"/>
        </w:rPr>
      </w:pPr>
      <w:r>
        <w:rPr>
          <w:rFonts w:ascii="TimesNewRomanPSMT" w:hAnsi="TimesNewRomanPSMT" w:cs="TimesNewRomanPSMT"/>
          <w:sz w:val="20"/>
          <w:szCs w:val="20"/>
        </w:rPr>
        <w:t xml:space="preserve">Striatal dialysate concentrations were determined by converting measured ng/mL dialysate concentration to nM </w:t>
      </w:r>
      <w:r>
        <w:rPr>
          <w:rFonts w:ascii="TimesNewRomanPS-ItalicMT" w:hAnsi="TimesNewRomanPS-ItalicMT" w:cs="TimesNewRomanPS-ItalicMT"/>
          <w:i/>
          <w:iCs/>
          <w:sz w:val="20"/>
          <w:szCs w:val="20"/>
        </w:rPr>
        <w:t>(nM</w:t>
      </w:r>
      <w:proofErr w:type="gramStart"/>
      <w:r>
        <w:rPr>
          <w:rFonts w:ascii="TimesNewRomanPS-ItalicMT" w:hAnsi="TimesNewRomanPS-ItalicMT" w:cs="TimesNewRomanPS-ItalicMT"/>
          <w:i/>
          <w:iCs/>
          <w:sz w:val="20"/>
          <w:szCs w:val="20"/>
        </w:rPr>
        <w:t>=[</w:t>
      </w:r>
      <w:proofErr w:type="gramEnd"/>
      <w:r>
        <w:rPr>
          <w:rFonts w:ascii="TimesNewRomanPS-ItalicMT" w:hAnsi="TimesNewRomanPS-ItalicMT" w:cs="TimesNewRomanPS-ItalicMT"/>
          <w:i/>
          <w:iCs/>
          <w:sz w:val="20"/>
          <w:szCs w:val="20"/>
        </w:rPr>
        <w:t>(ng/mL)/MW] * 1000, where MW=474.44 g/</w:t>
      </w:r>
      <w:proofErr w:type="spellStart"/>
      <w:r>
        <w:rPr>
          <w:rFonts w:ascii="TimesNewRomanPS-ItalicMT" w:hAnsi="TimesNewRomanPS-ItalicMT" w:cs="TimesNewRomanPS-ItalicMT"/>
          <w:i/>
          <w:iCs/>
          <w:sz w:val="20"/>
          <w:szCs w:val="20"/>
        </w:rPr>
        <w:t>mol</w:t>
      </w:r>
      <w:proofErr w:type="spellEnd"/>
      <w:r>
        <w:rPr>
          <w:rFonts w:ascii="TimesNewRomanPS-ItalicMT" w:hAnsi="TimesNewRomanPS-ItalicMT" w:cs="TimesNewRomanPS-ItalicMT"/>
          <w:i/>
          <w:iCs/>
          <w:sz w:val="20"/>
          <w:szCs w:val="20"/>
        </w:rPr>
        <w:t xml:space="preserve">). </w:t>
      </w:r>
      <w:r>
        <w:rPr>
          <w:rFonts w:ascii="TimesNewRomanPSMT" w:hAnsi="TimesNewRomanPSMT" w:cs="TimesNewRomanPSMT"/>
          <w:sz w:val="20"/>
          <w:szCs w:val="20"/>
        </w:rPr>
        <w:t>The measured values (nM) were multiplied by a factor of 7.67 to correct for dilution of the dialysate (1 part dialysate to 6.67 parts carrier plus quench)</w:t>
      </w:r>
      <w:r w:rsidRPr="006F35E4">
        <w:rPr>
          <w:rFonts w:ascii="TimesNewRomanPS-BoldMT" w:hAnsi="TimesNewRomanPS-BoldMT" w:cs="TimesNewRomanPS-BoldMT"/>
          <w:sz w:val="20"/>
          <w:szCs w:val="20"/>
        </w:rPr>
        <w:t>.</w:t>
      </w:r>
    </w:p>
    <w:p w:rsidR="006F35E4" w:rsidRPr="006F35E4" w:rsidRDefault="006F35E4" w:rsidP="006F35E4">
      <w:pPr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ind w:left="360" w:firstLine="0"/>
        <w:rPr>
          <w:rFonts w:ascii="TimesNewRomanPS-BoldMT" w:hAnsi="TimesNewRomanPS-BoldMT" w:cs="TimesNewRomanPS-BoldMT"/>
          <w:sz w:val="20"/>
          <w:szCs w:val="20"/>
        </w:rPr>
      </w:pPr>
      <w:r>
        <w:rPr>
          <w:rFonts w:ascii="TimesNewRomanPSMT" w:hAnsi="TimesNewRomanPSMT" w:cs="TimesNewRomanPSMT"/>
          <w:sz w:val="20"/>
          <w:szCs w:val="20"/>
        </w:rPr>
        <w:t>Time relative to fosmetpantotenate dose: Time is the end time of the 30-min dialysate collection period.</w:t>
      </w:r>
    </w:p>
    <w:p w:rsidR="00317C97" w:rsidRDefault="00317C97" w:rsidP="00C86792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0"/>
          <w:szCs w:val="20"/>
        </w:rPr>
      </w:pPr>
    </w:p>
    <w:p w:rsidR="00C86792" w:rsidRDefault="00C86792" w:rsidP="006F35E4">
      <w:pPr>
        <w:autoSpaceDE w:val="0"/>
        <w:autoSpaceDN w:val="0"/>
        <w:adjustRightInd w:val="0"/>
        <w:spacing w:after="0" w:line="240" w:lineRule="auto"/>
        <w:ind w:left="360"/>
        <w:rPr>
          <w:rFonts w:ascii="TimesNewRomanPSMT" w:hAnsi="TimesNewRomanPSMT" w:cs="TimesNewRomanPSMT"/>
          <w:sz w:val="20"/>
          <w:szCs w:val="20"/>
        </w:rPr>
      </w:pPr>
      <w:r>
        <w:rPr>
          <w:rFonts w:ascii="TimesNewRomanPSMT" w:hAnsi="TimesNewRomanPSMT" w:cs="TimesNewRomanPSMT"/>
          <w:sz w:val="20"/>
          <w:szCs w:val="20"/>
        </w:rPr>
        <w:t>Concentrations were BQL in al</w:t>
      </w:r>
      <w:r w:rsidR="001D446D">
        <w:rPr>
          <w:rFonts w:ascii="TimesNewRomanPSMT" w:hAnsi="TimesNewRomanPSMT" w:cs="TimesNewRomanPSMT"/>
          <w:sz w:val="20"/>
          <w:szCs w:val="20"/>
        </w:rPr>
        <w:t xml:space="preserve">l samples for both D1 (BQL=4.72 </w:t>
      </w:r>
      <w:r>
        <w:rPr>
          <w:rFonts w:ascii="TimesNewRomanPSMT" w:hAnsi="TimesNewRomanPSMT" w:cs="TimesNewRomanPSMT"/>
          <w:sz w:val="20"/>
          <w:szCs w:val="20"/>
        </w:rPr>
        <w:t>nM) and D2 (</w:t>
      </w:r>
      <w:r w:rsidR="001D446D">
        <w:rPr>
          <w:rFonts w:ascii="TimesNewRomanPSMT" w:hAnsi="TimesNewRomanPSMT" w:cs="TimesNewRomanPSMT"/>
          <w:sz w:val="20"/>
          <w:szCs w:val="20"/>
        </w:rPr>
        <w:t>BQL=</w:t>
      </w:r>
      <w:r>
        <w:rPr>
          <w:rFonts w:ascii="TimesNewRomanPSMT" w:hAnsi="TimesNewRomanPSMT" w:cs="TimesNewRomanPSMT"/>
          <w:sz w:val="20"/>
          <w:szCs w:val="20"/>
        </w:rPr>
        <w:t>3.36 nM)</w:t>
      </w:r>
      <w:r w:rsidR="001D446D">
        <w:rPr>
          <w:rFonts w:ascii="TimesNewRomanPSMT" w:hAnsi="TimesNewRomanPSMT" w:cs="TimesNewRomanPSMT"/>
          <w:sz w:val="20"/>
          <w:szCs w:val="20"/>
        </w:rPr>
        <w:t>, r</w:t>
      </w:r>
      <w:r>
        <w:rPr>
          <w:rFonts w:ascii="TimesNewRomanPSMT" w:hAnsi="TimesNewRomanPSMT" w:cs="TimesNewRomanPSMT"/>
          <w:sz w:val="20"/>
          <w:szCs w:val="20"/>
        </w:rPr>
        <w:t xml:space="preserve">esulting in a BQL of 8.08 nM for </w:t>
      </w:r>
      <w:r w:rsidR="00DA60FE">
        <w:rPr>
          <w:rFonts w:ascii="TimesNewRomanPSMT" w:hAnsi="TimesNewRomanPSMT" w:cs="TimesNewRomanPSMT"/>
          <w:sz w:val="20"/>
          <w:szCs w:val="20"/>
        </w:rPr>
        <w:t>f</w:t>
      </w:r>
      <w:r>
        <w:rPr>
          <w:rFonts w:ascii="TimesNewRomanPSMT" w:hAnsi="TimesNewRomanPSMT" w:cs="TimesNewRomanPSMT"/>
          <w:sz w:val="20"/>
          <w:szCs w:val="20"/>
        </w:rPr>
        <w:t>osmetpantotenate</w:t>
      </w:r>
    </w:p>
    <w:p w:rsidR="00964EE0" w:rsidRDefault="00964EE0" w:rsidP="00C86792">
      <w:pPr>
        <w:rPr>
          <w:rFonts w:ascii="TimesNewRomanPSMT" w:hAnsi="TimesNewRomanPSMT" w:cs="TimesNewRomanPSMT"/>
          <w:sz w:val="20"/>
          <w:szCs w:val="20"/>
        </w:rPr>
      </w:pPr>
    </w:p>
    <w:p w:rsidR="00964EE0" w:rsidRDefault="00964EE0" w:rsidP="00447E01">
      <w:pPr>
        <w:keepNext/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NewRomanPS-BoldMT" w:hAnsi="TimesNewRomanPS-BoldMT" w:cs="TimesNewRomanPS-BoldMT"/>
          <w:b/>
          <w:bCs/>
          <w:sz w:val="24"/>
          <w:szCs w:val="24"/>
        </w:rPr>
        <w:lastRenderedPageBreak/>
        <w:t xml:space="preserve">Concentrations of PPA in striatal dialysate after a single oral dose of </w:t>
      </w:r>
      <w:r w:rsidR="00473D21">
        <w:rPr>
          <w:rFonts w:ascii="TimesNewRomanPS-BoldMT" w:hAnsi="TimesNewRomanPS-BoldMT" w:cs="TimesNewRomanPS-BoldMT"/>
          <w:b/>
          <w:bCs/>
          <w:sz w:val="24"/>
          <w:szCs w:val="24"/>
        </w:rPr>
        <w:t>f</w:t>
      </w:r>
      <w:r>
        <w:rPr>
          <w:rFonts w:ascii="TimesNewRomanPS-BoldMT" w:hAnsi="TimesNewRomanPS-BoldMT" w:cs="TimesNewRomanPS-BoldMT"/>
          <w:b/>
          <w:bCs/>
          <w:sz w:val="24"/>
          <w:szCs w:val="24"/>
        </w:rPr>
        <w:t>osmetpantotenate at 700 mg/kg in non-fasted male C57/Bl6 mice</w:t>
      </w:r>
    </w:p>
    <w:p w:rsidR="00964EE0" w:rsidRDefault="00672A66" w:rsidP="00672A66">
      <w:pPr>
        <w:keepNext/>
        <w:spacing w:after="0"/>
        <w:jc w:val="center"/>
        <w:rPr>
          <w:rFonts w:ascii="TimesNewRomanPSMT" w:hAnsi="TimesNewRomanPSMT" w:cs="TimesNewRomanPSMT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PA</w:t>
      </w:r>
      <w:r w:rsidRPr="00E51DC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oncentration (nM) in Mouse Striatal Dialysate (Corrected for Dilution)</w:t>
      </w:r>
      <w:r w:rsidR="00A237E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E51DCB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(a)</w:t>
      </w:r>
    </w:p>
    <w:tbl>
      <w:tblPr>
        <w:tblW w:w="12416" w:type="dxa"/>
        <w:tblLook w:val="04A0" w:firstRow="1" w:lastRow="0" w:firstColumn="1" w:lastColumn="0" w:noHBand="0" w:noVBand="1"/>
      </w:tblPr>
      <w:tblGrid>
        <w:gridCol w:w="1216"/>
        <w:gridCol w:w="1120"/>
        <w:gridCol w:w="1120"/>
        <w:gridCol w:w="1120"/>
        <w:gridCol w:w="1120"/>
        <w:gridCol w:w="1120"/>
        <w:gridCol w:w="1120"/>
        <w:gridCol w:w="1120"/>
        <w:gridCol w:w="1120"/>
        <w:gridCol w:w="1120"/>
        <w:gridCol w:w="1120"/>
      </w:tblGrid>
      <w:tr w:rsidR="00964EE0" w:rsidRPr="00964EE0" w:rsidTr="006F35E4">
        <w:trPr>
          <w:trHeight w:val="810"/>
        </w:trPr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4EE0" w:rsidRPr="00964EE0" w:rsidRDefault="00A237E0" w:rsidP="00964EE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lection Tim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   </w:t>
            </w:r>
            <w:r w:rsidR="00964EE0"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="00964EE0"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="00317C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proofErr w:type="spellEnd"/>
            <w:r w:rsidR="00964EE0"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964EE0"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(b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4EE0" w:rsidRPr="00964EE0" w:rsidRDefault="00964EE0" w:rsidP="00964EE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02-M14-0405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4EE0" w:rsidRPr="00964EE0" w:rsidRDefault="00964EE0" w:rsidP="00964EE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02-M14-0406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4EE0" w:rsidRPr="00964EE0" w:rsidRDefault="00964EE0" w:rsidP="00964EE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02-M14-0407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4EE0" w:rsidRPr="00964EE0" w:rsidRDefault="00964EE0" w:rsidP="00964EE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02-M14-0408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4EE0" w:rsidRPr="00964EE0" w:rsidRDefault="00964EE0" w:rsidP="00964EE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02-M14-0409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4EE0" w:rsidRPr="00964EE0" w:rsidRDefault="00964EE0" w:rsidP="00964EE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02-M14-0410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4EE0" w:rsidRPr="00964EE0" w:rsidRDefault="00964EE0" w:rsidP="00964EE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02-M14-0411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4EE0" w:rsidRPr="00964EE0" w:rsidRDefault="00964EE0" w:rsidP="00964EE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02-M14-0412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672A66" w:rsidP="00964EE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  <w:r w:rsidR="00A237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72A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(c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</w:tr>
      <w:tr w:rsidR="00964EE0" w:rsidRPr="00964EE0" w:rsidTr="006F35E4">
        <w:trPr>
          <w:trHeight w:val="315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</w:tr>
      <w:tr w:rsidR="00964EE0" w:rsidRPr="00964EE0" w:rsidTr="006F35E4">
        <w:trPr>
          <w:trHeight w:val="315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</w:tr>
      <w:tr w:rsidR="00964EE0" w:rsidRPr="00964EE0" w:rsidTr="006F35E4">
        <w:trPr>
          <w:trHeight w:val="315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4.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6.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.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.2</w:t>
            </w:r>
          </w:p>
        </w:tc>
      </w:tr>
      <w:tr w:rsidR="00964EE0" w:rsidRPr="00964EE0" w:rsidTr="006F35E4">
        <w:trPr>
          <w:trHeight w:val="315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2.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.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.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5.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.7</w:t>
            </w:r>
          </w:p>
        </w:tc>
      </w:tr>
      <w:tr w:rsidR="00964EE0" w:rsidRPr="00964EE0" w:rsidTr="006F35E4">
        <w:trPr>
          <w:trHeight w:val="315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1.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.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4.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.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.6</w:t>
            </w:r>
          </w:p>
        </w:tc>
      </w:tr>
      <w:tr w:rsidR="00964EE0" w:rsidRPr="00964EE0" w:rsidTr="006F35E4">
        <w:trPr>
          <w:trHeight w:val="315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5.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8.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.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9</w:t>
            </w:r>
          </w:p>
        </w:tc>
      </w:tr>
      <w:tr w:rsidR="00964EE0" w:rsidRPr="00964EE0" w:rsidTr="006F35E4">
        <w:trPr>
          <w:trHeight w:val="315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9.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6.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1</w:t>
            </w:r>
          </w:p>
        </w:tc>
      </w:tr>
      <w:tr w:rsidR="00964EE0" w:rsidRPr="00964EE0" w:rsidTr="006F35E4">
        <w:trPr>
          <w:trHeight w:val="315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8.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8.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.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9</w:t>
            </w:r>
          </w:p>
        </w:tc>
      </w:tr>
      <w:tr w:rsidR="00964EE0" w:rsidRPr="00964EE0" w:rsidTr="006F35E4">
        <w:trPr>
          <w:trHeight w:val="315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.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6.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</w:tr>
    </w:tbl>
    <w:p w:rsidR="006F35E4" w:rsidRDefault="00447E01" w:rsidP="006F35E4">
      <w:pPr>
        <w:numPr>
          <w:ilvl w:val="0"/>
          <w:numId w:val="12"/>
        </w:numPr>
        <w:spacing w:after="0" w:line="240" w:lineRule="auto"/>
        <w:ind w:left="360" w:firstLine="0"/>
        <w:contextualSpacing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NewRomanPSMT" w:hAnsi="TimesNewRomanPSMT" w:cs="TimesNewRomanPSMT"/>
          <w:sz w:val="20"/>
          <w:szCs w:val="20"/>
        </w:rPr>
        <w:t xml:space="preserve">Striatal dialysate concentrations were determined by converting measured ng/mL dialysate concentration to nM </w:t>
      </w:r>
      <w:r>
        <w:rPr>
          <w:rFonts w:ascii="TimesNewRomanPS-ItalicMT" w:hAnsi="TimesNewRomanPS-ItalicMT" w:cs="TimesNewRomanPS-ItalicMT"/>
          <w:i/>
          <w:iCs/>
          <w:sz w:val="20"/>
          <w:szCs w:val="20"/>
        </w:rPr>
        <w:t>(nM</w:t>
      </w:r>
      <w:proofErr w:type="gramStart"/>
      <w:r>
        <w:rPr>
          <w:rFonts w:ascii="TimesNewRomanPS-ItalicMT" w:hAnsi="TimesNewRomanPS-ItalicMT" w:cs="TimesNewRomanPS-ItalicMT"/>
          <w:i/>
          <w:iCs/>
          <w:sz w:val="20"/>
          <w:szCs w:val="20"/>
        </w:rPr>
        <w:t>=[</w:t>
      </w:r>
      <w:proofErr w:type="gramEnd"/>
      <w:r>
        <w:rPr>
          <w:rFonts w:ascii="TimesNewRomanPS-ItalicMT" w:hAnsi="TimesNewRomanPS-ItalicMT" w:cs="TimesNewRomanPS-ItalicMT"/>
          <w:i/>
          <w:iCs/>
          <w:sz w:val="20"/>
          <w:szCs w:val="20"/>
        </w:rPr>
        <w:t>(ng/mL) / MW] * 1000, where MW=299.22 g/</w:t>
      </w:r>
      <w:proofErr w:type="spellStart"/>
      <w:r>
        <w:rPr>
          <w:rFonts w:ascii="TimesNewRomanPS-ItalicMT" w:hAnsi="TimesNewRomanPS-ItalicMT" w:cs="TimesNewRomanPS-ItalicMT"/>
          <w:i/>
          <w:iCs/>
          <w:sz w:val="20"/>
          <w:szCs w:val="20"/>
        </w:rPr>
        <w:t>mol</w:t>
      </w:r>
      <w:proofErr w:type="spellEnd"/>
      <w:r>
        <w:rPr>
          <w:rFonts w:ascii="TimesNewRomanPS-ItalicMT" w:hAnsi="TimesNewRomanPS-ItalicMT" w:cs="TimesNewRomanPS-ItalicMT"/>
          <w:i/>
          <w:iCs/>
          <w:sz w:val="20"/>
          <w:szCs w:val="20"/>
        </w:rPr>
        <w:t xml:space="preserve">). </w:t>
      </w:r>
      <w:r>
        <w:rPr>
          <w:rFonts w:ascii="TimesNewRomanPSMT" w:hAnsi="TimesNewRomanPSMT" w:cs="TimesNewRomanPSMT"/>
          <w:sz w:val="20"/>
          <w:szCs w:val="20"/>
        </w:rPr>
        <w:t>The measured values (nM) were multiplied by a factor of 7.67 to correct for dilution of the dialysate (1 part dialysate to 6.67 parts carrier plus quench)</w:t>
      </w:r>
      <w:r w:rsidR="006F35E4" w:rsidRPr="006F35E4">
        <w:rPr>
          <w:rFonts w:ascii="Times New Roman" w:eastAsia="Times New Roman" w:hAnsi="Times New Roman" w:cs="Times New Roman"/>
          <w:color w:val="000000"/>
          <w:sz w:val="20"/>
          <w:szCs w:val="20"/>
        </w:rPr>
        <w:t>.</w:t>
      </w:r>
    </w:p>
    <w:p w:rsidR="00447E01" w:rsidRPr="00447E01" w:rsidRDefault="00447E01" w:rsidP="006F35E4">
      <w:pPr>
        <w:numPr>
          <w:ilvl w:val="0"/>
          <w:numId w:val="12"/>
        </w:numPr>
        <w:spacing w:after="0" w:line="240" w:lineRule="auto"/>
        <w:ind w:left="360" w:firstLine="0"/>
        <w:contextualSpacing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NewRomanPSMT" w:hAnsi="TimesNewRomanPSMT" w:cs="TimesNewRomanPSMT"/>
          <w:sz w:val="20"/>
          <w:szCs w:val="20"/>
        </w:rPr>
        <w:t>Time relative to RE-024 dose: Time is the end time of the 30-min dialysate collection period.</w:t>
      </w:r>
    </w:p>
    <w:p w:rsidR="00447E01" w:rsidRPr="006F35E4" w:rsidRDefault="00447E01" w:rsidP="006F35E4">
      <w:pPr>
        <w:numPr>
          <w:ilvl w:val="0"/>
          <w:numId w:val="12"/>
        </w:numPr>
        <w:spacing w:after="0" w:line="240" w:lineRule="auto"/>
        <w:ind w:left="360" w:firstLine="0"/>
        <w:contextualSpacing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NewRomanPSMT" w:hAnsi="TimesNewRomanPSMT" w:cs="TimesNewRomanPSMT"/>
          <w:sz w:val="20"/>
          <w:szCs w:val="20"/>
        </w:rPr>
        <w:t>BQL values were omitted from calculation of the mean.</w:t>
      </w:r>
    </w:p>
    <w:p w:rsidR="00317C97" w:rsidRDefault="00317C97" w:rsidP="00964EE0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0"/>
          <w:szCs w:val="20"/>
        </w:rPr>
      </w:pPr>
    </w:p>
    <w:p w:rsidR="00964EE0" w:rsidRDefault="00964EE0" w:rsidP="006F35E4">
      <w:pPr>
        <w:autoSpaceDE w:val="0"/>
        <w:autoSpaceDN w:val="0"/>
        <w:adjustRightInd w:val="0"/>
        <w:spacing w:after="0" w:line="240" w:lineRule="auto"/>
        <w:ind w:left="360"/>
        <w:rPr>
          <w:rFonts w:ascii="TimesNewRomanPSMT" w:hAnsi="TimesNewRomanPSMT" w:cs="TimesNewRomanPSMT"/>
          <w:sz w:val="20"/>
          <w:szCs w:val="20"/>
        </w:rPr>
      </w:pPr>
      <w:r>
        <w:rPr>
          <w:rFonts w:ascii="TimesNewRomanPSMT" w:hAnsi="TimesNewRomanPSMT" w:cs="TimesNewRomanPSMT"/>
          <w:sz w:val="20"/>
          <w:szCs w:val="20"/>
        </w:rPr>
        <w:t>BQL=2.56 nM</w:t>
      </w:r>
    </w:p>
    <w:p w:rsidR="00964EE0" w:rsidRDefault="00964EE0" w:rsidP="00964EE0">
      <w:pPr>
        <w:rPr>
          <w:rFonts w:ascii="TimesNewRomanPSMT" w:hAnsi="TimesNewRomanPSMT" w:cs="TimesNewRomanPSMT"/>
          <w:sz w:val="20"/>
          <w:szCs w:val="20"/>
        </w:rPr>
      </w:pPr>
    </w:p>
    <w:p w:rsidR="00B046D9" w:rsidRDefault="00B046D9">
      <w:pPr>
        <w:rPr>
          <w:rFonts w:ascii="TimesNewRomanPS-BoldMT" w:hAnsi="TimesNewRomanPS-BoldMT" w:cs="TimesNewRomanPS-BoldMT"/>
          <w:b/>
          <w:bCs/>
          <w:sz w:val="24"/>
          <w:szCs w:val="24"/>
        </w:rPr>
      </w:pPr>
      <w:r>
        <w:rPr>
          <w:rFonts w:ascii="TimesNewRomanPS-BoldMT" w:hAnsi="TimesNewRomanPS-BoldMT" w:cs="TimesNewRomanPS-BoldMT"/>
          <w:b/>
          <w:bCs/>
          <w:sz w:val="24"/>
          <w:szCs w:val="24"/>
        </w:rPr>
        <w:br w:type="page"/>
      </w:r>
    </w:p>
    <w:p w:rsidR="00672A66" w:rsidRDefault="00672A66" w:rsidP="00672A66">
      <w:pPr>
        <w:keepNext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NewRomanPS-BoldMT" w:hAnsi="TimesNewRomanPS-BoldMT" w:cs="TimesNewRomanPS-BoldMT"/>
          <w:b/>
          <w:bCs/>
          <w:sz w:val="24"/>
          <w:szCs w:val="24"/>
        </w:rPr>
        <w:lastRenderedPageBreak/>
        <w:t xml:space="preserve">Concentrations of PA in striatal dialysate after a single oral dose of </w:t>
      </w:r>
      <w:r w:rsidR="00DA60FE">
        <w:rPr>
          <w:rFonts w:ascii="TimesNewRomanPS-BoldMT" w:hAnsi="TimesNewRomanPS-BoldMT" w:cs="TimesNewRomanPS-BoldMT"/>
          <w:b/>
          <w:bCs/>
          <w:sz w:val="24"/>
          <w:szCs w:val="24"/>
        </w:rPr>
        <w:t>f</w:t>
      </w:r>
      <w:r>
        <w:rPr>
          <w:rFonts w:ascii="TimesNewRomanPS-BoldMT" w:hAnsi="TimesNewRomanPS-BoldMT" w:cs="TimesNewRomanPS-BoldMT"/>
          <w:b/>
          <w:bCs/>
          <w:sz w:val="24"/>
          <w:szCs w:val="24"/>
        </w:rPr>
        <w:t>osmetpantotenate at 700 mg/kg in non-fasted male C57/Bl6 mice</w:t>
      </w:r>
    </w:p>
    <w:p w:rsidR="00964EE0" w:rsidRDefault="00672A66" w:rsidP="00672A66">
      <w:pPr>
        <w:keepNext/>
        <w:spacing w:after="0"/>
        <w:jc w:val="center"/>
        <w:rPr>
          <w:rFonts w:ascii="TimesNewRomanPSMT" w:hAnsi="TimesNewRomanPSMT" w:cs="TimesNewRomanPSMT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A</w:t>
      </w:r>
      <w:r w:rsidRPr="00E51DC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oncentration (nM) in Mouse Striatal Dialysate (Corrected for Dilution)</w:t>
      </w:r>
      <w:r w:rsidR="00A237E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E51DCB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(a)</w:t>
      </w:r>
    </w:p>
    <w:tbl>
      <w:tblPr>
        <w:tblW w:w="12616" w:type="dxa"/>
        <w:tblLook w:val="04A0" w:firstRow="1" w:lastRow="0" w:firstColumn="1" w:lastColumn="0" w:noHBand="0" w:noVBand="1"/>
      </w:tblPr>
      <w:tblGrid>
        <w:gridCol w:w="1216"/>
        <w:gridCol w:w="1140"/>
        <w:gridCol w:w="1140"/>
        <w:gridCol w:w="1140"/>
        <w:gridCol w:w="1140"/>
        <w:gridCol w:w="1140"/>
        <w:gridCol w:w="1140"/>
        <w:gridCol w:w="1140"/>
        <w:gridCol w:w="1140"/>
        <w:gridCol w:w="1140"/>
        <w:gridCol w:w="1140"/>
      </w:tblGrid>
      <w:tr w:rsidR="00964EE0" w:rsidRPr="00964EE0" w:rsidTr="00125ECD">
        <w:trPr>
          <w:trHeight w:val="810"/>
        </w:trPr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4EE0" w:rsidRPr="00964EE0" w:rsidRDefault="00964EE0" w:rsidP="00672A66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lection Time</w:t>
            </w:r>
            <w:r w:rsidR="00A237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  </w:t>
            </w: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="00317C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proofErr w:type="spellEnd"/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A237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(b)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4EE0" w:rsidRPr="00964EE0" w:rsidRDefault="00964EE0" w:rsidP="00672A66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02-M14-0405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4EE0" w:rsidRPr="00964EE0" w:rsidRDefault="00964EE0" w:rsidP="00672A66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02-M14-0406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4EE0" w:rsidRPr="00964EE0" w:rsidRDefault="00964EE0" w:rsidP="00672A66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02-M14-0407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4EE0" w:rsidRPr="00964EE0" w:rsidRDefault="00964EE0" w:rsidP="00672A66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02-M14-0408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4EE0" w:rsidRPr="00964EE0" w:rsidRDefault="00964EE0" w:rsidP="00672A66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02-M14-0409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4EE0" w:rsidRPr="00964EE0" w:rsidRDefault="00964EE0" w:rsidP="00672A66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02-M14-0410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4EE0" w:rsidRPr="00964EE0" w:rsidRDefault="00964EE0" w:rsidP="00672A66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02-M14-0411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64EE0" w:rsidRPr="00964EE0" w:rsidRDefault="00964EE0" w:rsidP="00672A66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02-M14-0412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672A66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  <w:r w:rsidR="00A237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672A66" w:rsidRPr="00672A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(c)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672A66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</w:tr>
      <w:tr w:rsidR="00964EE0" w:rsidRPr="00964EE0" w:rsidTr="00125ECD">
        <w:trPr>
          <w:trHeight w:val="315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672A66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672A66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672A66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672A66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672A66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672A66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672A66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672A66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672A66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672A66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672A66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</w:t>
            </w:r>
          </w:p>
        </w:tc>
      </w:tr>
      <w:tr w:rsidR="00964EE0" w:rsidRPr="00964EE0" w:rsidTr="00125ECD">
        <w:trPr>
          <w:trHeight w:val="315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4</w:t>
            </w:r>
          </w:p>
        </w:tc>
      </w:tr>
      <w:tr w:rsidR="00964EE0" w:rsidRPr="00964EE0" w:rsidTr="00125ECD">
        <w:trPr>
          <w:trHeight w:val="315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2</w:t>
            </w:r>
          </w:p>
        </w:tc>
      </w:tr>
      <w:tr w:rsidR="00964EE0" w:rsidRPr="00964EE0" w:rsidTr="00125ECD">
        <w:trPr>
          <w:trHeight w:val="315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7</w:t>
            </w:r>
          </w:p>
        </w:tc>
      </w:tr>
      <w:tr w:rsidR="00964EE0" w:rsidRPr="00964EE0" w:rsidTr="00125ECD">
        <w:trPr>
          <w:trHeight w:val="315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4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</w:tr>
      <w:tr w:rsidR="00964EE0" w:rsidRPr="00964EE0" w:rsidTr="00125ECD">
        <w:trPr>
          <w:trHeight w:val="315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.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.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.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8</w:t>
            </w:r>
          </w:p>
        </w:tc>
      </w:tr>
      <w:tr w:rsidR="00964EE0" w:rsidRPr="00964EE0" w:rsidTr="00125ECD">
        <w:trPr>
          <w:trHeight w:val="315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9.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.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5</w:t>
            </w:r>
          </w:p>
        </w:tc>
      </w:tr>
      <w:tr w:rsidR="00964EE0" w:rsidRPr="00964EE0" w:rsidTr="00125ECD">
        <w:trPr>
          <w:trHeight w:val="315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7.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.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6</w:t>
            </w:r>
          </w:p>
        </w:tc>
      </w:tr>
      <w:tr w:rsidR="00964EE0" w:rsidRPr="00964EE0" w:rsidTr="00125ECD">
        <w:trPr>
          <w:trHeight w:val="315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0.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.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4EE0" w:rsidRPr="00964EE0" w:rsidRDefault="00964EE0" w:rsidP="00964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E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9</w:t>
            </w:r>
          </w:p>
        </w:tc>
      </w:tr>
    </w:tbl>
    <w:p w:rsidR="00125ECD" w:rsidRDefault="00125ECD" w:rsidP="00125ECD">
      <w:pPr>
        <w:numPr>
          <w:ilvl w:val="0"/>
          <w:numId w:val="14"/>
        </w:numPr>
        <w:spacing w:after="0" w:line="240" w:lineRule="auto"/>
        <w:ind w:left="360" w:firstLine="0"/>
        <w:contextualSpacing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NewRomanPSMT" w:hAnsi="TimesNewRomanPSMT" w:cs="TimesNewRomanPSMT"/>
          <w:sz w:val="20"/>
          <w:szCs w:val="20"/>
        </w:rPr>
        <w:t xml:space="preserve">Striatal dialysate concentrations were determined by converting measured ng/mL dialysate concentration to nM </w:t>
      </w:r>
      <w:r>
        <w:rPr>
          <w:rFonts w:ascii="TimesNewRomanPS-ItalicMT" w:hAnsi="TimesNewRomanPS-ItalicMT" w:cs="TimesNewRomanPS-ItalicMT"/>
          <w:i/>
          <w:iCs/>
          <w:sz w:val="20"/>
          <w:szCs w:val="20"/>
        </w:rPr>
        <w:t>(nM</w:t>
      </w:r>
      <w:proofErr w:type="gramStart"/>
      <w:r>
        <w:rPr>
          <w:rFonts w:ascii="TimesNewRomanPS-ItalicMT" w:hAnsi="TimesNewRomanPS-ItalicMT" w:cs="TimesNewRomanPS-ItalicMT"/>
          <w:i/>
          <w:iCs/>
          <w:sz w:val="20"/>
          <w:szCs w:val="20"/>
        </w:rPr>
        <w:t>=[</w:t>
      </w:r>
      <w:proofErr w:type="gramEnd"/>
      <w:r>
        <w:rPr>
          <w:rFonts w:ascii="TimesNewRomanPS-ItalicMT" w:hAnsi="TimesNewRomanPS-ItalicMT" w:cs="TimesNewRomanPS-ItalicMT"/>
          <w:i/>
          <w:iCs/>
          <w:sz w:val="20"/>
          <w:szCs w:val="20"/>
        </w:rPr>
        <w:t>(ng/mL)/MW] * 1000, where MW=219.23 g/</w:t>
      </w:r>
      <w:proofErr w:type="spellStart"/>
      <w:r>
        <w:rPr>
          <w:rFonts w:ascii="TimesNewRomanPS-ItalicMT" w:hAnsi="TimesNewRomanPS-ItalicMT" w:cs="TimesNewRomanPS-ItalicMT"/>
          <w:i/>
          <w:iCs/>
          <w:sz w:val="20"/>
          <w:szCs w:val="20"/>
        </w:rPr>
        <w:t>mol</w:t>
      </w:r>
      <w:proofErr w:type="spellEnd"/>
      <w:r>
        <w:rPr>
          <w:rFonts w:ascii="TimesNewRomanPS-ItalicMT" w:hAnsi="TimesNewRomanPS-ItalicMT" w:cs="TimesNewRomanPS-ItalicMT"/>
          <w:i/>
          <w:iCs/>
          <w:sz w:val="20"/>
          <w:szCs w:val="20"/>
        </w:rPr>
        <w:t xml:space="preserve">). </w:t>
      </w:r>
      <w:r>
        <w:rPr>
          <w:rFonts w:ascii="TimesNewRomanPSMT" w:hAnsi="TimesNewRomanPSMT" w:cs="TimesNewRomanPSMT"/>
          <w:sz w:val="20"/>
          <w:szCs w:val="20"/>
        </w:rPr>
        <w:t>The measured values (nM) were multiplied by a factor of 7.67 to correct for dilution of the dialysate (1 part dialysate to 6.67 parts carrier plus quench)</w:t>
      </w:r>
      <w:r w:rsidRPr="006F35E4">
        <w:rPr>
          <w:rFonts w:ascii="Times New Roman" w:eastAsia="Times New Roman" w:hAnsi="Times New Roman" w:cs="Times New Roman"/>
          <w:color w:val="000000"/>
          <w:sz w:val="20"/>
          <w:szCs w:val="20"/>
        </w:rPr>
        <w:t>.</w:t>
      </w:r>
    </w:p>
    <w:p w:rsidR="00125ECD" w:rsidRPr="00125ECD" w:rsidRDefault="00125ECD" w:rsidP="00125ECD">
      <w:pPr>
        <w:numPr>
          <w:ilvl w:val="0"/>
          <w:numId w:val="14"/>
        </w:numPr>
        <w:spacing w:after="0" w:line="240" w:lineRule="auto"/>
        <w:ind w:left="360" w:firstLine="0"/>
        <w:contextualSpacing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NewRomanPSMT" w:hAnsi="TimesNewRomanPSMT" w:cs="TimesNewRomanPSMT"/>
          <w:sz w:val="20"/>
          <w:szCs w:val="20"/>
        </w:rPr>
        <w:t>Time relative to RE-024 dose: Time is the end time of the 30-min dialysate collection period.</w:t>
      </w:r>
    </w:p>
    <w:p w:rsidR="00125ECD" w:rsidRPr="006F35E4" w:rsidRDefault="00125ECD" w:rsidP="00125ECD">
      <w:pPr>
        <w:numPr>
          <w:ilvl w:val="0"/>
          <w:numId w:val="14"/>
        </w:numPr>
        <w:spacing w:after="0" w:line="240" w:lineRule="auto"/>
        <w:ind w:left="360" w:firstLine="0"/>
        <w:contextualSpacing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NewRomanPSMT" w:hAnsi="TimesNewRomanPSMT" w:cs="TimesNewRomanPSMT"/>
          <w:sz w:val="20"/>
          <w:szCs w:val="20"/>
        </w:rPr>
        <w:t>BQL values were omitted from calculation of the mean.</w:t>
      </w:r>
    </w:p>
    <w:p w:rsidR="00317C97" w:rsidRDefault="00317C97" w:rsidP="00672A66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0"/>
          <w:szCs w:val="20"/>
        </w:rPr>
      </w:pPr>
    </w:p>
    <w:p w:rsidR="00672A66" w:rsidRDefault="00672A66" w:rsidP="00125ECD">
      <w:pPr>
        <w:ind w:left="360"/>
        <w:rPr>
          <w:rFonts w:ascii="TimesNewRomanPSMT" w:hAnsi="TimesNewRomanPSMT" w:cs="TimesNewRomanPSMT"/>
          <w:sz w:val="20"/>
          <w:szCs w:val="20"/>
        </w:rPr>
      </w:pPr>
      <w:r>
        <w:rPr>
          <w:rFonts w:ascii="TimesNewRomanPSMT" w:hAnsi="TimesNewRomanPSMT" w:cs="TimesNewRomanPSMT"/>
          <w:sz w:val="20"/>
          <w:szCs w:val="20"/>
        </w:rPr>
        <w:t>BQL=17.49 nM</w:t>
      </w:r>
    </w:p>
    <w:p w:rsidR="00672A66" w:rsidRDefault="00672A66" w:rsidP="00672A66">
      <w:pPr>
        <w:rPr>
          <w:rFonts w:ascii="TimesNewRomanPSMT" w:hAnsi="TimesNewRomanPSMT" w:cs="TimesNewRomanPSMT"/>
          <w:sz w:val="20"/>
          <w:szCs w:val="20"/>
        </w:rPr>
      </w:pPr>
    </w:p>
    <w:p w:rsidR="00C86792" w:rsidRDefault="00C86792" w:rsidP="00964EE0">
      <w:pPr>
        <w:keepNext/>
        <w:autoSpaceDE w:val="0"/>
        <w:autoSpaceDN w:val="0"/>
        <w:adjustRightInd w:val="0"/>
        <w:spacing w:after="0" w:line="240" w:lineRule="auto"/>
        <w:rPr>
          <w:rFonts w:ascii="TimesNewRomanPS-BoldMT" w:hAnsi="TimesNewRomanPS-BoldMT" w:cs="TimesNewRomanPS-BoldMT"/>
          <w:b/>
          <w:bCs/>
          <w:sz w:val="24"/>
          <w:szCs w:val="24"/>
        </w:rPr>
      </w:pPr>
      <w:r>
        <w:rPr>
          <w:rFonts w:ascii="TimesNewRomanPS-BoldMT" w:hAnsi="TimesNewRomanPS-BoldMT" w:cs="TimesNewRomanPS-BoldMT"/>
          <w:b/>
          <w:bCs/>
          <w:sz w:val="24"/>
          <w:szCs w:val="24"/>
        </w:rPr>
        <w:lastRenderedPageBreak/>
        <w:t xml:space="preserve">Concentrations of </w:t>
      </w:r>
      <w:r w:rsidR="00DA60FE">
        <w:rPr>
          <w:rFonts w:ascii="TimesNewRomanPS-BoldMT" w:hAnsi="TimesNewRomanPS-BoldMT" w:cs="TimesNewRomanPS-BoldMT"/>
          <w:b/>
          <w:bCs/>
          <w:sz w:val="24"/>
          <w:szCs w:val="24"/>
        </w:rPr>
        <w:t>f</w:t>
      </w:r>
      <w:r>
        <w:rPr>
          <w:rFonts w:ascii="TimesNewRomanPS-BoldMT" w:hAnsi="TimesNewRomanPS-BoldMT" w:cs="TimesNewRomanPS-BoldMT"/>
          <w:b/>
          <w:bCs/>
          <w:sz w:val="24"/>
          <w:szCs w:val="24"/>
        </w:rPr>
        <w:t xml:space="preserve">osmetpantotenate total in striatal dialysate after a single oral dose of </w:t>
      </w:r>
      <w:r w:rsidR="00DA60FE">
        <w:rPr>
          <w:rFonts w:ascii="TimesNewRomanPS-BoldMT" w:hAnsi="TimesNewRomanPS-BoldMT" w:cs="TimesNewRomanPS-BoldMT"/>
          <w:b/>
          <w:bCs/>
          <w:sz w:val="24"/>
          <w:szCs w:val="24"/>
        </w:rPr>
        <w:t>f</w:t>
      </w:r>
      <w:r>
        <w:rPr>
          <w:rFonts w:ascii="TimesNewRomanPS-BoldMT" w:hAnsi="TimesNewRomanPS-BoldMT" w:cs="TimesNewRomanPS-BoldMT"/>
          <w:b/>
          <w:bCs/>
          <w:sz w:val="24"/>
          <w:szCs w:val="24"/>
        </w:rPr>
        <w:t xml:space="preserve">osmetpantotenate at 125 </w:t>
      </w:r>
      <w:r w:rsidRPr="008F180C">
        <w:rPr>
          <w:rFonts w:asciiTheme="majorBidi" w:hAnsiTheme="majorBidi" w:cstheme="majorBidi"/>
          <w:b/>
          <w:bCs/>
          <w:sz w:val="24"/>
          <w:szCs w:val="24"/>
        </w:rPr>
        <w:t>µ</w:t>
      </w:r>
      <w:r>
        <w:rPr>
          <w:rFonts w:ascii="TimesNewRomanPS-BoldMT" w:hAnsi="TimesNewRomanPS-BoldMT" w:cs="TimesNewRomanPS-BoldMT"/>
          <w:b/>
          <w:bCs/>
          <w:sz w:val="24"/>
          <w:szCs w:val="24"/>
        </w:rPr>
        <w:t>g per animal in non-fasted male C57/Bl6 mice</w:t>
      </w:r>
    </w:p>
    <w:p w:rsidR="00672A66" w:rsidRPr="00C86792" w:rsidRDefault="00672A66" w:rsidP="00672A66">
      <w:pPr>
        <w:keepNext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51DCB">
        <w:rPr>
          <w:rFonts w:ascii="Times New Roman" w:eastAsia="Times New Roman" w:hAnsi="Times New Roman" w:cs="Times New Roman"/>
          <w:color w:val="000000"/>
          <w:sz w:val="24"/>
          <w:szCs w:val="24"/>
        </w:rPr>
        <w:t>Fosmetpantotenate Total Concentration (nM) in Mouse Striatal Dialysate (Corrected for Dilution)</w:t>
      </w:r>
      <w:r w:rsidR="00A237E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E51DCB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(a)</w:t>
      </w:r>
    </w:p>
    <w:tbl>
      <w:tblPr>
        <w:tblW w:w="12736" w:type="dxa"/>
        <w:tblLook w:val="04A0" w:firstRow="1" w:lastRow="0" w:firstColumn="1" w:lastColumn="0" w:noHBand="0" w:noVBand="1"/>
      </w:tblPr>
      <w:tblGrid>
        <w:gridCol w:w="1216"/>
        <w:gridCol w:w="1280"/>
        <w:gridCol w:w="1280"/>
        <w:gridCol w:w="1280"/>
        <w:gridCol w:w="1280"/>
        <w:gridCol w:w="1280"/>
        <w:gridCol w:w="1280"/>
        <w:gridCol w:w="1280"/>
        <w:gridCol w:w="1280"/>
        <w:gridCol w:w="1280"/>
      </w:tblGrid>
      <w:tr w:rsidR="00C86792" w:rsidRPr="00C86792" w:rsidTr="00125ECD">
        <w:trPr>
          <w:trHeight w:val="690"/>
        </w:trPr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6792" w:rsidRPr="00C86792" w:rsidRDefault="00C86792" w:rsidP="00964EE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lection Time</w:t>
            </w:r>
            <w:r w:rsidR="00A237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  </w:t>
            </w:r>
            <w:r w:rsidRPr="00C8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C8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="00317C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proofErr w:type="spellEnd"/>
            <w:r w:rsidRPr="00C8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A237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8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(b)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6792" w:rsidRPr="00C86792" w:rsidRDefault="00C86792" w:rsidP="00964EE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02-M14-0413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6792" w:rsidRPr="00C86792" w:rsidRDefault="00C86792" w:rsidP="00964EE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02-M14-0414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6792" w:rsidRPr="00C86792" w:rsidRDefault="00C86792" w:rsidP="00964EE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02-M14-0415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6792" w:rsidRPr="00C86792" w:rsidRDefault="00C86792" w:rsidP="00964EE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02-M14-0416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6792" w:rsidRPr="00C86792" w:rsidRDefault="00C86792" w:rsidP="00964EE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02-M14-0418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6792" w:rsidRPr="00C86792" w:rsidRDefault="00C86792" w:rsidP="00964EE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02-M14-0419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86792" w:rsidRPr="00C86792" w:rsidRDefault="00C86792" w:rsidP="00964EE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02-M14-0420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2A66" w:rsidRPr="00C86792" w:rsidRDefault="00C86792" w:rsidP="00672A66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C8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  <w:r w:rsidR="00A237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672A66" w:rsidRPr="00672A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(c)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792" w:rsidRPr="00C86792" w:rsidRDefault="00C86792" w:rsidP="00964EE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</w:tr>
      <w:tr w:rsidR="00C86792" w:rsidRPr="00C86792" w:rsidTr="00125ECD">
        <w:trPr>
          <w:trHeight w:val="315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792" w:rsidRPr="00C86792" w:rsidRDefault="00C86792" w:rsidP="00964EE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792" w:rsidRPr="00C86792" w:rsidRDefault="00C86792" w:rsidP="00964EE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.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792" w:rsidRPr="00C86792" w:rsidRDefault="00C86792" w:rsidP="00964EE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792" w:rsidRPr="00C86792" w:rsidRDefault="00C86792" w:rsidP="00964EE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792" w:rsidRPr="00C86792" w:rsidRDefault="00C86792" w:rsidP="00964EE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0.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792" w:rsidRPr="00C86792" w:rsidRDefault="00C86792" w:rsidP="00964EE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7.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792" w:rsidRPr="00C86792" w:rsidRDefault="00C86792" w:rsidP="00964EE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6.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792" w:rsidRPr="00C86792" w:rsidRDefault="00C86792" w:rsidP="00964EE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2.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792" w:rsidRPr="00C86792" w:rsidRDefault="00C86792" w:rsidP="00964EE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8.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792" w:rsidRPr="00C86792" w:rsidRDefault="00C86792" w:rsidP="00964EE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.9</w:t>
            </w:r>
          </w:p>
        </w:tc>
      </w:tr>
      <w:tr w:rsidR="00C86792" w:rsidRPr="00C86792" w:rsidTr="00125ECD">
        <w:trPr>
          <w:trHeight w:val="315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792" w:rsidRPr="00C86792" w:rsidRDefault="00C86792" w:rsidP="00964EE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792" w:rsidRPr="00C86792" w:rsidRDefault="00C86792" w:rsidP="00964EE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596.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792" w:rsidRPr="00C86792" w:rsidRDefault="00C86792" w:rsidP="00964EE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8593.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792" w:rsidRPr="00C86792" w:rsidRDefault="00C86792" w:rsidP="00964EE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52246.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792" w:rsidRPr="00C86792" w:rsidRDefault="00C86792" w:rsidP="00964EE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8939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792" w:rsidRPr="00C86792" w:rsidRDefault="00C86792" w:rsidP="00964EE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3061.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792" w:rsidRPr="00C86792" w:rsidRDefault="00C86792" w:rsidP="00964EE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13911.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792" w:rsidRPr="00C86792" w:rsidRDefault="00C86792" w:rsidP="00964EE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21035.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792" w:rsidRPr="00C86792" w:rsidRDefault="00C86792" w:rsidP="00964EE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85120.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792" w:rsidRPr="00C86792" w:rsidRDefault="00C86792" w:rsidP="00964EE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50767.6</w:t>
            </w:r>
          </w:p>
        </w:tc>
      </w:tr>
      <w:tr w:rsidR="00C86792" w:rsidRPr="00C86792" w:rsidTr="00125ECD">
        <w:trPr>
          <w:trHeight w:val="315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792" w:rsidRPr="00C86792" w:rsidRDefault="00C86792" w:rsidP="00C86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792" w:rsidRPr="00C86792" w:rsidRDefault="00C86792" w:rsidP="00C86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44.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792" w:rsidRPr="00C86792" w:rsidRDefault="00C86792" w:rsidP="00C86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921.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792" w:rsidRPr="00C86792" w:rsidRDefault="00C86792" w:rsidP="00C86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7816.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792" w:rsidRPr="00C86792" w:rsidRDefault="00C86792" w:rsidP="00C86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0211.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792" w:rsidRPr="00C86792" w:rsidRDefault="00C86792" w:rsidP="00C86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9332.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792" w:rsidRPr="00C86792" w:rsidRDefault="00C86792" w:rsidP="00C86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6036.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792" w:rsidRPr="00C86792" w:rsidRDefault="00C86792" w:rsidP="00C86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529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792" w:rsidRPr="00C86792" w:rsidRDefault="00C86792" w:rsidP="00C86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2622.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792" w:rsidRPr="00C86792" w:rsidRDefault="00C86792" w:rsidP="00C86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4418.3</w:t>
            </w:r>
          </w:p>
        </w:tc>
      </w:tr>
      <w:tr w:rsidR="00C86792" w:rsidRPr="00C86792" w:rsidTr="00125ECD">
        <w:trPr>
          <w:trHeight w:val="315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792" w:rsidRPr="00C86792" w:rsidRDefault="00C86792" w:rsidP="00C86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792" w:rsidRPr="00C86792" w:rsidRDefault="00C86792" w:rsidP="00C86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5.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792" w:rsidRPr="00C86792" w:rsidRDefault="00C86792" w:rsidP="00C86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63.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792" w:rsidRPr="00C86792" w:rsidRDefault="00C86792" w:rsidP="00C86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113.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792" w:rsidRPr="00C86792" w:rsidRDefault="00C86792" w:rsidP="00C86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344.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792" w:rsidRPr="00C86792" w:rsidRDefault="00C86792" w:rsidP="00C86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24.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792" w:rsidRPr="00C86792" w:rsidRDefault="00C86792" w:rsidP="00C86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674.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792" w:rsidRPr="00C86792" w:rsidRDefault="00C86792" w:rsidP="00C86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702.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792" w:rsidRPr="00C86792" w:rsidRDefault="00C86792" w:rsidP="00C86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16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792" w:rsidRPr="00C86792" w:rsidRDefault="00C86792" w:rsidP="00C86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918.7</w:t>
            </w:r>
          </w:p>
        </w:tc>
      </w:tr>
      <w:tr w:rsidR="00C86792" w:rsidRPr="00C86792" w:rsidTr="00125ECD">
        <w:trPr>
          <w:trHeight w:val="315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792" w:rsidRPr="00C86792" w:rsidRDefault="00C86792" w:rsidP="00C86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792" w:rsidRPr="00C86792" w:rsidRDefault="00C86792" w:rsidP="00C86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4.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792" w:rsidRPr="00C86792" w:rsidRDefault="00C86792" w:rsidP="00C86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1.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792" w:rsidRPr="00C86792" w:rsidRDefault="00C86792" w:rsidP="00C86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39.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792" w:rsidRPr="00C86792" w:rsidRDefault="00C86792" w:rsidP="00C86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30.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792" w:rsidRPr="00C86792" w:rsidRDefault="00C86792" w:rsidP="00C86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83.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792" w:rsidRPr="00C86792" w:rsidRDefault="00C86792" w:rsidP="00C86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381.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792" w:rsidRPr="00C86792" w:rsidRDefault="00C86792" w:rsidP="00C86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79.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792" w:rsidRPr="00C86792" w:rsidRDefault="00C86792" w:rsidP="00C86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60.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792" w:rsidRPr="00C86792" w:rsidRDefault="00C86792" w:rsidP="00C86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80.6</w:t>
            </w:r>
          </w:p>
        </w:tc>
      </w:tr>
      <w:tr w:rsidR="00C86792" w:rsidRPr="00C86792" w:rsidTr="00125ECD">
        <w:trPr>
          <w:trHeight w:val="315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792" w:rsidRPr="00C86792" w:rsidRDefault="00C86792" w:rsidP="00C86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792" w:rsidRPr="00C86792" w:rsidRDefault="00C86792" w:rsidP="00C86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9.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792" w:rsidRPr="00C86792" w:rsidRDefault="00C86792" w:rsidP="00C86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2.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792" w:rsidRPr="00C86792" w:rsidRDefault="00C86792" w:rsidP="00C86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41.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792" w:rsidRPr="00C86792" w:rsidRDefault="00C86792" w:rsidP="00C86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3.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792" w:rsidRPr="00C86792" w:rsidRDefault="00C86792" w:rsidP="00C86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06.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792" w:rsidRPr="00C86792" w:rsidRDefault="00C86792" w:rsidP="00C86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6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792" w:rsidRPr="00C86792" w:rsidRDefault="00C86792" w:rsidP="00C86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89.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792" w:rsidRPr="00C86792" w:rsidRDefault="00C86792" w:rsidP="00C86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75.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792" w:rsidRPr="00C86792" w:rsidRDefault="00C86792" w:rsidP="00C86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97.7</w:t>
            </w:r>
          </w:p>
        </w:tc>
      </w:tr>
      <w:tr w:rsidR="00C86792" w:rsidRPr="00C86792" w:rsidTr="00125ECD">
        <w:trPr>
          <w:trHeight w:val="315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792" w:rsidRPr="00C86792" w:rsidRDefault="00C86792" w:rsidP="00C86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792" w:rsidRPr="00C86792" w:rsidRDefault="00C86792" w:rsidP="00C86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.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792" w:rsidRPr="00C86792" w:rsidRDefault="00C86792" w:rsidP="00C86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3.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792" w:rsidRPr="00C86792" w:rsidRDefault="00C86792" w:rsidP="00C86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6.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792" w:rsidRPr="00C86792" w:rsidRDefault="00C86792" w:rsidP="00C86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2.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792" w:rsidRPr="00C86792" w:rsidRDefault="00C86792" w:rsidP="00C86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40.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792" w:rsidRPr="00C86792" w:rsidRDefault="00C86792" w:rsidP="00C86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6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792" w:rsidRPr="00C86792" w:rsidRDefault="00C86792" w:rsidP="00C86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16.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792" w:rsidRPr="00C86792" w:rsidRDefault="00C86792" w:rsidP="00C86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22.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792" w:rsidRPr="00C86792" w:rsidRDefault="00C86792" w:rsidP="00C86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67.9</w:t>
            </w:r>
          </w:p>
        </w:tc>
      </w:tr>
      <w:tr w:rsidR="00C86792" w:rsidRPr="00C86792" w:rsidTr="00125ECD">
        <w:trPr>
          <w:trHeight w:val="315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792" w:rsidRPr="00C86792" w:rsidRDefault="00C86792" w:rsidP="00C86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792" w:rsidRPr="00C86792" w:rsidRDefault="00C86792" w:rsidP="00C86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.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792" w:rsidRPr="00C86792" w:rsidRDefault="00C86792" w:rsidP="00C86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3.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792" w:rsidRPr="00C86792" w:rsidRDefault="00C86792" w:rsidP="00C86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5.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792" w:rsidRPr="00C86792" w:rsidRDefault="00C86792" w:rsidP="00C86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9.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792" w:rsidRPr="00C86792" w:rsidRDefault="00C86792" w:rsidP="00C86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57.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792" w:rsidRPr="00C86792" w:rsidRDefault="00C86792" w:rsidP="00C86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14.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792" w:rsidRPr="00C86792" w:rsidRDefault="00C86792" w:rsidP="00C86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17.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792" w:rsidRPr="00C86792" w:rsidRDefault="00C86792" w:rsidP="00C86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32.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792" w:rsidRPr="00C86792" w:rsidRDefault="00C86792" w:rsidP="00C86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53.5</w:t>
            </w:r>
          </w:p>
        </w:tc>
      </w:tr>
      <w:tr w:rsidR="00C86792" w:rsidRPr="00C86792" w:rsidTr="00125ECD">
        <w:trPr>
          <w:trHeight w:val="315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792" w:rsidRPr="00C86792" w:rsidRDefault="00C86792" w:rsidP="00C86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792" w:rsidRPr="00C86792" w:rsidRDefault="00C86792" w:rsidP="00C86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.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792" w:rsidRPr="00C86792" w:rsidRDefault="00C86792" w:rsidP="00C86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7.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792" w:rsidRPr="00C86792" w:rsidRDefault="00C86792" w:rsidP="00C86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2.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792" w:rsidRPr="00C86792" w:rsidRDefault="00C86792" w:rsidP="00C86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9.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792" w:rsidRPr="00C86792" w:rsidRDefault="00C86792" w:rsidP="00C86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64.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792" w:rsidRPr="00C86792" w:rsidRDefault="00C86792" w:rsidP="00C86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93.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792" w:rsidRPr="00C86792" w:rsidRDefault="00C86792" w:rsidP="00C86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9.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792" w:rsidRPr="00C86792" w:rsidRDefault="00C86792" w:rsidP="00C86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83.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6792" w:rsidRPr="00C86792" w:rsidRDefault="00C86792" w:rsidP="00C867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8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43.6</w:t>
            </w:r>
          </w:p>
        </w:tc>
      </w:tr>
    </w:tbl>
    <w:p w:rsidR="00574D20" w:rsidRPr="00574D20" w:rsidRDefault="00574D20" w:rsidP="00574D20">
      <w:pPr>
        <w:numPr>
          <w:ilvl w:val="0"/>
          <w:numId w:val="23"/>
        </w:numPr>
        <w:spacing w:after="0" w:line="240" w:lineRule="auto"/>
        <w:ind w:left="360" w:firstLine="0"/>
        <w:contextualSpacing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NewRomanPSMT" w:hAnsi="TimesNewRomanPSMT" w:cs="TimesNewRomanPSMT"/>
          <w:sz w:val="20"/>
          <w:szCs w:val="20"/>
        </w:rPr>
        <w:t xml:space="preserve">Striatal dialysate concentrations were determined by converting measured ng/mL dialysate concentration to nM </w:t>
      </w:r>
      <w:r>
        <w:rPr>
          <w:rFonts w:ascii="TimesNewRomanPS-ItalicMT" w:hAnsi="TimesNewRomanPS-ItalicMT" w:cs="TimesNewRomanPS-ItalicMT"/>
          <w:i/>
          <w:iCs/>
          <w:sz w:val="20"/>
          <w:szCs w:val="20"/>
        </w:rPr>
        <w:t>(nM</w:t>
      </w:r>
      <w:proofErr w:type="gramStart"/>
      <w:r>
        <w:rPr>
          <w:rFonts w:ascii="TimesNewRomanPS-ItalicMT" w:hAnsi="TimesNewRomanPS-ItalicMT" w:cs="TimesNewRomanPS-ItalicMT"/>
          <w:i/>
          <w:iCs/>
          <w:sz w:val="20"/>
          <w:szCs w:val="20"/>
        </w:rPr>
        <w:t>=[</w:t>
      </w:r>
      <w:proofErr w:type="gramEnd"/>
      <w:r>
        <w:rPr>
          <w:rFonts w:ascii="TimesNewRomanPS-ItalicMT" w:hAnsi="TimesNewRomanPS-ItalicMT" w:cs="TimesNewRomanPS-ItalicMT"/>
          <w:i/>
          <w:iCs/>
          <w:sz w:val="20"/>
          <w:szCs w:val="20"/>
        </w:rPr>
        <w:t>(ng/mL)/MW] * 1000, where MW=474.44 g/</w:t>
      </w:r>
      <w:proofErr w:type="spellStart"/>
      <w:r>
        <w:rPr>
          <w:rFonts w:ascii="TimesNewRomanPS-ItalicMT" w:hAnsi="TimesNewRomanPS-ItalicMT" w:cs="TimesNewRomanPS-ItalicMT"/>
          <w:i/>
          <w:iCs/>
          <w:sz w:val="20"/>
          <w:szCs w:val="20"/>
        </w:rPr>
        <w:t>mol</w:t>
      </w:r>
      <w:proofErr w:type="spellEnd"/>
      <w:r>
        <w:rPr>
          <w:rFonts w:ascii="TimesNewRomanPS-ItalicMT" w:hAnsi="TimesNewRomanPS-ItalicMT" w:cs="TimesNewRomanPS-ItalicMT"/>
          <w:i/>
          <w:iCs/>
          <w:sz w:val="20"/>
          <w:szCs w:val="20"/>
        </w:rPr>
        <w:t xml:space="preserve">). </w:t>
      </w:r>
      <w:r>
        <w:rPr>
          <w:rFonts w:ascii="TimesNewRomanPSMT" w:hAnsi="TimesNewRomanPSMT" w:cs="TimesNewRomanPSMT"/>
          <w:sz w:val="20"/>
          <w:szCs w:val="20"/>
        </w:rPr>
        <w:t>The measured values (nM) were multiplied by a factor of 7.67 to correct for dilution of the dialysate (1 part dialysate to 6.67 parts carrier plus quench)</w:t>
      </w:r>
    </w:p>
    <w:p w:rsidR="00125ECD" w:rsidRPr="006F35E4" w:rsidRDefault="00574D20" w:rsidP="00574D20">
      <w:pPr>
        <w:numPr>
          <w:ilvl w:val="0"/>
          <w:numId w:val="23"/>
        </w:numPr>
        <w:spacing w:after="0" w:line="240" w:lineRule="auto"/>
        <w:ind w:left="360" w:firstLine="0"/>
        <w:contextualSpacing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NewRomanPSMT" w:hAnsi="TimesNewRomanPSMT" w:cs="TimesNewRomanPSMT"/>
          <w:sz w:val="20"/>
          <w:szCs w:val="20"/>
        </w:rPr>
        <w:t>Time relative to fosmetpantotenate dose: Time is the end time of the 30-min dialysate collection period</w:t>
      </w:r>
      <w:r w:rsidR="00125ECD" w:rsidRPr="006F35E4">
        <w:rPr>
          <w:rFonts w:ascii="Times New Roman" w:eastAsia="Times New Roman" w:hAnsi="Times New Roman" w:cs="Times New Roman"/>
          <w:color w:val="000000"/>
          <w:sz w:val="20"/>
          <w:szCs w:val="20"/>
        </w:rPr>
        <w:t>.</w:t>
      </w:r>
    </w:p>
    <w:p w:rsidR="00317C97" w:rsidRDefault="00317C97" w:rsidP="00C86792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0"/>
          <w:szCs w:val="20"/>
        </w:rPr>
      </w:pPr>
    </w:p>
    <w:p w:rsidR="00C86792" w:rsidRDefault="00C86792" w:rsidP="00574D20">
      <w:pPr>
        <w:autoSpaceDE w:val="0"/>
        <w:autoSpaceDN w:val="0"/>
        <w:adjustRightInd w:val="0"/>
        <w:spacing w:after="0" w:line="240" w:lineRule="auto"/>
        <w:ind w:left="360"/>
        <w:rPr>
          <w:rFonts w:ascii="TimesNewRomanPSMT" w:hAnsi="TimesNewRomanPSMT" w:cs="TimesNewRomanPSMT"/>
          <w:sz w:val="20"/>
          <w:szCs w:val="20"/>
        </w:rPr>
      </w:pPr>
      <w:r>
        <w:rPr>
          <w:rFonts w:ascii="TimesNewRomanPSMT" w:hAnsi="TimesNewRomanPSMT" w:cs="TimesNewRomanPSMT"/>
          <w:sz w:val="20"/>
          <w:szCs w:val="20"/>
        </w:rPr>
        <w:t>Concentrations were BQL in al</w:t>
      </w:r>
      <w:r w:rsidR="001D446D">
        <w:rPr>
          <w:rFonts w:ascii="TimesNewRomanPSMT" w:hAnsi="TimesNewRomanPSMT" w:cs="TimesNewRomanPSMT"/>
          <w:sz w:val="20"/>
          <w:szCs w:val="20"/>
        </w:rPr>
        <w:t xml:space="preserve">l samples for both </w:t>
      </w:r>
      <w:r w:rsidR="001D446D">
        <w:rPr>
          <w:rFonts w:ascii="Times New Roman" w:hAnsi="Times New Roman" w:cs="Times New Roman"/>
          <w:sz w:val="20"/>
          <w:szCs w:val="20"/>
        </w:rPr>
        <w:t>f</w:t>
      </w:r>
      <w:r w:rsidR="001D446D" w:rsidRPr="00B046D9">
        <w:rPr>
          <w:rFonts w:ascii="Times New Roman" w:hAnsi="Times New Roman" w:cs="Times New Roman"/>
          <w:sz w:val="20"/>
          <w:szCs w:val="20"/>
        </w:rPr>
        <w:t>osmetpantotenate</w:t>
      </w:r>
      <w:r w:rsidR="001D446D">
        <w:rPr>
          <w:rFonts w:ascii="TimesNewRomanPSMT" w:hAnsi="TimesNewRomanPSMT" w:cs="TimesNewRomanPSMT"/>
          <w:sz w:val="20"/>
          <w:szCs w:val="20"/>
        </w:rPr>
        <w:t xml:space="preserve"> D1 (BQL=4.72 nM) and </w:t>
      </w:r>
      <w:r w:rsidR="001D446D">
        <w:rPr>
          <w:rFonts w:ascii="Times New Roman" w:hAnsi="Times New Roman" w:cs="Times New Roman"/>
          <w:sz w:val="20"/>
          <w:szCs w:val="20"/>
        </w:rPr>
        <w:t>f</w:t>
      </w:r>
      <w:r w:rsidR="001D446D" w:rsidRPr="00B046D9">
        <w:rPr>
          <w:rFonts w:ascii="Times New Roman" w:hAnsi="Times New Roman" w:cs="Times New Roman"/>
          <w:sz w:val="20"/>
          <w:szCs w:val="20"/>
        </w:rPr>
        <w:t>osmetpantotenate</w:t>
      </w:r>
      <w:r w:rsidR="001D446D">
        <w:rPr>
          <w:rFonts w:ascii="TimesNewRomanPSMT" w:hAnsi="TimesNewRomanPSMT" w:cs="TimesNewRomanPSMT"/>
          <w:sz w:val="20"/>
          <w:szCs w:val="20"/>
        </w:rPr>
        <w:t xml:space="preserve"> D2 (BQL=3.36 nM), r</w:t>
      </w:r>
      <w:r>
        <w:rPr>
          <w:rFonts w:ascii="TimesNewRomanPSMT" w:hAnsi="TimesNewRomanPSMT" w:cs="TimesNewRomanPSMT"/>
          <w:sz w:val="20"/>
          <w:szCs w:val="20"/>
        </w:rPr>
        <w:t xml:space="preserve">esulting in a BQL of </w:t>
      </w:r>
      <w:r w:rsidR="001D446D">
        <w:rPr>
          <w:rFonts w:ascii="TimesNewRomanPSMT" w:hAnsi="TimesNewRomanPSMT" w:cs="TimesNewRomanPSMT"/>
          <w:sz w:val="20"/>
          <w:szCs w:val="20"/>
        </w:rPr>
        <w:br/>
      </w:r>
      <w:r>
        <w:rPr>
          <w:rFonts w:ascii="TimesNewRomanPSMT" w:hAnsi="TimesNewRomanPSMT" w:cs="TimesNewRomanPSMT"/>
          <w:sz w:val="20"/>
          <w:szCs w:val="20"/>
        </w:rPr>
        <w:t xml:space="preserve">8.08 nM for </w:t>
      </w:r>
      <w:r w:rsidR="00DA60FE">
        <w:rPr>
          <w:rFonts w:ascii="TimesNewRomanPSMT" w:hAnsi="TimesNewRomanPSMT" w:cs="TimesNewRomanPSMT"/>
          <w:sz w:val="20"/>
          <w:szCs w:val="20"/>
        </w:rPr>
        <w:t>f</w:t>
      </w:r>
      <w:r>
        <w:rPr>
          <w:rFonts w:ascii="TimesNewRomanPSMT" w:hAnsi="TimesNewRomanPSMT" w:cs="TimesNewRomanPSMT"/>
          <w:sz w:val="20"/>
          <w:szCs w:val="20"/>
        </w:rPr>
        <w:t>osmetpantotenate</w:t>
      </w:r>
    </w:p>
    <w:p w:rsidR="00672A66" w:rsidRDefault="00672A66" w:rsidP="00C86792">
      <w:pPr>
        <w:rPr>
          <w:rFonts w:ascii="TimesNewRomanPSMT" w:hAnsi="TimesNewRomanPSMT" w:cs="TimesNewRomanPSMT"/>
          <w:sz w:val="20"/>
          <w:szCs w:val="20"/>
        </w:rPr>
      </w:pPr>
    </w:p>
    <w:p w:rsidR="00672A66" w:rsidRDefault="00672A66" w:rsidP="00480A60">
      <w:pPr>
        <w:keepNext/>
        <w:rPr>
          <w:rFonts w:ascii="TimesNewRomanPSMT" w:hAnsi="TimesNewRomanPSMT" w:cs="TimesNewRomanPSMT"/>
          <w:sz w:val="20"/>
          <w:szCs w:val="20"/>
        </w:rPr>
      </w:pPr>
      <w:r>
        <w:rPr>
          <w:rFonts w:ascii="TimesNewRomanPS-BoldMT" w:hAnsi="TimesNewRomanPS-BoldMT" w:cs="TimesNewRomanPS-BoldMT"/>
          <w:b/>
          <w:bCs/>
          <w:sz w:val="24"/>
          <w:szCs w:val="24"/>
        </w:rPr>
        <w:lastRenderedPageBreak/>
        <w:t xml:space="preserve">Concentrations of PPA total in striatal dialysate after a single oral dose of </w:t>
      </w:r>
      <w:r w:rsidR="00DA60FE">
        <w:rPr>
          <w:rFonts w:ascii="TimesNewRomanPS-BoldMT" w:hAnsi="TimesNewRomanPS-BoldMT" w:cs="TimesNewRomanPS-BoldMT"/>
          <w:b/>
          <w:bCs/>
          <w:sz w:val="24"/>
          <w:szCs w:val="24"/>
        </w:rPr>
        <w:t>f</w:t>
      </w:r>
      <w:r>
        <w:rPr>
          <w:rFonts w:ascii="TimesNewRomanPS-BoldMT" w:hAnsi="TimesNewRomanPS-BoldMT" w:cs="TimesNewRomanPS-BoldMT"/>
          <w:b/>
          <w:bCs/>
          <w:sz w:val="24"/>
          <w:szCs w:val="24"/>
        </w:rPr>
        <w:t xml:space="preserve">osmetpantotenate at 125 </w:t>
      </w:r>
      <w:r w:rsidRPr="00B046D9">
        <w:rPr>
          <w:rFonts w:asciiTheme="majorBidi" w:hAnsiTheme="majorBidi" w:cstheme="majorBidi"/>
          <w:b/>
          <w:bCs/>
          <w:sz w:val="24"/>
          <w:szCs w:val="24"/>
        </w:rPr>
        <w:t>µ</w:t>
      </w:r>
      <w:r>
        <w:rPr>
          <w:rFonts w:ascii="TimesNewRomanPS-BoldMT" w:hAnsi="TimesNewRomanPS-BoldMT" w:cs="TimesNewRomanPS-BoldMT"/>
          <w:b/>
          <w:bCs/>
          <w:sz w:val="24"/>
          <w:szCs w:val="24"/>
        </w:rPr>
        <w:t xml:space="preserve">g per animal in </w:t>
      </w:r>
      <w:r w:rsidR="00447E01">
        <w:rPr>
          <w:rFonts w:ascii="TimesNewRomanPS-BoldMT" w:hAnsi="TimesNewRomanPS-BoldMT" w:cs="TimesNewRomanPS-BoldMT"/>
          <w:b/>
          <w:bCs/>
          <w:sz w:val="24"/>
          <w:szCs w:val="24"/>
        </w:rPr>
        <w:br/>
      </w:r>
      <w:r>
        <w:rPr>
          <w:rFonts w:ascii="TimesNewRomanPS-BoldMT" w:hAnsi="TimesNewRomanPS-BoldMT" w:cs="TimesNewRomanPS-BoldMT"/>
          <w:b/>
          <w:bCs/>
          <w:sz w:val="24"/>
          <w:szCs w:val="24"/>
        </w:rPr>
        <w:t>non-fasted male C57/Bl6 mice</w:t>
      </w:r>
    </w:p>
    <w:tbl>
      <w:tblPr>
        <w:tblW w:w="11296" w:type="dxa"/>
        <w:tblLook w:val="04A0" w:firstRow="1" w:lastRow="0" w:firstColumn="1" w:lastColumn="0" w:noHBand="0" w:noVBand="1"/>
      </w:tblPr>
      <w:tblGrid>
        <w:gridCol w:w="1216"/>
        <w:gridCol w:w="1120"/>
        <w:gridCol w:w="1120"/>
        <w:gridCol w:w="1120"/>
        <w:gridCol w:w="1120"/>
        <w:gridCol w:w="1120"/>
        <w:gridCol w:w="1120"/>
        <w:gridCol w:w="1120"/>
        <w:gridCol w:w="1120"/>
        <w:gridCol w:w="1120"/>
      </w:tblGrid>
      <w:tr w:rsidR="00672A66" w:rsidRPr="00672A66" w:rsidTr="00125ECD">
        <w:trPr>
          <w:trHeight w:val="37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A66" w:rsidRPr="00672A66" w:rsidRDefault="00672A66" w:rsidP="00480A60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8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A66" w:rsidRPr="00672A66" w:rsidRDefault="00672A66" w:rsidP="0087390D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2A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PA Total Concentration (nM) in Mouse Striatal Dialysate </w:t>
            </w:r>
            <w:r w:rsidR="0087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 w:rsidRPr="00672A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Corrected for Dilution)</w:t>
            </w:r>
            <w:r w:rsidR="00A237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72A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(a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A66" w:rsidRPr="00672A66" w:rsidRDefault="00672A66" w:rsidP="00480A60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A66" w:rsidRPr="00672A66" w:rsidRDefault="00672A66" w:rsidP="00480A60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72A66" w:rsidRPr="00672A66" w:rsidTr="00125ECD">
        <w:trPr>
          <w:trHeight w:val="690"/>
        </w:trPr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2A66" w:rsidRPr="00672A66" w:rsidRDefault="00672A66" w:rsidP="00480A6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2A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lection Time</w:t>
            </w:r>
            <w:r w:rsidR="00A237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  </w:t>
            </w:r>
            <w:r w:rsidRPr="00672A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672A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="00317C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proofErr w:type="spellEnd"/>
            <w:r w:rsidRPr="00672A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A237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72A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(b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2A66" w:rsidRPr="00672A66" w:rsidRDefault="00672A66" w:rsidP="00480A6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2A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02-M14-0413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2A66" w:rsidRPr="00672A66" w:rsidRDefault="00672A66" w:rsidP="00480A6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2A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02-M14-0414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2A66" w:rsidRPr="00672A66" w:rsidRDefault="00672A66" w:rsidP="00480A6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2A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02-M14-0415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2A66" w:rsidRPr="00672A66" w:rsidRDefault="00672A66" w:rsidP="00480A6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2A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02-M14-0416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2A66" w:rsidRPr="00672A66" w:rsidRDefault="00672A66" w:rsidP="00480A6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2A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02-M14-0418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2A66" w:rsidRPr="00672A66" w:rsidRDefault="00672A66" w:rsidP="00480A6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2A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02-M14-0419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72A66" w:rsidRPr="00672A66" w:rsidRDefault="00672A66" w:rsidP="00480A6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2A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02-M14-0420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2A66" w:rsidRPr="00672A66" w:rsidRDefault="00672A66" w:rsidP="00480A6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2A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  <w:r w:rsidR="00A237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72A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(c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2A66" w:rsidRPr="00672A66" w:rsidRDefault="00672A66" w:rsidP="00480A6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2A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</w:tr>
      <w:tr w:rsidR="00672A66" w:rsidRPr="00672A66" w:rsidTr="00125ECD">
        <w:trPr>
          <w:trHeight w:val="315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2A66" w:rsidRPr="00672A66" w:rsidRDefault="00672A66" w:rsidP="00480A6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2A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A66" w:rsidRPr="00672A66" w:rsidRDefault="00672A66" w:rsidP="00480A6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2A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A66" w:rsidRPr="00672A66" w:rsidRDefault="00672A66" w:rsidP="00480A6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2A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A66" w:rsidRPr="00672A66" w:rsidRDefault="00672A66" w:rsidP="00480A6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2A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A66" w:rsidRPr="00672A66" w:rsidRDefault="00672A66" w:rsidP="00480A6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2A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A66" w:rsidRPr="00672A66" w:rsidRDefault="00672A66" w:rsidP="00480A6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2A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A66" w:rsidRPr="00672A66" w:rsidRDefault="00672A66" w:rsidP="00480A6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2A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A66" w:rsidRPr="00672A66" w:rsidRDefault="00672A66" w:rsidP="00480A6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2A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A66" w:rsidRPr="00672A66" w:rsidRDefault="00672A66" w:rsidP="00480A6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2A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A66" w:rsidRPr="00672A66" w:rsidRDefault="00672A66" w:rsidP="00480A6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2A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</w:t>
            </w:r>
          </w:p>
        </w:tc>
      </w:tr>
      <w:tr w:rsidR="00672A66" w:rsidRPr="00672A66" w:rsidTr="00125ECD">
        <w:trPr>
          <w:trHeight w:val="315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2A66" w:rsidRPr="00672A66" w:rsidRDefault="00672A66" w:rsidP="00480A6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2A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A66" w:rsidRPr="00672A66" w:rsidRDefault="00672A66" w:rsidP="00480A6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2A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A66" w:rsidRPr="00672A66" w:rsidRDefault="00672A66" w:rsidP="00480A6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2A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A66" w:rsidRPr="00672A66" w:rsidRDefault="00672A66" w:rsidP="00480A6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2A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A66" w:rsidRPr="00672A66" w:rsidRDefault="00672A66" w:rsidP="00480A6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2A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A66" w:rsidRPr="00672A66" w:rsidRDefault="00672A66" w:rsidP="00480A6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2A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A66" w:rsidRPr="00672A66" w:rsidRDefault="00672A66" w:rsidP="00480A6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2A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A66" w:rsidRPr="00672A66" w:rsidRDefault="00672A66" w:rsidP="00480A6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2A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A66" w:rsidRPr="00672A66" w:rsidRDefault="00672A66" w:rsidP="00480A6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2A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A66" w:rsidRPr="00672A66" w:rsidRDefault="00672A66" w:rsidP="00480A6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2A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5</w:t>
            </w:r>
          </w:p>
        </w:tc>
      </w:tr>
      <w:tr w:rsidR="00672A66" w:rsidRPr="00672A66" w:rsidTr="00125ECD">
        <w:trPr>
          <w:trHeight w:val="315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2A66" w:rsidRPr="00672A66" w:rsidRDefault="00672A66" w:rsidP="00480A6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2A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A66" w:rsidRPr="00672A66" w:rsidRDefault="00672A66" w:rsidP="00480A6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2A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1.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A66" w:rsidRPr="00672A66" w:rsidRDefault="00672A66" w:rsidP="00480A6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2A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A66" w:rsidRPr="00672A66" w:rsidRDefault="00672A66" w:rsidP="00480A6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2A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1.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A66" w:rsidRPr="00672A66" w:rsidRDefault="00672A66" w:rsidP="00480A6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2A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9.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A66" w:rsidRPr="00672A66" w:rsidRDefault="00672A66" w:rsidP="00480A6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2A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A66" w:rsidRPr="00672A66" w:rsidRDefault="00672A66" w:rsidP="00480A6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2A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6.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A66" w:rsidRPr="00672A66" w:rsidRDefault="00672A66" w:rsidP="00480A6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2A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.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A66" w:rsidRPr="00672A66" w:rsidRDefault="00672A66" w:rsidP="00480A6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2A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2.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A66" w:rsidRPr="00672A66" w:rsidRDefault="00672A66" w:rsidP="00480A6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2A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3.8</w:t>
            </w:r>
          </w:p>
        </w:tc>
      </w:tr>
      <w:tr w:rsidR="00672A66" w:rsidRPr="00672A66" w:rsidTr="00125ECD">
        <w:trPr>
          <w:trHeight w:val="315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2A66" w:rsidRPr="00672A66" w:rsidRDefault="00672A66" w:rsidP="00480A6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2A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A66" w:rsidRPr="00672A66" w:rsidRDefault="00672A66" w:rsidP="00480A6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2A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4.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A66" w:rsidRPr="00672A66" w:rsidRDefault="00672A66" w:rsidP="00480A6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2A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6.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A66" w:rsidRPr="00672A66" w:rsidRDefault="00672A66" w:rsidP="00480A6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2A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55.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A66" w:rsidRPr="00672A66" w:rsidRDefault="00672A66" w:rsidP="00480A6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2A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27.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A66" w:rsidRPr="00672A66" w:rsidRDefault="00672A66" w:rsidP="00480A6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2A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6.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A66" w:rsidRPr="00672A66" w:rsidRDefault="00672A66" w:rsidP="00480A6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2A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68.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A66" w:rsidRPr="00672A66" w:rsidRDefault="00672A66" w:rsidP="00480A6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2A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4.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A66" w:rsidRPr="00672A66" w:rsidRDefault="00672A66" w:rsidP="00480A6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2A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1.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A66" w:rsidRPr="00672A66" w:rsidRDefault="00672A66" w:rsidP="00480A6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2A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7.1</w:t>
            </w:r>
          </w:p>
        </w:tc>
      </w:tr>
      <w:tr w:rsidR="00672A66" w:rsidRPr="00672A66" w:rsidTr="00125ECD">
        <w:trPr>
          <w:trHeight w:val="315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2A66" w:rsidRPr="00672A66" w:rsidRDefault="00672A66" w:rsidP="00480A6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2A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A66" w:rsidRPr="00672A66" w:rsidRDefault="00672A66" w:rsidP="00480A6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2A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A66" w:rsidRPr="00672A66" w:rsidRDefault="00672A66" w:rsidP="00480A6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2A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0.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A66" w:rsidRPr="00672A66" w:rsidRDefault="00672A66" w:rsidP="00480A6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2A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34.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A66" w:rsidRPr="00672A66" w:rsidRDefault="00672A66" w:rsidP="00480A6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2A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45.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A66" w:rsidRPr="00672A66" w:rsidRDefault="00672A66" w:rsidP="00480A6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2A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1.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A66" w:rsidRPr="00672A66" w:rsidRDefault="00672A66" w:rsidP="00480A6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2A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2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A66" w:rsidRPr="00672A66" w:rsidRDefault="00672A66" w:rsidP="00480A6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2A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5.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A66" w:rsidRPr="00672A66" w:rsidRDefault="00672A66" w:rsidP="00480A6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2A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2.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A66" w:rsidRPr="00672A66" w:rsidRDefault="00672A66" w:rsidP="00480A6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2A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1.7</w:t>
            </w:r>
          </w:p>
        </w:tc>
      </w:tr>
      <w:tr w:rsidR="00672A66" w:rsidRPr="00672A66" w:rsidTr="00125ECD">
        <w:trPr>
          <w:trHeight w:val="315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2A66" w:rsidRPr="00672A66" w:rsidRDefault="00672A66" w:rsidP="00672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2A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A66" w:rsidRPr="00672A66" w:rsidRDefault="00672A66" w:rsidP="00672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2A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A66" w:rsidRPr="00672A66" w:rsidRDefault="00672A66" w:rsidP="00672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2A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4.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A66" w:rsidRPr="00672A66" w:rsidRDefault="00672A66" w:rsidP="00672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2A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59.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A66" w:rsidRPr="00672A66" w:rsidRDefault="00672A66" w:rsidP="00672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2A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7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A66" w:rsidRPr="00672A66" w:rsidRDefault="00672A66" w:rsidP="00672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2A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2.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A66" w:rsidRPr="00672A66" w:rsidRDefault="00672A66" w:rsidP="00672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2A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6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A66" w:rsidRPr="00672A66" w:rsidRDefault="00672A66" w:rsidP="00672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2A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37.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A66" w:rsidRPr="00672A66" w:rsidRDefault="00672A66" w:rsidP="00672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2A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5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A66" w:rsidRPr="00672A66" w:rsidRDefault="00672A66" w:rsidP="00672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2A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0.3</w:t>
            </w:r>
          </w:p>
        </w:tc>
      </w:tr>
      <w:tr w:rsidR="00672A66" w:rsidRPr="00672A66" w:rsidTr="00125ECD">
        <w:trPr>
          <w:trHeight w:val="315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2A66" w:rsidRPr="00672A66" w:rsidRDefault="00672A66" w:rsidP="00672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2A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A66" w:rsidRPr="00672A66" w:rsidRDefault="00672A66" w:rsidP="00672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2A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A66" w:rsidRPr="00672A66" w:rsidRDefault="00672A66" w:rsidP="00672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2A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6.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A66" w:rsidRPr="00672A66" w:rsidRDefault="00672A66" w:rsidP="00672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2A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68.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A66" w:rsidRPr="00672A66" w:rsidRDefault="00672A66" w:rsidP="00672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2A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40.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A66" w:rsidRPr="00672A66" w:rsidRDefault="00672A66" w:rsidP="00672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2A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A66" w:rsidRPr="00672A66" w:rsidRDefault="00672A66" w:rsidP="00672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2A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78.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A66" w:rsidRPr="00672A66" w:rsidRDefault="00672A66" w:rsidP="00672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2A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A66" w:rsidRPr="00672A66" w:rsidRDefault="00672A66" w:rsidP="00672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2A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65.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A66" w:rsidRPr="00672A66" w:rsidRDefault="00672A66" w:rsidP="00672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2A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1.3</w:t>
            </w:r>
          </w:p>
        </w:tc>
      </w:tr>
      <w:tr w:rsidR="00672A66" w:rsidRPr="00672A66" w:rsidTr="00125ECD">
        <w:trPr>
          <w:trHeight w:val="315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2A66" w:rsidRPr="00672A66" w:rsidRDefault="00672A66" w:rsidP="00672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2A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A66" w:rsidRPr="00672A66" w:rsidRDefault="00672A66" w:rsidP="00672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2A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A66" w:rsidRPr="00672A66" w:rsidRDefault="00672A66" w:rsidP="00672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2A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2.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A66" w:rsidRPr="00672A66" w:rsidRDefault="00672A66" w:rsidP="00672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2A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19.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A66" w:rsidRPr="00672A66" w:rsidRDefault="00672A66" w:rsidP="00672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2A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A66" w:rsidRPr="00672A66" w:rsidRDefault="00672A66" w:rsidP="00672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2A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1.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A66" w:rsidRPr="00672A66" w:rsidRDefault="00672A66" w:rsidP="00672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2A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6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A66" w:rsidRPr="00672A66" w:rsidRDefault="00672A66" w:rsidP="00672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2A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6.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A66" w:rsidRPr="00672A66" w:rsidRDefault="00672A66" w:rsidP="00672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2A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37.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A66" w:rsidRPr="00672A66" w:rsidRDefault="00672A66" w:rsidP="00672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2A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8.8</w:t>
            </w:r>
          </w:p>
        </w:tc>
      </w:tr>
      <w:tr w:rsidR="00672A66" w:rsidRPr="00672A66" w:rsidTr="00125ECD">
        <w:trPr>
          <w:trHeight w:val="315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2A66" w:rsidRPr="00672A66" w:rsidRDefault="00672A66" w:rsidP="00672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2A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A66" w:rsidRPr="00672A66" w:rsidRDefault="00672A66" w:rsidP="00672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2A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A66" w:rsidRPr="00672A66" w:rsidRDefault="00672A66" w:rsidP="00672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2A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8.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A66" w:rsidRPr="00672A66" w:rsidRDefault="00672A66" w:rsidP="00672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2A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52.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A66" w:rsidRPr="00672A66" w:rsidRDefault="00672A66" w:rsidP="00672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2A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14.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A66" w:rsidRPr="00672A66" w:rsidRDefault="00672A66" w:rsidP="00672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2A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3.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A66" w:rsidRPr="00672A66" w:rsidRDefault="00672A66" w:rsidP="00672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2A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96.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A66" w:rsidRPr="00672A66" w:rsidRDefault="00672A66" w:rsidP="00672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2A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1.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A66" w:rsidRPr="00672A66" w:rsidRDefault="00672A66" w:rsidP="00672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2A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5.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2A66" w:rsidRPr="00672A66" w:rsidRDefault="00672A66" w:rsidP="00672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72A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3.9</w:t>
            </w:r>
          </w:p>
        </w:tc>
      </w:tr>
    </w:tbl>
    <w:p w:rsidR="00327E43" w:rsidRPr="00327E43" w:rsidRDefault="00327E43" w:rsidP="00327E43">
      <w:pPr>
        <w:numPr>
          <w:ilvl w:val="0"/>
          <w:numId w:val="24"/>
        </w:numPr>
        <w:spacing w:after="0" w:line="240" w:lineRule="auto"/>
        <w:ind w:left="360" w:firstLine="0"/>
        <w:contextualSpacing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NewRomanPSMT" w:hAnsi="TimesNewRomanPSMT" w:cs="TimesNewRomanPSMT"/>
          <w:sz w:val="20"/>
          <w:szCs w:val="20"/>
        </w:rPr>
        <w:t xml:space="preserve">Striatal dialysate concentrations were determined by converting measured ng/mL dialysate concentration to nM </w:t>
      </w:r>
      <w:r>
        <w:rPr>
          <w:rFonts w:ascii="TimesNewRomanPS-ItalicMT" w:hAnsi="TimesNewRomanPS-ItalicMT" w:cs="TimesNewRomanPS-ItalicMT"/>
          <w:i/>
          <w:iCs/>
          <w:sz w:val="20"/>
          <w:szCs w:val="20"/>
        </w:rPr>
        <w:t>(nM</w:t>
      </w:r>
      <w:proofErr w:type="gramStart"/>
      <w:r>
        <w:rPr>
          <w:rFonts w:ascii="TimesNewRomanPS-ItalicMT" w:hAnsi="TimesNewRomanPS-ItalicMT" w:cs="TimesNewRomanPS-ItalicMT"/>
          <w:i/>
          <w:iCs/>
          <w:sz w:val="20"/>
          <w:szCs w:val="20"/>
        </w:rPr>
        <w:t>=[</w:t>
      </w:r>
      <w:proofErr w:type="gramEnd"/>
      <w:r>
        <w:rPr>
          <w:rFonts w:ascii="TimesNewRomanPS-ItalicMT" w:hAnsi="TimesNewRomanPS-ItalicMT" w:cs="TimesNewRomanPS-ItalicMT"/>
          <w:i/>
          <w:iCs/>
          <w:sz w:val="20"/>
          <w:szCs w:val="20"/>
        </w:rPr>
        <w:t>(ng/mL)/MW] * 1000, where MW=299.22 g/</w:t>
      </w:r>
      <w:proofErr w:type="spellStart"/>
      <w:r>
        <w:rPr>
          <w:rFonts w:ascii="TimesNewRomanPS-ItalicMT" w:hAnsi="TimesNewRomanPS-ItalicMT" w:cs="TimesNewRomanPS-ItalicMT"/>
          <w:i/>
          <w:iCs/>
          <w:sz w:val="20"/>
          <w:szCs w:val="20"/>
        </w:rPr>
        <w:t>mol</w:t>
      </w:r>
      <w:proofErr w:type="spellEnd"/>
      <w:r>
        <w:rPr>
          <w:rFonts w:ascii="TimesNewRomanPS-ItalicMT" w:hAnsi="TimesNewRomanPS-ItalicMT" w:cs="TimesNewRomanPS-ItalicMT"/>
          <w:i/>
          <w:iCs/>
          <w:sz w:val="20"/>
          <w:szCs w:val="20"/>
        </w:rPr>
        <w:t xml:space="preserve">). </w:t>
      </w:r>
      <w:r>
        <w:rPr>
          <w:rFonts w:ascii="TimesNewRomanPSMT" w:hAnsi="TimesNewRomanPSMT" w:cs="TimesNewRomanPSMT"/>
          <w:sz w:val="20"/>
          <w:szCs w:val="20"/>
        </w:rPr>
        <w:t>The measured values (nM) were multiplied by a factor of 7.67 to correct for dilution of the dialysate (1 part dialysate to 6.67 parts carrier plus quench)</w:t>
      </w:r>
    </w:p>
    <w:p w:rsidR="00327E43" w:rsidRPr="00327E43" w:rsidRDefault="00327E43" w:rsidP="00327E43">
      <w:pPr>
        <w:numPr>
          <w:ilvl w:val="0"/>
          <w:numId w:val="24"/>
        </w:numPr>
        <w:spacing w:after="0" w:line="240" w:lineRule="auto"/>
        <w:ind w:left="360" w:firstLine="0"/>
        <w:contextualSpacing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NewRomanPSMT" w:hAnsi="TimesNewRomanPSMT" w:cs="TimesNewRomanPSMT"/>
          <w:sz w:val="20"/>
          <w:szCs w:val="20"/>
        </w:rPr>
        <w:t>Time relative to RE-024 dose: Time is the end time of the 30-min dialysate collection period.</w:t>
      </w:r>
    </w:p>
    <w:p w:rsidR="00125ECD" w:rsidRPr="006F35E4" w:rsidRDefault="00327E43" w:rsidP="00327E43">
      <w:pPr>
        <w:numPr>
          <w:ilvl w:val="0"/>
          <w:numId w:val="24"/>
        </w:numPr>
        <w:spacing w:after="0" w:line="240" w:lineRule="auto"/>
        <w:ind w:left="360" w:firstLine="0"/>
        <w:contextualSpacing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NewRomanPSMT" w:hAnsi="TimesNewRomanPSMT" w:cs="TimesNewRomanPSMT"/>
          <w:sz w:val="20"/>
          <w:szCs w:val="20"/>
        </w:rPr>
        <w:t>BQL values were omitted from calculation of the mean</w:t>
      </w:r>
      <w:r w:rsidR="00125ECD" w:rsidRPr="006F35E4">
        <w:rPr>
          <w:rFonts w:ascii="Times New Roman" w:eastAsia="Times New Roman" w:hAnsi="Times New Roman" w:cs="Times New Roman"/>
          <w:color w:val="000000"/>
          <w:sz w:val="20"/>
          <w:szCs w:val="20"/>
        </w:rPr>
        <w:t>.</w:t>
      </w:r>
    </w:p>
    <w:p w:rsidR="00317C97" w:rsidRDefault="00317C97" w:rsidP="00B046D9">
      <w:pPr>
        <w:spacing w:after="0"/>
        <w:rPr>
          <w:rFonts w:ascii="TimesNewRomanPSMT" w:hAnsi="TimesNewRomanPSMT" w:cs="TimesNewRomanPSMT"/>
          <w:sz w:val="20"/>
          <w:szCs w:val="20"/>
        </w:rPr>
      </w:pPr>
    </w:p>
    <w:p w:rsidR="00480A60" w:rsidRDefault="00480A60" w:rsidP="00327E43">
      <w:pPr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NewRomanPSMT" w:hAnsi="TimesNewRomanPSMT" w:cs="TimesNewRomanPSMT"/>
          <w:sz w:val="20"/>
          <w:szCs w:val="20"/>
        </w:rPr>
        <w:t>BQL=2.56 nM</w:t>
      </w:r>
    </w:p>
    <w:p w:rsidR="00480A60" w:rsidRDefault="00480A60" w:rsidP="00C86792">
      <w:pPr>
        <w:rPr>
          <w:rFonts w:ascii="Times New Roman" w:hAnsi="Times New Roman" w:cs="Times New Roman"/>
          <w:sz w:val="24"/>
          <w:szCs w:val="24"/>
        </w:rPr>
      </w:pPr>
    </w:p>
    <w:p w:rsidR="00480A60" w:rsidRPr="00480A60" w:rsidRDefault="00480A60" w:rsidP="00480A60">
      <w:pPr>
        <w:keepNext/>
        <w:rPr>
          <w:rFonts w:ascii="TimesNewRomanPSMT" w:hAnsi="TimesNewRomanPSMT" w:cs="TimesNewRomanPSMT"/>
          <w:sz w:val="20"/>
          <w:szCs w:val="20"/>
        </w:rPr>
      </w:pPr>
      <w:r>
        <w:rPr>
          <w:rFonts w:ascii="TimesNewRomanPS-BoldMT" w:hAnsi="TimesNewRomanPS-BoldMT" w:cs="TimesNewRomanPS-BoldMT"/>
          <w:b/>
          <w:bCs/>
          <w:sz w:val="24"/>
          <w:szCs w:val="24"/>
        </w:rPr>
        <w:lastRenderedPageBreak/>
        <w:t xml:space="preserve">Concentrations of PA total in striatal dialysate after a single oral dose of </w:t>
      </w:r>
      <w:r w:rsidR="00DA60FE">
        <w:rPr>
          <w:rFonts w:ascii="TimesNewRomanPS-BoldMT" w:hAnsi="TimesNewRomanPS-BoldMT" w:cs="TimesNewRomanPS-BoldMT"/>
          <w:b/>
          <w:bCs/>
          <w:sz w:val="24"/>
          <w:szCs w:val="24"/>
        </w:rPr>
        <w:t>f</w:t>
      </w:r>
      <w:r>
        <w:rPr>
          <w:rFonts w:ascii="TimesNewRomanPS-BoldMT" w:hAnsi="TimesNewRomanPS-BoldMT" w:cs="TimesNewRomanPS-BoldMT"/>
          <w:b/>
          <w:bCs/>
          <w:sz w:val="24"/>
          <w:szCs w:val="24"/>
        </w:rPr>
        <w:t xml:space="preserve">osmetpantotenate at 125 </w:t>
      </w:r>
      <w:r w:rsidRPr="00DA60FE">
        <w:rPr>
          <w:rFonts w:asciiTheme="majorBidi" w:hAnsiTheme="majorBidi" w:cstheme="majorBidi"/>
          <w:b/>
          <w:bCs/>
          <w:sz w:val="24"/>
          <w:szCs w:val="24"/>
        </w:rPr>
        <w:t>µ</w:t>
      </w:r>
      <w:r>
        <w:rPr>
          <w:rFonts w:ascii="TimesNewRomanPS-BoldMT" w:hAnsi="TimesNewRomanPS-BoldMT" w:cs="TimesNewRomanPS-BoldMT"/>
          <w:b/>
          <w:bCs/>
          <w:sz w:val="24"/>
          <w:szCs w:val="24"/>
        </w:rPr>
        <w:t>g per animal in non-fasted male C57/Bl6 mice</w:t>
      </w:r>
    </w:p>
    <w:tbl>
      <w:tblPr>
        <w:tblW w:w="11476" w:type="dxa"/>
        <w:tblLook w:val="04A0" w:firstRow="1" w:lastRow="0" w:firstColumn="1" w:lastColumn="0" w:noHBand="0" w:noVBand="1"/>
      </w:tblPr>
      <w:tblGrid>
        <w:gridCol w:w="1216"/>
        <w:gridCol w:w="1140"/>
        <w:gridCol w:w="1140"/>
        <w:gridCol w:w="1140"/>
        <w:gridCol w:w="1140"/>
        <w:gridCol w:w="1140"/>
        <w:gridCol w:w="1140"/>
        <w:gridCol w:w="1140"/>
        <w:gridCol w:w="1140"/>
        <w:gridCol w:w="1140"/>
      </w:tblGrid>
      <w:tr w:rsidR="00480A60" w:rsidRPr="00480A60" w:rsidTr="00125ECD">
        <w:trPr>
          <w:trHeight w:val="375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A60" w:rsidRPr="00480A60" w:rsidRDefault="00480A60" w:rsidP="00480A60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9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A60" w:rsidRPr="00480A60" w:rsidRDefault="00480A60" w:rsidP="0087390D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A Total Concentration (nM) in Mouse Striatal Dialysate </w:t>
            </w:r>
            <w:r w:rsidR="008739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 w:rsidRPr="00480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Corrected for Dilution)</w:t>
            </w:r>
            <w:r w:rsidR="00A237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80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(a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A60" w:rsidRPr="00480A60" w:rsidRDefault="00480A60" w:rsidP="00480A60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0A60" w:rsidRPr="00480A60" w:rsidRDefault="00480A60" w:rsidP="00480A6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80A60" w:rsidRPr="00480A60" w:rsidTr="00125ECD">
        <w:trPr>
          <w:trHeight w:val="690"/>
        </w:trPr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0A60" w:rsidRPr="00480A60" w:rsidRDefault="00480A60" w:rsidP="00480A6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lection Time</w:t>
            </w:r>
            <w:r w:rsidR="00A237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  </w:t>
            </w:r>
            <w:r w:rsidRPr="00480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480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="00317C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proofErr w:type="spellEnd"/>
            <w:r w:rsidRPr="00480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A237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80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(b)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0A60" w:rsidRPr="00480A60" w:rsidRDefault="00480A60" w:rsidP="00480A6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02-M14-0413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0A60" w:rsidRPr="00480A60" w:rsidRDefault="00480A60" w:rsidP="00480A6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02-M14-0414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0A60" w:rsidRPr="00480A60" w:rsidRDefault="00480A60" w:rsidP="00480A6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02-M14-0415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0A60" w:rsidRPr="00480A60" w:rsidRDefault="00480A60" w:rsidP="00480A6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02-M14-0416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0A60" w:rsidRPr="00480A60" w:rsidRDefault="00480A60" w:rsidP="00480A6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02-M14-0418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0A60" w:rsidRPr="00480A60" w:rsidRDefault="00480A60" w:rsidP="00480A6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02-M14-0419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80A60" w:rsidRPr="00480A60" w:rsidRDefault="00480A60" w:rsidP="00480A6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02-M14-0420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A60" w:rsidRPr="00480A60" w:rsidRDefault="00480A60" w:rsidP="00480A6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  <w:r w:rsidR="00A237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80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(c)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A60" w:rsidRPr="00480A60" w:rsidRDefault="00480A60" w:rsidP="00480A6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</w:tr>
      <w:tr w:rsidR="00480A60" w:rsidRPr="00480A60" w:rsidTr="00125ECD">
        <w:trPr>
          <w:trHeight w:val="315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A60" w:rsidRPr="00480A60" w:rsidRDefault="00480A60" w:rsidP="00480A6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A60" w:rsidRPr="00480A60" w:rsidRDefault="00480A60" w:rsidP="00480A6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A60" w:rsidRPr="00480A60" w:rsidRDefault="00480A60" w:rsidP="00480A6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A60" w:rsidRPr="00480A60" w:rsidRDefault="00480A60" w:rsidP="00480A6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A60" w:rsidRPr="00480A60" w:rsidRDefault="00480A60" w:rsidP="00480A6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A60" w:rsidRPr="00480A60" w:rsidRDefault="00480A60" w:rsidP="00480A6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A60" w:rsidRPr="00480A60" w:rsidRDefault="00480A60" w:rsidP="00480A6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A60" w:rsidRPr="00480A60" w:rsidRDefault="00480A60" w:rsidP="00480A6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A60" w:rsidRPr="00480A60" w:rsidRDefault="00480A60" w:rsidP="00480A6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A60" w:rsidRPr="00480A60" w:rsidRDefault="00480A60" w:rsidP="00480A6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</w:tr>
      <w:tr w:rsidR="00480A60" w:rsidRPr="00480A60" w:rsidTr="00125ECD">
        <w:trPr>
          <w:trHeight w:val="315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A60" w:rsidRPr="00480A60" w:rsidRDefault="00480A60" w:rsidP="00480A6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A60" w:rsidRPr="00480A60" w:rsidRDefault="00480A60" w:rsidP="00480A6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A60" w:rsidRPr="00480A60" w:rsidRDefault="00480A60" w:rsidP="00480A6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A60" w:rsidRPr="00480A60" w:rsidRDefault="00480A60" w:rsidP="00480A6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A60" w:rsidRPr="00480A60" w:rsidRDefault="00480A60" w:rsidP="00480A6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A60" w:rsidRPr="00480A60" w:rsidRDefault="00480A60" w:rsidP="00480A6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A60" w:rsidRPr="00480A60" w:rsidRDefault="00480A60" w:rsidP="00480A6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A60" w:rsidRPr="00480A60" w:rsidRDefault="00480A60" w:rsidP="00480A6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A60" w:rsidRPr="00480A60" w:rsidRDefault="00480A60" w:rsidP="00480A6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A60" w:rsidRPr="00480A60" w:rsidRDefault="00480A60" w:rsidP="00480A6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</w:tr>
      <w:tr w:rsidR="00480A60" w:rsidRPr="00480A60" w:rsidTr="00125ECD">
        <w:trPr>
          <w:trHeight w:val="315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A60" w:rsidRPr="00480A60" w:rsidRDefault="00480A60" w:rsidP="00480A6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A60" w:rsidRPr="00480A60" w:rsidRDefault="00480A60" w:rsidP="00480A6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A60" w:rsidRPr="00480A60" w:rsidRDefault="00480A60" w:rsidP="00480A6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A60" w:rsidRPr="00480A60" w:rsidRDefault="00480A60" w:rsidP="00480A6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A60" w:rsidRPr="00480A60" w:rsidRDefault="00480A60" w:rsidP="00480A6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A60" w:rsidRPr="00480A60" w:rsidRDefault="00480A60" w:rsidP="00480A6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A60" w:rsidRPr="00480A60" w:rsidRDefault="00480A60" w:rsidP="00480A6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A60" w:rsidRPr="00480A60" w:rsidRDefault="00480A60" w:rsidP="00480A6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A60" w:rsidRPr="00480A60" w:rsidRDefault="00480A60" w:rsidP="00480A6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A60" w:rsidRPr="00480A60" w:rsidRDefault="00480A60" w:rsidP="00480A6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6</w:t>
            </w:r>
          </w:p>
        </w:tc>
      </w:tr>
      <w:tr w:rsidR="00480A60" w:rsidRPr="00480A60" w:rsidTr="00125ECD">
        <w:trPr>
          <w:trHeight w:val="315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A60" w:rsidRPr="00480A60" w:rsidRDefault="00480A60" w:rsidP="00480A6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A60" w:rsidRPr="00480A60" w:rsidRDefault="00480A60" w:rsidP="00480A6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A60" w:rsidRPr="00480A60" w:rsidRDefault="00480A60" w:rsidP="00480A6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A60" w:rsidRPr="00480A60" w:rsidRDefault="00480A60" w:rsidP="00480A6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.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A60" w:rsidRPr="00480A60" w:rsidRDefault="00480A60" w:rsidP="00480A6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A60" w:rsidRPr="00480A60" w:rsidRDefault="00480A60" w:rsidP="00480A6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A60" w:rsidRPr="00480A60" w:rsidRDefault="00480A60" w:rsidP="00480A6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5.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A60" w:rsidRPr="00480A60" w:rsidRDefault="00480A60" w:rsidP="00480A6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A60" w:rsidRPr="00480A60" w:rsidRDefault="00480A60" w:rsidP="00480A6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A60" w:rsidRPr="00480A60" w:rsidRDefault="00480A60" w:rsidP="00480A6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8</w:t>
            </w:r>
          </w:p>
        </w:tc>
      </w:tr>
      <w:tr w:rsidR="00480A60" w:rsidRPr="00480A60" w:rsidTr="00125ECD">
        <w:trPr>
          <w:trHeight w:val="315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A60" w:rsidRPr="00480A60" w:rsidRDefault="00480A60" w:rsidP="00480A6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A60" w:rsidRPr="00480A60" w:rsidRDefault="00480A60" w:rsidP="00480A6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A60" w:rsidRPr="00480A60" w:rsidRDefault="00480A60" w:rsidP="00480A6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A60" w:rsidRPr="00480A60" w:rsidRDefault="00480A60" w:rsidP="00480A6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4.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A60" w:rsidRPr="00480A60" w:rsidRDefault="00480A60" w:rsidP="00480A6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A60" w:rsidRPr="00480A60" w:rsidRDefault="00480A60" w:rsidP="00480A6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A60" w:rsidRPr="00480A60" w:rsidRDefault="00480A60" w:rsidP="00480A6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9.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A60" w:rsidRPr="00480A60" w:rsidRDefault="00480A60" w:rsidP="00480A6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.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A60" w:rsidRPr="00480A60" w:rsidRDefault="00480A60" w:rsidP="00480A6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A60" w:rsidRPr="00480A60" w:rsidRDefault="00480A60" w:rsidP="00480A6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.9</w:t>
            </w:r>
          </w:p>
        </w:tc>
      </w:tr>
      <w:tr w:rsidR="00480A60" w:rsidRPr="00480A60" w:rsidTr="00125ECD">
        <w:trPr>
          <w:trHeight w:val="315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A60" w:rsidRPr="00480A60" w:rsidRDefault="00480A60" w:rsidP="00480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A60" w:rsidRPr="00480A60" w:rsidRDefault="00480A60" w:rsidP="00480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A60" w:rsidRPr="00480A60" w:rsidRDefault="00480A60" w:rsidP="00480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A60" w:rsidRPr="00480A60" w:rsidRDefault="00480A60" w:rsidP="00480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9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A60" w:rsidRPr="00480A60" w:rsidRDefault="00480A60" w:rsidP="00480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.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A60" w:rsidRPr="00480A60" w:rsidRDefault="00480A60" w:rsidP="00480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A60" w:rsidRPr="00480A60" w:rsidRDefault="00480A60" w:rsidP="00480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8.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A60" w:rsidRPr="00480A60" w:rsidRDefault="00480A60" w:rsidP="00480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.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A60" w:rsidRPr="00480A60" w:rsidRDefault="00480A60" w:rsidP="00480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A60" w:rsidRPr="00480A60" w:rsidRDefault="00480A60" w:rsidP="00480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.2</w:t>
            </w:r>
          </w:p>
        </w:tc>
      </w:tr>
      <w:tr w:rsidR="00480A60" w:rsidRPr="00480A60" w:rsidTr="00125ECD">
        <w:trPr>
          <w:trHeight w:val="315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A60" w:rsidRPr="00480A60" w:rsidRDefault="00480A60" w:rsidP="00480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A60" w:rsidRPr="00480A60" w:rsidRDefault="00480A60" w:rsidP="00480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A60" w:rsidRPr="00480A60" w:rsidRDefault="00480A60" w:rsidP="00480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A60" w:rsidRPr="00480A60" w:rsidRDefault="00480A60" w:rsidP="00480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7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A60" w:rsidRPr="00480A60" w:rsidRDefault="00480A60" w:rsidP="00480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2.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A60" w:rsidRPr="00480A60" w:rsidRDefault="00480A60" w:rsidP="00480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A60" w:rsidRPr="00480A60" w:rsidRDefault="00480A60" w:rsidP="00480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3.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A60" w:rsidRPr="00480A60" w:rsidRDefault="00480A60" w:rsidP="00480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.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A60" w:rsidRPr="00480A60" w:rsidRDefault="00480A60" w:rsidP="00480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.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A60" w:rsidRPr="00480A60" w:rsidRDefault="00480A60" w:rsidP="00480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4.3</w:t>
            </w:r>
          </w:p>
        </w:tc>
      </w:tr>
      <w:tr w:rsidR="00480A60" w:rsidRPr="00480A60" w:rsidTr="00125ECD">
        <w:trPr>
          <w:trHeight w:val="315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A60" w:rsidRPr="00480A60" w:rsidRDefault="00480A60" w:rsidP="00480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A60" w:rsidRPr="00480A60" w:rsidRDefault="00480A60" w:rsidP="00480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A60" w:rsidRPr="00480A60" w:rsidRDefault="00480A60" w:rsidP="00480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A60" w:rsidRPr="00480A60" w:rsidRDefault="00480A60" w:rsidP="00480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5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A60" w:rsidRPr="00480A60" w:rsidRDefault="00480A60" w:rsidP="00480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4.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A60" w:rsidRPr="00480A60" w:rsidRDefault="00480A60" w:rsidP="00480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A60" w:rsidRPr="00480A60" w:rsidRDefault="00480A60" w:rsidP="00480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4.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A60" w:rsidRPr="00480A60" w:rsidRDefault="00480A60" w:rsidP="00480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1.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A60" w:rsidRPr="00480A60" w:rsidRDefault="00480A60" w:rsidP="00480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3.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A60" w:rsidRPr="00480A60" w:rsidRDefault="00480A60" w:rsidP="00480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.2</w:t>
            </w:r>
          </w:p>
        </w:tc>
      </w:tr>
      <w:tr w:rsidR="00480A60" w:rsidRPr="00480A60" w:rsidTr="00125ECD">
        <w:trPr>
          <w:trHeight w:val="315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80A60" w:rsidRPr="00480A60" w:rsidRDefault="00480A60" w:rsidP="00480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A60" w:rsidRPr="00480A60" w:rsidRDefault="00480A60" w:rsidP="00480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QL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A60" w:rsidRPr="00480A60" w:rsidRDefault="00480A60" w:rsidP="00480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A60" w:rsidRPr="00480A60" w:rsidRDefault="00480A60" w:rsidP="00480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1.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A60" w:rsidRPr="00480A60" w:rsidRDefault="00480A60" w:rsidP="00480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5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A60" w:rsidRPr="00480A60" w:rsidRDefault="00480A60" w:rsidP="00480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A60" w:rsidRPr="00480A60" w:rsidRDefault="00480A60" w:rsidP="00480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8.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A60" w:rsidRPr="00480A60" w:rsidRDefault="00480A60" w:rsidP="00480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1.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A60" w:rsidRPr="00480A60" w:rsidRDefault="00480A60" w:rsidP="00480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3.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0A60" w:rsidRPr="00480A60" w:rsidRDefault="00480A60" w:rsidP="00480A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0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2.4</w:t>
            </w:r>
          </w:p>
        </w:tc>
      </w:tr>
    </w:tbl>
    <w:p w:rsidR="00125ECD" w:rsidRDefault="00327E43" w:rsidP="00327E43">
      <w:pPr>
        <w:numPr>
          <w:ilvl w:val="0"/>
          <w:numId w:val="25"/>
        </w:numPr>
        <w:spacing w:after="0" w:line="240" w:lineRule="auto"/>
        <w:ind w:left="360" w:firstLine="0"/>
        <w:contextualSpacing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NewRomanPSMT" w:hAnsi="TimesNewRomanPSMT" w:cs="TimesNewRomanPSMT"/>
          <w:sz w:val="20"/>
          <w:szCs w:val="20"/>
        </w:rPr>
        <w:t xml:space="preserve">Striatal dialysate concentrations were determined by converting measured ng/mL dialysate concentration to nM </w:t>
      </w:r>
      <w:r>
        <w:rPr>
          <w:rFonts w:ascii="TimesNewRomanPS-ItalicMT" w:hAnsi="TimesNewRomanPS-ItalicMT" w:cs="TimesNewRomanPS-ItalicMT"/>
          <w:i/>
          <w:iCs/>
          <w:sz w:val="20"/>
          <w:szCs w:val="20"/>
        </w:rPr>
        <w:t>(nM</w:t>
      </w:r>
      <w:proofErr w:type="gramStart"/>
      <w:r>
        <w:rPr>
          <w:rFonts w:ascii="TimesNewRomanPS-ItalicMT" w:hAnsi="TimesNewRomanPS-ItalicMT" w:cs="TimesNewRomanPS-ItalicMT"/>
          <w:i/>
          <w:iCs/>
          <w:sz w:val="20"/>
          <w:szCs w:val="20"/>
        </w:rPr>
        <w:t>=[</w:t>
      </w:r>
      <w:proofErr w:type="gramEnd"/>
      <w:r>
        <w:rPr>
          <w:rFonts w:ascii="TimesNewRomanPS-ItalicMT" w:hAnsi="TimesNewRomanPS-ItalicMT" w:cs="TimesNewRomanPS-ItalicMT"/>
          <w:i/>
          <w:iCs/>
          <w:sz w:val="20"/>
          <w:szCs w:val="20"/>
        </w:rPr>
        <w:t>(ng/mL)/MW] * 1000, where MW=219.23 g/</w:t>
      </w:r>
      <w:proofErr w:type="spellStart"/>
      <w:r>
        <w:rPr>
          <w:rFonts w:ascii="TimesNewRomanPS-ItalicMT" w:hAnsi="TimesNewRomanPS-ItalicMT" w:cs="TimesNewRomanPS-ItalicMT"/>
          <w:i/>
          <w:iCs/>
          <w:sz w:val="20"/>
          <w:szCs w:val="20"/>
        </w:rPr>
        <w:t>mol</w:t>
      </w:r>
      <w:proofErr w:type="spellEnd"/>
      <w:r>
        <w:rPr>
          <w:rFonts w:ascii="TimesNewRomanPS-ItalicMT" w:hAnsi="TimesNewRomanPS-ItalicMT" w:cs="TimesNewRomanPS-ItalicMT"/>
          <w:i/>
          <w:iCs/>
          <w:sz w:val="20"/>
          <w:szCs w:val="20"/>
        </w:rPr>
        <w:t xml:space="preserve">). </w:t>
      </w:r>
      <w:r>
        <w:rPr>
          <w:rFonts w:ascii="TimesNewRomanPSMT" w:hAnsi="TimesNewRomanPSMT" w:cs="TimesNewRomanPSMT"/>
          <w:sz w:val="20"/>
          <w:szCs w:val="20"/>
        </w:rPr>
        <w:t>The measured values (nM) were multiplied by a factor of 7.67 to correct for dilution of the dialysate (1 part dialysate to 6.67 parts carrier plus quench)</w:t>
      </w:r>
      <w:r w:rsidR="00125ECD" w:rsidRPr="006F35E4">
        <w:rPr>
          <w:rFonts w:ascii="Times New Roman" w:eastAsia="Times New Roman" w:hAnsi="Times New Roman" w:cs="Times New Roman"/>
          <w:color w:val="000000"/>
          <w:sz w:val="20"/>
          <w:szCs w:val="20"/>
        </w:rPr>
        <w:t>.</w:t>
      </w:r>
    </w:p>
    <w:p w:rsidR="00327E43" w:rsidRPr="00327E43" w:rsidRDefault="00327E43" w:rsidP="00327E43">
      <w:pPr>
        <w:numPr>
          <w:ilvl w:val="0"/>
          <w:numId w:val="25"/>
        </w:numPr>
        <w:spacing w:after="0" w:line="240" w:lineRule="auto"/>
        <w:ind w:left="360" w:firstLine="0"/>
        <w:contextualSpacing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NewRomanPSMT" w:hAnsi="TimesNewRomanPSMT" w:cs="TimesNewRomanPSMT"/>
          <w:sz w:val="20"/>
          <w:szCs w:val="20"/>
        </w:rPr>
        <w:t>Time relative to RE-024 dose: Time is the end time of the 30-min dialysate collection period.</w:t>
      </w:r>
    </w:p>
    <w:p w:rsidR="00327E43" w:rsidRPr="006F35E4" w:rsidRDefault="00327E43" w:rsidP="00327E43">
      <w:pPr>
        <w:numPr>
          <w:ilvl w:val="0"/>
          <w:numId w:val="25"/>
        </w:numPr>
        <w:spacing w:after="0" w:line="240" w:lineRule="auto"/>
        <w:ind w:left="360" w:firstLine="0"/>
        <w:contextualSpacing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NewRomanPSMT" w:hAnsi="TimesNewRomanPSMT" w:cs="TimesNewRomanPSMT"/>
          <w:sz w:val="20"/>
          <w:szCs w:val="20"/>
        </w:rPr>
        <w:t>BQL values were omitted from calculation of the mean.</w:t>
      </w:r>
    </w:p>
    <w:p w:rsidR="00D80899" w:rsidRDefault="00D80899" w:rsidP="00480A60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0"/>
          <w:szCs w:val="20"/>
        </w:rPr>
      </w:pPr>
    </w:p>
    <w:p w:rsidR="00480A60" w:rsidRDefault="00480A60" w:rsidP="00327E43">
      <w:pPr>
        <w:ind w:left="360"/>
        <w:rPr>
          <w:rFonts w:ascii="TimesNewRomanPSMT" w:hAnsi="TimesNewRomanPSMT" w:cs="TimesNewRomanPSMT"/>
          <w:sz w:val="20"/>
          <w:szCs w:val="20"/>
        </w:rPr>
      </w:pPr>
      <w:r>
        <w:rPr>
          <w:rFonts w:ascii="TimesNewRomanPSMT" w:hAnsi="TimesNewRomanPSMT" w:cs="TimesNewRomanPSMT"/>
          <w:sz w:val="20"/>
          <w:szCs w:val="20"/>
        </w:rPr>
        <w:t>BQL=17.49 nM</w:t>
      </w:r>
    </w:p>
    <w:p w:rsidR="0010501F" w:rsidRDefault="0010501F" w:rsidP="00480A60">
      <w:pPr>
        <w:rPr>
          <w:rFonts w:ascii="Times New Roman" w:hAnsi="Times New Roman" w:cs="Times New Roman"/>
          <w:sz w:val="24"/>
          <w:szCs w:val="24"/>
        </w:rPr>
      </w:pPr>
    </w:p>
    <w:p w:rsidR="0010501F" w:rsidRDefault="0010501F" w:rsidP="0010501F">
      <w:pPr>
        <w:keepNext/>
        <w:rPr>
          <w:rFonts w:ascii="TimesNewRomanPS-BoldMT" w:hAnsi="TimesNewRomanPS-BoldMT" w:cs="TimesNewRomanPS-BoldMT"/>
          <w:b/>
          <w:bCs/>
          <w:sz w:val="24"/>
          <w:szCs w:val="24"/>
        </w:rPr>
      </w:pPr>
      <w:r>
        <w:rPr>
          <w:rFonts w:ascii="TimesNewRomanPS-BoldMT" w:hAnsi="TimesNewRomanPS-BoldMT" w:cs="TimesNewRomanPS-BoldMT"/>
          <w:b/>
          <w:bCs/>
          <w:sz w:val="24"/>
          <w:szCs w:val="24"/>
        </w:rPr>
        <w:lastRenderedPageBreak/>
        <w:t xml:space="preserve">Concentrations of </w:t>
      </w:r>
      <w:r w:rsidR="000E4B3A">
        <w:rPr>
          <w:rFonts w:ascii="TimesNewRomanPS-BoldMT" w:hAnsi="TimesNewRomanPS-BoldMT" w:cs="TimesNewRomanPS-BoldMT"/>
          <w:b/>
          <w:bCs/>
          <w:sz w:val="24"/>
          <w:szCs w:val="24"/>
        </w:rPr>
        <w:t>f</w:t>
      </w:r>
      <w:r w:rsidR="00D04ADD">
        <w:rPr>
          <w:rFonts w:ascii="TimesNewRomanPS-BoldMT" w:hAnsi="TimesNewRomanPS-BoldMT" w:cs="TimesNewRomanPS-BoldMT"/>
          <w:b/>
          <w:bCs/>
          <w:sz w:val="24"/>
          <w:szCs w:val="24"/>
        </w:rPr>
        <w:t>osmetpantotenate in</w:t>
      </w:r>
      <w:r>
        <w:rPr>
          <w:rFonts w:ascii="TimesNewRomanPS-BoldMT" w:hAnsi="TimesNewRomanPS-BoldMT" w:cs="TimesNewRomanPS-BoldMT"/>
          <w:b/>
          <w:bCs/>
          <w:sz w:val="24"/>
          <w:szCs w:val="24"/>
        </w:rPr>
        <w:t xml:space="preserve"> blood after a single oral dose of </w:t>
      </w:r>
      <w:r w:rsidR="000E4B3A">
        <w:rPr>
          <w:rFonts w:ascii="TimesNewRomanPS-BoldMT" w:hAnsi="TimesNewRomanPS-BoldMT" w:cs="TimesNewRomanPS-BoldMT"/>
          <w:b/>
          <w:bCs/>
          <w:sz w:val="24"/>
          <w:szCs w:val="24"/>
        </w:rPr>
        <w:t>f</w:t>
      </w:r>
      <w:r>
        <w:rPr>
          <w:rFonts w:ascii="TimesNewRomanPS-BoldMT" w:hAnsi="TimesNewRomanPS-BoldMT" w:cs="TimesNewRomanPS-BoldMT"/>
          <w:b/>
          <w:bCs/>
          <w:sz w:val="24"/>
          <w:szCs w:val="24"/>
        </w:rPr>
        <w:t>osmetpantotenate at 100 mg/kg in cynomolgus monkeys</w:t>
      </w:r>
    </w:p>
    <w:bookmarkStart w:id="1" w:name="_MON_1578310919"/>
    <w:bookmarkEnd w:id="1"/>
    <w:p w:rsidR="0010501F" w:rsidRPr="00327E43" w:rsidRDefault="00CE3109" w:rsidP="00327E43">
      <w:pPr>
        <w:keepNext/>
        <w:spacing w:after="0"/>
        <w:rPr>
          <w:rFonts w:ascii="TimesNewRomanPS-BoldMT" w:hAnsi="TimesNewRomanPS-BoldMT" w:cs="TimesNewRomanPS-BoldMT"/>
          <w:b/>
          <w:bCs/>
          <w:sz w:val="16"/>
          <w:szCs w:val="16"/>
        </w:rPr>
      </w:pPr>
      <w:r>
        <w:rPr>
          <w:rFonts w:ascii="TimesNewRomanPS-BoldMT" w:hAnsi="TimesNewRomanPS-BoldMT" w:cs="TimesNewRomanPS-BoldMT"/>
          <w:b/>
          <w:bCs/>
          <w:sz w:val="24"/>
          <w:szCs w:val="24"/>
        </w:rPr>
        <w:object w:dxaOrig="13551" w:dyaOrig="325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52" type="#_x0000_t75" style="width:677.65pt;height:163.5pt" o:ole="">
            <v:imagedata r:id="rId5" o:title=""/>
          </v:shape>
          <o:OLEObject Type="Embed" ProgID="Excel.Sheet.12" ShapeID="_x0000_i1052" DrawAspect="Content" ObjectID="_1578311182" r:id="rId6"/>
        </w:object>
      </w:r>
    </w:p>
    <w:p w:rsidR="00D04ADD" w:rsidRPr="00B046D9" w:rsidRDefault="00D04ADD" w:rsidP="00D04ADD">
      <w:pPr>
        <w:pStyle w:val="ListParagraph"/>
        <w:keepNext/>
        <w:numPr>
          <w:ilvl w:val="0"/>
          <w:numId w:val="1"/>
        </w:numPr>
        <w:rPr>
          <w:rFonts w:ascii="TimesNewRomanPS-BoldMT" w:hAnsi="TimesNewRomanPS-BoldMT" w:cs="TimesNewRomanPS-BoldMT"/>
          <w:bCs/>
          <w:sz w:val="20"/>
          <w:szCs w:val="20"/>
        </w:rPr>
      </w:pPr>
      <w:r w:rsidRPr="00B046D9">
        <w:rPr>
          <w:rFonts w:ascii="TimesNewRomanPS-BoldMT" w:hAnsi="TimesNewRomanPS-BoldMT" w:cs="TimesNewRomanPS-BoldMT"/>
          <w:bCs/>
          <w:sz w:val="20"/>
          <w:szCs w:val="20"/>
        </w:rPr>
        <w:t xml:space="preserve">Collection Time: relative to </w:t>
      </w:r>
      <w:r w:rsidR="000E4B3A" w:rsidRPr="00B046D9">
        <w:rPr>
          <w:rFonts w:ascii="Times New Roman" w:eastAsia="Times New Roman" w:hAnsi="Times New Roman" w:cs="Times New Roman"/>
          <w:color w:val="000000"/>
          <w:sz w:val="20"/>
          <w:szCs w:val="20"/>
        </w:rPr>
        <w:t>f</w:t>
      </w:r>
      <w:r w:rsidR="00FE3426" w:rsidRPr="00B046D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osmetpantotenate </w:t>
      </w:r>
      <w:r w:rsidRPr="00B046D9">
        <w:rPr>
          <w:rFonts w:ascii="TimesNewRomanPS-BoldMT" w:hAnsi="TimesNewRomanPS-BoldMT" w:cs="TimesNewRomanPS-BoldMT"/>
          <w:bCs/>
          <w:sz w:val="20"/>
          <w:szCs w:val="20"/>
        </w:rPr>
        <w:t>dose.</w:t>
      </w:r>
    </w:p>
    <w:p w:rsidR="00D04ADD" w:rsidRPr="00B046D9" w:rsidRDefault="006C6120" w:rsidP="00D04ADD">
      <w:pPr>
        <w:keepNext/>
        <w:ind w:left="360"/>
        <w:rPr>
          <w:rFonts w:ascii="TimesNewRomanPS-BoldMT" w:hAnsi="TimesNewRomanPS-BoldMT" w:cs="TimesNewRomanPS-BoldMT"/>
          <w:bCs/>
          <w:sz w:val="20"/>
          <w:szCs w:val="20"/>
        </w:rPr>
      </w:pPr>
      <w:r w:rsidRPr="00B046D9">
        <w:rPr>
          <w:rFonts w:ascii="TimesNewRomanPS-BoldMT" w:hAnsi="TimesNewRomanPS-BoldMT" w:cs="TimesNewRomanPS-BoldMT"/>
          <w:bCs/>
          <w:sz w:val="20"/>
          <w:szCs w:val="20"/>
        </w:rPr>
        <w:t xml:space="preserve">LLOQ </w:t>
      </w:r>
      <w:r w:rsidR="00D80899">
        <w:rPr>
          <w:rFonts w:ascii="TimesNewRomanPS-BoldMT" w:hAnsi="TimesNewRomanPS-BoldMT" w:cs="TimesNewRomanPS-BoldMT"/>
          <w:bCs/>
          <w:sz w:val="20"/>
          <w:szCs w:val="20"/>
        </w:rPr>
        <w:t>b</w:t>
      </w:r>
      <w:r w:rsidRPr="00B046D9">
        <w:rPr>
          <w:rFonts w:ascii="TimesNewRomanPS-BoldMT" w:hAnsi="TimesNewRomanPS-BoldMT" w:cs="TimesNewRomanPS-BoldMT"/>
          <w:bCs/>
          <w:sz w:val="20"/>
          <w:szCs w:val="20"/>
        </w:rPr>
        <w:t>lood</w:t>
      </w:r>
      <w:r w:rsidR="00D04ADD" w:rsidRPr="00B046D9">
        <w:rPr>
          <w:rFonts w:ascii="TimesNewRomanPS-BoldMT" w:hAnsi="TimesNewRomanPS-BoldMT" w:cs="TimesNewRomanPS-BoldMT"/>
          <w:bCs/>
          <w:sz w:val="20"/>
          <w:szCs w:val="20"/>
        </w:rPr>
        <w:t>: D1=0.86 nM, D2=0.65 nM</w:t>
      </w:r>
    </w:p>
    <w:p w:rsidR="00102359" w:rsidRDefault="00102359">
      <w:pPr>
        <w:rPr>
          <w:rFonts w:ascii="TimesNewRomanPS-BoldMT" w:hAnsi="TimesNewRomanPS-BoldMT" w:cs="TimesNewRomanPS-BoldMT"/>
          <w:b/>
          <w:bCs/>
          <w:sz w:val="24"/>
          <w:szCs w:val="24"/>
        </w:rPr>
      </w:pPr>
      <w:r>
        <w:rPr>
          <w:rFonts w:ascii="TimesNewRomanPS-BoldMT" w:hAnsi="TimesNewRomanPS-BoldMT" w:cs="TimesNewRomanPS-BoldMT"/>
          <w:b/>
          <w:bCs/>
          <w:sz w:val="24"/>
          <w:szCs w:val="24"/>
        </w:rPr>
        <w:br w:type="page"/>
      </w:r>
    </w:p>
    <w:p w:rsidR="00102359" w:rsidRDefault="00102359" w:rsidP="000E4B3A">
      <w:pPr>
        <w:keepNext/>
        <w:rPr>
          <w:rFonts w:ascii="TimesNewRomanPS-BoldMT" w:hAnsi="TimesNewRomanPS-BoldMT" w:cs="TimesNewRomanPS-BoldMT"/>
          <w:b/>
          <w:bCs/>
          <w:sz w:val="24"/>
          <w:szCs w:val="24"/>
        </w:rPr>
      </w:pPr>
      <w:r>
        <w:rPr>
          <w:rFonts w:ascii="TimesNewRomanPS-BoldMT" w:hAnsi="TimesNewRomanPS-BoldMT" w:cs="TimesNewRomanPS-BoldMT"/>
          <w:b/>
          <w:bCs/>
          <w:sz w:val="24"/>
          <w:szCs w:val="24"/>
        </w:rPr>
        <w:lastRenderedPageBreak/>
        <w:t xml:space="preserve">Concentrations of PPA in blood after a single oral dose of </w:t>
      </w:r>
      <w:r w:rsidR="000E4B3A">
        <w:rPr>
          <w:rFonts w:ascii="TimesNewRomanPS-BoldMT" w:hAnsi="TimesNewRomanPS-BoldMT" w:cs="TimesNewRomanPS-BoldMT"/>
          <w:b/>
          <w:bCs/>
          <w:sz w:val="24"/>
          <w:szCs w:val="24"/>
        </w:rPr>
        <w:t>f</w:t>
      </w:r>
      <w:r>
        <w:rPr>
          <w:rFonts w:ascii="TimesNewRomanPS-BoldMT" w:hAnsi="TimesNewRomanPS-BoldMT" w:cs="TimesNewRomanPS-BoldMT"/>
          <w:b/>
          <w:bCs/>
          <w:sz w:val="24"/>
          <w:szCs w:val="24"/>
        </w:rPr>
        <w:t>osmetpantotenate at 100 mg/kg in cynomolgus monkeys</w:t>
      </w:r>
    </w:p>
    <w:tbl>
      <w:tblPr>
        <w:tblW w:w="12080" w:type="dxa"/>
        <w:tblInd w:w="-10" w:type="dxa"/>
        <w:tblLook w:val="04A0" w:firstRow="1" w:lastRow="0" w:firstColumn="1" w:lastColumn="0" w:noHBand="0" w:noVBand="1"/>
      </w:tblPr>
      <w:tblGrid>
        <w:gridCol w:w="2140"/>
        <w:gridCol w:w="5680"/>
        <w:gridCol w:w="1420"/>
        <w:gridCol w:w="1420"/>
        <w:gridCol w:w="1420"/>
      </w:tblGrid>
      <w:tr w:rsidR="00102359" w:rsidRPr="00102359" w:rsidTr="00102359">
        <w:trPr>
          <w:trHeight w:val="330"/>
        </w:trPr>
        <w:tc>
          <w:tcPr>
            <w:tcW w:w="21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102359" w:rsidRPr="00102359" w:rsidRDefault="00102359" w:rsidP="00102359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2359">
              <w:rPr>
                <w:rFonts w:ascii="Times New Roman" w:eastAsia="Times New Roman" w:hAnsi="Times New Roman" w:cs="Times New Roman"/>
                <w:sz w:val="24"/>
                <w:szCs w:val="24"/>
              </w:rPr>
              <w:t>Metabolite Monitored</w:t>
            </w:r>
          </w:p>
        </w:tc>
        <w:tc>
          <w:tcPr>
            <w:tcW w:w="994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DEBF7"/>
            <w:hideMark/>
          </w:tcPr>
          <w:p w:rsidR="00102359" w:rsidRPr="00102359" w:rsidRDefault="00102359" w:rsidP="00102359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235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PA</w:t>
            </w:r>
          </w:p>
        </w:tc>
      </w:tr>
      <w:tr w:rsidR="00102359" w:rsidRPr="00102359" w:rsidTr="00102359">
        <w:trPr>
          <w:trHeight w:val="960"/>
        </w:trPr>
        <w:tc>
          <w:tcPr>
            <w:tcW w:w="21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:rsidR="00102359" w:rsidRPr="00102359" w:rsidRDefault="00102359" w:rsidP="00102359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2359">
              <w:rPr>
                <w:rFonts w:ascii="Times New Roman" w:eastAsia="Times New Roman" w:hAnsi="Times New Roman" w:cs="Times New Roman"/>
                <w:sz w:val="24"/>
                <w:szCs w:val="24"/>
              </w:rPr>
              <w:t>Animal #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102359" w:rsidRPr="00102359" w:rsidRDefault="00102359" w:rsidP="00102359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02359">
              <w:rPr>
                <w:rFonts w:ascii="Times New Roman" w:eastAsia="Times New Roman" w:hAnsi="Times New Roman" w:cs="Times New Roman"/>
                <w:color w:val="000000"/>
              </w:rPr>
              <w:t>Cyno</w:t>
            </w:r>
            <w:proofErr w:type="spellEnd"/>
            <w:r w:rsidR="00DA60F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02359">
              <w:rPr>
                <w:rFonts w:ascii="Times New Roman" w:eastAsia="Times New Roman" w:hAnsi="Times New Roman" w:cs="Times New Roman"/>
                <w:color w:val="000000"/>
              </w:rPr>
              <w:t>#1 (BB169H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102359" w:rsidRPr="00102359" w:rsidRDefault="00102359" w:rsidP="00102359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2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no</w:t>
            </w:r>
            <w:proofErr w:type="spellEnd"/>
            <w:r w:rsidRPr="00102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#2 (BB69J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102359" w:rsidRPr="00102359" w:rsidRDefault="00102359" w:rsidP="00102359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02359">
              <w:rPr>
                <w:rFonts w:ascii="Times New Roman" w:eastAsia="Times New Roman" w:hAnsi="Times New Roman" w:cs="Times New Roman"/>
                <w:sz w:val="24"/>
                <w:szCs w:val="24"/>
              </w:rPr>
              <w:t>Cyno</w:t>
            </w:r>
            <w:proofErr w:type="spellEnd"/>
            <w:r w:rsidRPr="0010235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#3 (BA955F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vAlign w:val="center"/>
            <w:hideMark/>
          </w:tcPr>
          <w:p w:rsidR="00102359" w:rsidRPr="00102359" w:rsidRDefault="00102359" w:rsidP="00102359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2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no</w:t>
            </w:r>
            <w:proofErr w:type="spellEnd"/>
            <w:r w:rsidRPr="00102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#4 (BB276H)</w:t>
            </w:r>
          </w:p>
        </w:tc>
      </w:tr>
      <w:tr w:rsidR="00102359" w:rsidRPr="00102359" w:rsidTr="00102359">
        <w:trPr>
          <w:trHeight w:val="705"/>
        </w:trPr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vAlign w:val="bottom"/>
            <w:hideMark/>
          </w:tcPr>
          <w:p w:rsidR="00102359" w:rsidRPr="00102359" w:rsidRDefault="00A237E0" w:rsidP="00102359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llection Time </w:t>
            </w:r>
            <w:r w:rsidR="00102359" w:rsidRPr="00102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(</w:t>
            </w:r>
            <w:r w:rsidR="00102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="00102359" w:rsidRPr="00102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994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E7E6E6"/>
            <w:noWrap/>
            <w:vAlign w:val="bottom"/>
            <w:hideMark/>
          </w:tcPr>
          <w:p w:rsidR="00102359" w:rsidRPr="00102359" w:rsidRDefault="00102359" w:rsidP="00102359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0235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lood concentration (nM)</w:t>
            </w:r>
          </w:p>
        </w:tc>
      </w:tr>
      <w:tr w:rsidR="00102359" w:rsidRPr="00102359" w:rsidTr="00102359">
        <w:trPr>
          <w:trHeight w:val="315"/>
        </w:trPr>
        <w:tc>
          <w:tcPr>
            <w:tcW w:w="21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02359" w:rsidRPr="00102359" w:rsidRDefault="00102359" w:rsidP="00102359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2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</w:t>
            </w:r>
          </w:p>
        </w:tc>
        <w:tc>
          <w:tcPr>
            <w:tcW w:w="56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02359" w:rsidRPr="00102359" w:rsidRDefault="00102359" w:rsidP="00102359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2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LLOQ</w:t>
            </w:r>
          </w:p>
        </w:tc>
        <w:tc>
          <w:tcPr>
            <w:tcW w:w="14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02359" w:rsidRPr="00102359" w:rsidRDefault="00102359" w:rsidP="00102359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2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LLOQ</w:t>
            </w:r>
          </w:p>
        </w:tc>
        <w:tc>
          <w:tcPr>
            <w:tcW w:w="14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02359" w:rsidRPr="00102359" w:rsidRDefault="00102359" w:rsidP="00102359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2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LLOQ</w:t>
            </w:r>
          </w:p>
        </w:tc>
        <w:tc>
          <w:tcPr>
            <w:tcW w:w="14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02359" w:rsidRPr="00102359" w:rsidRDefault="00102359" w:rsidP="00102359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2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LLOQ</w:t>
            </w:r>
          </w:p>
        </w:tc>
      </w:tr>
      <w:tr w:rsidR="00102359" w:rsidRPr="00102359" w:rsidTr="00102359">
        <w:trPr>
          <w:trHeight w:val="330"/>
        </w:trPr>
        <w:tc>
          <w:tcPr>
            <w:tcW w:w="21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02359" w:rsidRPr="00102359" w:rsidRDefault="00102359" w:rsidP="00102359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2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56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102359" w:rsidRPr="00102359" w:rsidRDefault="00102359" w:rsidP="00102359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2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LLOQ</w:t>
            </w:r>
          </w:p>
        </w:tc>
        <w:tc>
          <w:tcPr>
            <w:tcW w:w="14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102359" w:rsidRPr="00102359" w:rsidRDefault="00102359" w:rsidP="00102359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2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LLOQ</w:t>
            </w:r>
          </w:p>
        </w:tc>
        <w:tc>
          <w:tcPr>
            <w:tcW w:w="14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102359" w:rsidRPr="00102359" w:rsidRDefault="00102359" w:rsidP="00102359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2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LLOQ</w:t>
            </w:r>
          </w:p>
        </w:tc>
        <w:tc>
          <w:tcPr>
            <w:tcW w:w="14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102359" w:rsidRPr="00102359" w:rsidRDefault="00102359" w:rsidP="00102359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2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LLOQ</w:t>
            </w:r>
          </w:p>
        </w:tc>
      </w:tr>
      <w:tr w:rsidR="00102359" w:rsidRPr="00102359" w:rsidTr="00102359">
        <w:trPr>
          <w:trHeight w:val="315"/>
        </w:trPr>
        <w:tc>
          <w:tcPr>
            <w:tcW w:w="21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02359" w:rsidRPr="00102359" w:rsidRDefault="00102359" w:rsidP="00102359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2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5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02359" w:rsidRPr="00102359" w:rsidRDefault="00102359" w:rsidP="00102359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2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7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02359" w:rsidRPr="00102359" w:rsidRDefault="00102359" w:rsidP="00102359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2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.0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359" w:rsidRPr="00102359" w:rsidRDefault="00102359" w:rsidP="00102359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2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4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2359" w:rsidRPr="00102359" w:rsidRDefault="00102359" w:rsidP="00102359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2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7</w:t>
            </w:r>
          </w:p>
        </w:tc>
      </w:tr>
      <w:tr w:rsidR="00102359" w:rsidRPr="00102359" w:rsidTr="00102359">
        <w:trPr>
          <w:trHeight w:val="315"/>
        </w:trPr>
        <w:tc>
          <w:tcPr>
            <w:tcW w:w="21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02359" w:rsidRPr="00102359" w:rsidRDefault="00102359" w:rsidP="00102359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2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02359" w:rsidRPr="00102359" w:rsidRDefault="00102359" w:rsidP="00102359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2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102359" w:rsidRPr="00102359" w:rsidRDefault="00102359" w:rsidP="00102359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2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.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359" w:rsidRPr="00102359" w:rsidRDefault="00102359" w:rsidP="00102359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2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2359" w:rsidRPr="00102359" w:rsidRDefault="00102359" w:rsidP="00102359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2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.0</w:t>
            </w:r>
          </w:p>
        </w:tc>
      </w:tr>
      <w:tr w:rsidR="00102359" w:rsidRPr="00102359" w:rsidTr="00102359">
        <w:trPr>
          <w:trHeight w:val="330"/>
        </w:trPr>
        <w:tc>
          <w:tcPr>
            <w:tcW w:w="21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02359" w:rsidRPr="00102359" w:rsidRDefault="00102359" w:rsidP="00102359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2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56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102359" w:rsidRPr="00102359" w:rsidRDefault="00102359" w:rsidP="00102359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2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.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102359" w:rsidRPr="00102359" w:rsidRDefault="00102359" w:rsidP="00102359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2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7.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359" w:rsidRPr="00102359" w:rsidRDefault="00102359" w:rsidP="00102359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2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02359" w:rsidRPr="00102359" w:rsidRDefault="00102359" w:rsidP="00102359">
            <w:pPr>
              <w:keepNext/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023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8</w:t>
            </w:r>
          </w:p>
        </w:tc>
      </w:tr>
    </w:tbl>
    <w:p w:rsidR="00D04ADD" w:rsidRPr="00327E43" w:rsidRDefault="00D04ADD" w:rsidP="00327E43">
      <w:pPr>
        <w:keepNext/>
        <w:keepLines/>
        <w:spacing w:after="0"/>
        <w:rPr>
          <w:rFonts w:ascii="TimesNewRomanPS-BoldMT" w:hAnsi="TimesNewRomanPS-BoldMT" w:cs="TimesNewRomanPS-BoldMT"/>
          <w:b/>
          <w:bCs/>
          <w:sz w:val="16"/>
          <w:szCs w:val="16"/>
        </w:rPr>
      </w:pPr>
    </w:p>
    <w:p w:rsidR="00102359" w:rsidRPr="00B046D9" w:rsidRDefault="00102359" w:rsidP="00102359">
      <w:pPr>
        <w:pStyle w:val="ListParagraph"/>
        <w:keepNext/>
        <w:numPr>
          <w:ilvl w:val="0"/>
          <w:numId w:val="2"/>
        </w:numPr>
        <w:rPr>
          <w:rFonts w:ascii="TimesNewRomanPS-BoldMT" w:hAnsi="TimesNewRomanPS-BoldMT" w:cs="TimesNewRomanPS-BoldMT"/>
          <w:bCs/>
          <w:sz w:val="20"/>
          <w:szCs w:val="20"/>
        </w:rPr>
      </w:pPr>
      <w:r w:rsidRPr="00B046D9">
        <w:rPr>
          <w:rFonts w:ascii="TimesNewRomanPS-BoldMT" w:hAnsi="TimesNewRomanPS-BoldMT" w:cs="TimesNewRomanPS-BoldMT"/>
          <w:bCs/>
          <w:sz w:val="20"/>
          <w:szCs w:val="20"/>
        </w:rPr>
        <w:t>Collection Time: relative to RE-024 dose.</w:t>
      </w:r>
    </w:p>
    <w:p w:rsidR="00102359" w:rsidRPr="00B046D9" w:rsidRDefault="00102359" w:rsidP="00125ECD">
      <w:pPr>
        <w:keepNext/>
        <w:keepLines/>
        <w:ind w:left="360"/>
        <w:rPr>
          <w:rFonts w:ascii="TimesNewRomanPS-BoldMT" w:hAnsi="TimesNewRomanPS-BoldMT" w:cs="TimesNewRomanPS-BoldMT"/>
          <w:bCs/>
          <w:sz w:val="20"/>
          <w:szCs w:val="20"/>
        </w:rPr>
      </w:pPr>
      <w:r w:rsidRPr="00B046D9">
        <w:rPr>
          <w:rFonts w:ascii="TimesNewRomanPS-BoldMT" w:hAnsi="TimesNewRomanPS-BoldMT" w:cs="TimesNewRomanPS-BoldMT"/>
          <w:bCs/>
          <w:sz w:val="20"/>
          <w:szCs w:val="20"/>
        </w:rPr>
        <w:t>LLOQ: PPA=15 nM</w:t>
      </w:r>
    </w:p>
    <w:p w:rsidR="006C6120" w:rsidRDefault="006C6120">
      <w:pPr>
        <w:rPr>
          <w:rFonts w:ascii="TimesNewRomanPS-BoldMT" w:hAnsi="TimesNewRomanPS-BoldMT" w:cs="TimesNewRomanPS-BoldMT"/>
          <w:bCs/>
          <w:sz w:val="24"/>
          <w:szCs w:val="24"/>
        </w:rPr>
      </w:pPr>
      <w:r>
        <w:rPr>
          <w:rFonts w:ascii="TimesNewRomanPS-BoldMT" w:hAnsi="TimesNewRomanPS-BoldMT" w:cs="TimesNewRomanPS-BoldMT"/>
          <w:bCs/>
          <w:sz w:val="24"/>
          <w:szCs w:val="24"/>
        </w:rPr>
        <w:br w:type="page"/>
      </w:r>
    </w:p>
    <w:p w:rsidR="00102359" w:rsidRDefault="00102359" w:rsidP="00102359">
      <w:pPr>
        <w:keepNext/>
        <w:rPr>
          <w:rFonts w:ascii="TimesNewRomanPS-BoldMT" w:hAnsi="TimesNewRomanPS-BoldMT" w:cs="TimesNewRomanPS-BoldMT"/>
          <w:b/>
          <w:bCs/>
          <w:sz w:val="24"/>
          <w:szCs w:val="24"/>
        </w:rPr>
      </w:pPr>
      <w:r>
        <w:rPr>
          <w:rFonts w:ascii="TimesNewRomanPS-BoldMT" w:hAnsi="TimesNewRomanPS-BoldMT" w:cs="TimesNewRomanPS-BoldMT"/>
          <w:b/>
          <w:bCs/>
          <w:sz w:val="24"/>
          <w:szCs w:val="24"/>
        </w:rPr>
        <w:lastRenderedPageBreak/>
        <w:t xml:space="preserve">Concentrations of PA in blood after a single oral dose of </w:t>
      </w:r>
      <w:r w:rsidR="000E4B3A">
        <w:rPr>
          <w:rFonts w:ascii="TimesNewRomanPS-BoldMT" w:hAnsi="TimesNewRomanPS-BoldMT" w:cs="TimesNewRomanPS-BoldMT"/>
          <w:b/>
          <w:bCs/>
          <w:sz w:val="24"/>
          <w:szCs w:val="24"/>
        </w:rPr>
        <w:t>f</w:t>
      </w:r>
      <w:r>
        <w:rPr>
          <w:rFonts w:ascii="TimesNewRomanPS-BoldMT" w:hAnsi="TimesNewRomanPS-BoldMT" w:cs="TimesNewRomanPS-BoldMT"/>
          <w:b/>
          <w:bCs/>
          <w:sz w:val="24"/>
          <w:szCs w:val="24"/>
        </w:rPr>
        <w:t>osmetpantotenate at 100 mg/kg in cynomolgus monkeys</w:t>
      </w:r>
    </w:p>
    <w:bookmarkStart w:id="2" w:name="_MON_1570450075"/>
    <w:bookmarkEnd w:id="2"/>
    <w:p w:rsidR="00102359" w:rsidRDefault="00102359" w:rsidP="00102359">
      <w:pPr>
        <w:keepNext/>
        <w:rPr>
          <w:rFonts w:ascii="TimesNewRomanPS-BoldMT" w:hAnsi="TimesNewRomanPS-BoldMT" w:cs="TimesNewRomanPS-BoldMT"/>
          <w:b/>
          <w:bCs/>
          <w:sz w:val="24"/>
          <w:szCs w:val="24"/>
        </w:rPr>
      </w:pPr>
      <w:r>
        <w:rPr>
          <w:rFonts w:ascii="TimesNewRomanPS-BoldMT" w:hAnsi="TimesNewRomanPS-BoldMT" w:cs="TimesNewRomanPS-BoldMT"/>
          <w:b/>
          <w:bCs/>
          <w:sz w:val="24"/>
          <w:szCs w:val="24"/>
        </w:rPr>
        <w:object w:dxaOrig="7308" w:dyaOrig="3503">
          <v:shape id="_x0000_i1026" type="#_x0000_t75" style="width:366pt;height:175.5pt" o:ole="">
            <v:imagedata r:id="rId7" o:title=""/>
          </v:shape>
          <o:OLEObject Type="Embed" ProgID="Excel.Sheet.12" ShapeID="_x0000_i1026" DrawAspect="Content" ObjectID="_1578311183" r:id="rId8"/>
        </w:object>
      </w:r>
    </w:p>
    <w:p w:rsidR="00102359" w:rsidRPr="00B046D9" w:rsidRDefault="00102359" w:rsidP="00102359">
      <w:pPr>
        <w:pStyle w:val="ListParagraph"/>
        <w:keepNext/>
        <w:numPr>
          <w:ilvl w:val="0"/>
          <w:numId w:val="3"/>
        </w:numPr>
        <w:rPr>
          <w:rFonts w:ascii="TimesNewRomanPS-BoldMT" w:hAnsi="TimesNewRomanPS-BoldMT" w:cs="TimesNewRomanPS-BoldMT"/>
          <w:bCs/>
          <w:sz w:val="20"/>
          <w:szCs w:val="20"/>
        </w:rPr>
      </w:pPr>
      <w:r w:rsidRPr="00B046D9">
        <w:rPr>
          <w:rFonts w:ascii="TimesNewRomanPS-BoldMT" w:hAnsi="TimesNewRomanPS-BoldMT" w:cs="TimesNewRomanPS-BoldMT"/>
          <w:bCs/>
          <w:sz w:val="20"/>
          <w:szCs w:val="20"/>
        </w:rPr>
        <w:t xml:space="preserve">Collection Time: relative to </w:t>
      </w:r>
      <w:r w:rsidR="000E4B3A" w:rsidRPr="00B046D9">
        <w:rPr>
          <w:rFonts w:ascii="Times New Roman" w:eastAsia="Times New Roman" w:hAnsi="Times New Roman" w:cs="Times New Roman"/>
          <w:color w:val="000000"/>
          <w:sz w:val="20"/>
          <w:szCs w:val="20"/>
        </w:rPr>
        <w:t>f</w:t>
      </w:r>
      <w:r w:rsidR="00FE3426" w:rsidRPr="00B046D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osmetpantotenate </w:t>
      </w:r>
      <w:r w:rsidRPr="00B046D9">
        <w:rPr>
          <w:rFonts w:ascii="TimesNewRomanPS-BoldMT" w:hAnsi="TimesNewRomanPS-BoldMT" w:cs="TimesNewRomanPS-BoldMT"/>
          <w:bCs/>
          <w:sz w:val="20"/>
          <w:szCs w:val="20"/>
        </w:rPr>
        <w:t>dose.</w:t>
      </w:r>
    </w:p>
    <w:p w:rsidR="00102359" w:rsidRPr="00B046D9" w:rsidRDefault="00102359" w:rsidP="00125ECD">
      <w:pPr>
        <w:keepNext/>
        <w:keepLines/>
        <w:ind w:left="360"/>
        <w:rPr>
          <w:rFonts w:ascii="TimesNewRomanPS-BoldMT" w:hAnsi="TimesNewRomanPS-BoldMT" w:cs="TimesNewRomanPS-BoldMT"/>
          <w:bCs/>
          <w:sz w:val="20"/>
          <w:szCs w:val="20"/>
        </w:rPr>
      </w:pPr>
      <w:r w:rsidRPr="00B046D9">
        <w:rPr>
          <w:rFonts w:ascii="TimesNewRomanPS-BoldMT" w:hAnsi="TimesNewRomanPS-BoldMT" w:cs="TimesNewRomanPS-BoldMT"/>
          <w:bCs/>
          <w:sz w:val="20"/>
          <w:szCs w:val="20"/>
        </w:rPr>
        <w:t>LLOQ: PA=30 nM</w:t>
      </w:r>
    </w:p>
    <w:p w:rsidR="006C6120" w:rsidRDefault="006C6120">
      <w:pPr>
        <w:rPr>
          <w:rFonts w:ascii="TimesNewRomanPS-BoldMT" w:hAnsi="TimesNewRomanPS-BoldMT" w:cs="TimesNewRomanPS-BoldMT"/>
          <w:bCs/>
          <w:sz w:val="24"/>
          <w:szCs w:val="24"/>
        </w:rPr>
      </w:pPr>
      <w:r>
        <w:rPr>
          <w:rFonts w:ascii="TimesNewRomanPS-BoldMT" w:hAnsi="TimesNewRomanPS-BoldMT" w:cs="TimesNewRomanPS-BoldMT"/>
          <w:bCs/>
          <w:sz w:val="24"/>
          <w:szCs w:val="24"/>
        </w:rPr>
        <w:br w:type="page"/>
      </w:r>
    </w:p>
    <w:p w:rsidR="006C6120" w:rsidRDefault="006C6120" w:rsidP="000E4B3A">
      <w:pPr>
        <w:keepNext/>
        <w:rPr>
          <w:rFonts w:ascii="TimesNewRomanPS-BoldMT" w:hAnsi="TimesNewRomanPS-BoldMT" w:cs="TimesNewRomanPS-BoldMT"/>
          <w:b/>
          <w:bCs/>
          <w:sz w:val="24"/>
          <w:szCs w:val="24"/>
        </w:rPr>
      </w:pPr>
      <w:r>
        <w:rPr>
          <w:rFonts w:ascii="TimesNewRomanPS-BoldMT" w:hAnsi="TimesNewRomanPS-BoldMT" w:cs="TimesNewRomanPS-BoldMT"/>
          <w:b/>
          <w:bCs/>
          <w:sz w:val="24"/>
          <w:szCs w:val="24"/>
        </w:rPr>
        <w:lastRenderedPageBreak/>
        <w:t xml:space="preserve">Concentrations of </w:t>
      </w:r>
      <w:r w:rsidR="000E4B3A">
        <w:rPr>
          <w:rFonts w:ascii="TimesNewRomanPS-BoldMT" w:hAnsi="TimesNewRomanPS-BoldMT" w:cs="TimesNewRomanPS-BoldMT"/>
          <w:b/>
          <w:bCs/>
          <w:sz w:val="24"/>
          <w:szCs w:val="24"/>
        </w:rPr>
        <w:t>f</w:t>
      </w:r>
      <w:r>
        <w:rPr>
          <w:rFonts w:ascii="TimesNewRomanPS-BoldMT" w:hAnsi="TimesNewRomanPS-BoldMT" w:cs="TimesNewRomanPS-BoldMT"/>
          <w:b/>
          <w:bCs/>
          <w:sz w:val="24"/>
          <w:szCs w:val="24"/>
        </w:rPr>
        <w:t xml:space="preserve">osmetpantotenate in intrastriatal dialysate after a single oral dose of </w:t>
      </w:r>
      <w:r w:rsidR="000E4B3A">
        <w:rPr>
          <w:rFonts w:ascii="TimesNewRomanPS-BoldMT" w:hAnsi="TimesNewRomanPS-BoldMT" w:cs="TimesNewRomanPS-BoldMT"/>
          <w:b/>
          <w:bCs/>
          <w:sz w:val="24"/>
          <w:szCs w:val="24"/>
        </w:rPr>
        <w:t>f</w:t>
      </w:r>
      <w:r>
        <w:rPr>
          <w:rFonts w:ascii="TimesNewRomanPS-BoldMT" w:hAnsi="TimesNewRomanPS-BoldMT" w:cs="TimesNewRomanPS-BoldMT"/>
          <w:b/>
          <w:bCs/>
          <w:sz w:val="24"/>
          <w:szCs w:val="24"/>
        </w:rPr>
        <w:t>osmetpantotenate at 100 mg/kg in cynomolgus monkeys</w:t>
      </w:r>
    </w:p>
    <w:bookmarkStart w:id="3" w:name="_MON_1578310876"/>
    <w:bookmarkEnd w:id="3"/>
    <w:p w:rsidR="006C6120" w:rsidRPr="00327E43" w:rsidRDefault="00CE3109" w:rsidP="00327E43">
      <w:pPr>
        <w:keepNext/>
        <w:keepLines/>
        <w:spacing w:after="0"/>
        <w:rPr>
          <w:rFonts w:ascii="TimesNewRomanPS-BoldMT" w:hAnsi="TimesNewRomanPS-BoldMT" w:cs="TimesNewRomanPS-BoldMT"/>
          <w:bCs/>
          <w:sz w:val="16"/>
          <w:szCs w:val="16"/>
        </w:rPr>
      </w:pPr>
      <w:r>
        <w:rPr>
          <w:rFonts w:ascii="TimesNewRomanPS-BoldMT" w:hAnsi="TimesNewRomanPS-BoldMT" w:cs="TimesNewRomanPS-BoldMT"/>
          <w:bCs/>
          <w:sz w:val="24"/>
          <w:szCs w:val="24"/>
        </w:rPr>
        <w:object w:dxaOrig="13551" w:dyaOrig="4791">
          <v:shape id="_x0000_i1046" type="#_x0000_t75" style="width:677.65pt;height:239.65pt" o:ole="">
            <v:imagedata r:id="rId9" o:title=""/>
          </v:shape>
          <o:OLEObject Type="Embed" ProgID="Excel.Sheet.12" ShapeID="_x0000_i1046" DrawAspect="Content" ObjectID="_1578311184" r:id="rId10"/>
        </w:object>
      </w:r>
    </w:p>
    <w:p w:rsidR="00125ECD" w:rsidRDefault="00327E43" w:rsidP="00327E43">
      <w:pPr>
        <w:numPr>
          <w:ilvl w:val="0"/>
          <w:numId w:val="26"/>
        </w:numP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B046D9">
        <w:rPr>
          <w:rFonts w:ascii="Times New Roman" w:eastAsia="Times New Roman" w:hAnsi="Times New Roman" w:cs="Times New Roman"/>
          <w:color w:val="000000"/>
          <w:sz w:val="20"/>
          <w:szCs w:val="20"/>
        </w:rPr>
        <w:t>The reported concentrations (nM) were multiplied by a factor of 7.67 to correct for dilution of the dialysate</w:t>
      </w:r>
      <w:r w:rsidR="00125ECD" w:rsidRPr="006F35E4">
        <w:rPr>
          <w:rFonts w:ascii="Times New Roman" w:eastAsia="Times New Roman" w:hAnsi="Times New Roman" w:cs="Times New Roman"/>
          <w:color w:val="000000"/>
          <w:sz w:val="20"/>
          <w:szCs w:val="20"/>
        </w:rPr>
        <w:t>.</w:t>
      </w:r>
    </w:p>
    <w:p w:rsidR="00327E43" w:rsidRDefault="00327E43" w:rsidP="00327E43">
      <w:pPr>
        <w:numPr>
          <w:ilvl w:val="0"/>
          <w:numId w:val="26"/>
        </w:numP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B046D9">
        <w:rPr>
          <w:rFonts w:ascii="Times New Roman" w:eastAsia="Times New Roman" w:hAnsi="Times New Roman" w:cs="Times New Roman"/>
          <w:color w:val="000000"/>
          <w:sz w:val="20"/>
          <w:szCs w:val="20"/>
        </w:rPr>
        <w:t>Collection Time: relative to RE-024 dose: Time is the end time of the 30 min dialysate collection period.</w:t>
      </w:r>
    </w:p>
    <w:p w:rsidR="00327E43" w:rsidRDefault="00327E43" w:rsidP="00327E43">
      <w:pPr>
        <w:spacing w:after="0" w:line="240" w:lineRule="auto"/>
        <w:ind w:left="360"/>
        <w:contextualSpacing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327E43" w:rsidRPr="006F35E4" w:rsidRDefault="00327E43" w:rsidP="00327E43">
      <w:pPr>
        <w:spacing w:after="0" w:line="240" w:lineRule="auto"/>
        <w:ind w:left="360"/>
        <w:contextualSpacing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B046D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LLOQ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d</w:t>
      </w:r>
      <w:r w:rsidRPr="00B046D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ialysate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(</w:t>
      </w:r>
      <w:r w:rsidRPr="00B046D9">
        <w:rPr>
          <w:rFonts w:ascii="Times New Roman" w:eastAsia="Times New Roman" w:hAnsi="Times New Roman" w:cs="Times New Roman"/>
          <w:color w:val="000000"/>
          <w:sz w:val="20"/>
          <w:szCs w:val="20"/>
        </w:rPr>
        <w:t>DF adjusted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)</w:t>
      </w:r>
      <w:r w:rsidRPr="00B046D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: </w:t>
      </w:r>
      <w:r>
        <w:rPr>
          <w:rFonts w:ascii="Times New Roman" w:hAnsi="Times New Roman" w:cs="Times New Roman"/>
          <w:sz w:val="20"/>
          <w:szCs w:val="20"/>
        </w:rPr>
        <w:t>f</w:t>
      </w:r>
      <w:r w:rsidRPr="00B046D9">
        <w:rPr>
          <w:rFonts w:ascii="Times New Roman" w:hAnsi="Times New Roman" w:cs="Times New Roman"/>
          <w:sz w:val="20"/>
          <w:szCs w:val="20"/>
        </w:rPr>
        <w:t>osmetpantotenate</w:t>
      </w:r>
      <w:r w:rsidRPr="00B046D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D1=0.109 nM, </w:t>
      </w:r>
      <w:r>
        <w:rPr>
          <w:rFonts w:ascii="Times New Roman" w:hAnsi="Times New Roman" w:cs="Times New Roman"/>
          <w:sz w:val="20"/>
          <w:szCs w:val="20"/>
        </w:rPr>
        <w:t>f</w:t>
      </w:r>
      <w:r w:rsidRPr="00B046D9">
        <w:rPr>
          <w:rFonts w:ascii="Times New Roman" w:hAnsi="Times New Roman" w:cs="Times New Roman"/>
          <w:sz w:val="20"/>
          <w:szCs w:val="20"/>
        </w:rPr>
        <w:t>osmetpantotenate</w:t>
      </w:r>
      <w:r w:rsidRPr="00B046D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D2=0.082 nM</w:t>
      </w:r>
    </w:p>
    <w:p w:rsidR="00125ECD" w:rsidRPr="00B046D9" w:rsidRDefault="00125ECD" w:rsidP="00125ECD">
      <w:pPr>
        <w:rPr>
          <w:rFonts w:ascii="TimesNewRomanPS-BoldMT" w:hAnsi="TimesNewRomanPS-BoldMT" w:cs="TimesNewRomanPS-BoldMT"/>
          <w:bCs/>
          <w:sz w:val="20"/>
          <w:szCs w:val="20"/>
        </w:rPr>
      </w:pPr>
    </w:p>
    <w:p w:rsidR="00327E43" w:rsidRDefault="00327E43">
      <w:pPr>
        <w:rPr>
          <w:rFonts w:ascii="TimesNewRomanPS-BoldMT" w:hAnsi="TimesNewRomanPS-BoldMT" w:cs="TimesNewRomanPS-BoldMT"/>
          <w:b/>
          <w:bCs/>
          <w:sz w:val="24"/>
          <w:szCs w:val="24"/>
        </w:rPr>
      </w:pPr>
      <w:r>
        <w:rPr>
          <w:rFonts w:ascii="TimesNewRomanPS-BoldMT" w:hAnsi="TimesNewRomanPS-BoldMT" w:cs="TimesNewRomanPS-BoldMT"/>
          <w:b/>
          <w:bCs/>
          <w:sz w:val="24"/>
          <w:szCs w:val="24"/>
        </w:rPr>
        <w:br w:type="page"/>
      </w:r>
    </w:p>
    <w:p w:rsidR="00C262E3" w:rsidRDefault="00C262E3" w:rsidP="00327E43">
      <w:pPr>
        <w:rPr>
          <w:rFonts w:ascii="TimesNewRomanPS-BoldMT" w:hAnsi="TimesNewRomanPS-BoldMT" w:cs="TimesNewRomanPS-BoldMT"/>
          <w:b/>
          <w:bCs/>
          <w:sz w:val="24"/>
          <w:szCs w:val="24"/>
        </w:rPr>
      </w:pPr>
      <w:r>
        <w:rPr>
          <w:rFonts w:ascii="TimesNewRomanPS-BoldMT" w:hAnsi="TimesNewRomanPS-BoldMT" w:cs="TimesNewRomanPS-BoldMT"/>
          <w:b/>
          <w:bCs/>
          <w:sz w:val="24"/>
          <w:szCs w:val="24"/>
        </w:rPr>
        <w:lastRenderedPageBreak/>
        <w:t xml:space="preserve">Concentrations of PPA in intrastriatal dialysate after a single oral dose of </w:t>
      </w:r>
      <w:r w:rsidR="000E4B3A">
        <w:rPr>
          <w:rFonts w:ascii="TimesNewRomanPS-BoldMT" w:hAnsi="TimesNewRomanPS-BoldMT" w:cs="TimesNewRomanPS-BoldMT"/>
          <w:b/>
          <w:bCs/>
          <w:sz w:val="24"/>
          <w:szCs w:val="24"/>
        </w:rPr>
        <w:t>f</w:t>
      </w:r>
      <w:r>
        <w:rPr>
          <w:rFonts w:ascii="TimesNewRomanPS-BoldMT" w:hAnsi="TimesNewRomanPS-BoldMT" w:cs="TimesNewRomanPS-BoldMT"/>
          <w:b/>
          <w:bCs/>
          <w:sz w:val="24"/>
          <w:szCs w:val="24"/>
        </w:rPr>
        <w:t>osmetpantotenate at 100 mg/kg in cynomolgus monkeys</w:t>
      </w:r>
    </w:p>
    <w:tbl>
      <w:tblPr>
        <w:tblW w:w="7820" w:type="dxa"/>
        <w:tblLook w:val="04A0" w:firstRow="1" w:lastRow="0" w:firstColumn="1" w:lastColumn="0" w:noHBand="0" w:noVBand="1"/>
      </w:tblPr>
      <w:tblGrid>
        <w:gridCol w:w="2140"/>
        <w:gridCol w:w="1420"/>
        <w:gridCol w:w="1420"/>
        <w:gridCol w:w="1420"/>
        <w:gridCol w:w="1420"/>
      </w:tblGrid>
      <w:tr w:rsidR="00C262E3" w:rsidRPr="00C262E3" w:rsidTr="00C262E3">
        <w:trPr>
          <w:trHeight w:val="330"/>
        </w:trPr>
        <w:tc>
          <w:tcPr>
            <w:tcW w:w="21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C262E3" w:rsidRPr="00C262E3" w:rsidRDefault="00C262E3" w:rsidP="00C262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62E3">
              <w:rPr>
                <w:rFonts w:ascii="Times New Roman" w:eastAsia="Times New Roman" w:hAnsi="Times New Roman" w:cs="Times New Roman"/>
                <w:sz w:val="24"/>
                <w:szCs w:val="24"/>
              </w:rPr>
              <w:t>Metabolite Monitored</w:t>
            </w:r>
          </w:p>
        </w:tc>
        <w:tc>
          <w:tcPr>
            <w:tcW w:w="568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DEBF7"/>
            <w:hideMark/>
          </w:tcPr>
          <w:p w:rsidR="00C262E3" w:rsidRPr="00C262E3" w:rsidRDefault="00C262E3" w:rsidP="00C26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262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PA</w:t>
            </w:r>
          </w:p>
        </w:tc>
      </w:tr>
      <w:tr w:rsidR="00C262E3" w:rsidRPr="00C262E3" w:rsidTr="00C262E3">
        <w:trPr>
          <w:trHeight w:val="960"/>
        </w:trPr>
        <w:tc>
          <w:tcPr>
            <w:tcW w:w="21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:rsidR="00C262E3" w:rsidRPr="00C262E3" w:rsidRDefault="00C262E3" w:rsidP="00C262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62E3">
              <w:rPr>
                <w:rFonts w:ascii="Times New Roman" w:eastAsia="Times New Roman" w:hAnsi="Times New Roman" w:cs="Times New Roman"/>
                <w:sz w:val="24"/>
                <w:szCs w:val="24"/>
              </w:rPr>
              <w:t>Animal #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C262E3" w:rsidRPr="00C262E3" w:rsidRDefault="00C262E3" w:rsidP="00C26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262E3">
              <w:rPr>
                <w:rFonts w:ascii="Times New Roman" w:eastAsia="Times New Roman" w:hAnsi="Times New Roman" w:cs="Times New Roman"/>
                <w:color w:val="000000"/>
              </w:rPr>
              <w:t>Cyno</w:t>
            </w:r>
            <w:proofErr w:type="spellEnd"/>
            <w:r w:rsidR="00DA60F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C262E3">
              <w:rPr>
                <w:rFonts w:ascii="Times New Roman" w:eastAsia="Times New Roman" w:hAnsi="Times New Roman" w:cs="Times New Roman"/>
                <w:color w:val="000000"/>
              </w:rPr>
              <w:t>#1 (BB169H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C262E3" w:rsidRPr="00C262E3" w:rsidRDefault="00C262E3" w:rsidP="00C26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26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no</w:t>
            </w:r>
            <w:proofErr w:type="spellEnd"/>
            <w:r w:rsidRPr="00C26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#2 (BB69J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C262E3" w:rsidRPr="00C262E3" w:rsidRDefault="00C262E3" w:rsidP="00C26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262E3">
              <w:rPr>
                <w:rFonts w:ascii="Times New Roman" w:eastAsia="Times New Roman" w:hAnsi="Times New Roman" w:cs="Times New Roman"/>
                <w:sz w:val="24"/>
                <w:szCs w:val="24"/>
              </w:rPr>
              <w:t>Cyno</w:t>
            </w:r>
            <w:proofErr w:type="spellEnd"/>
            <w:r w:rsidRPr="00C262E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#3 (BA955F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vAlign w:val="center"/>
            <w:hideMark/>
          </w:tcPr>
          <w:p w:rsidR="00C262E3" w:rsidRPr="00C262E3" w:rsidRDefault="00C262E3" w:rsidP="00C26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26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no</w:t>
            </w:r>
            <w:proofErr w:type="spellEnd"/>
            <w:r w:rsidRPr="00C26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#4 (BB276H)</w:t>
            </w:r>
          </w:p>
        </w:tc>
      </w:tr>
      <w:tr w:rsidR="00C262E3" w:rsidRPr="00C262E3" w:rsidTr="00C262E3">
        <w:trPr>
          <w:trHeight w:val="705"/>
        </w:trPr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vAlign w:val="bottom"/>
            <w:hideMark/>
          </w:tcPr>
          <w:p w:rsidR="00C262E3" w:rsidRPr="00C262E3" w:rsidRDefault="00A237E0" w:rsidP="00A237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llection Time </w:t>
            </w:r>
            <w:r w:rsidR="00C262E3" w:rsidRPr="00C26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="00C262E3" w:rsidRPr="00C26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568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E7E6E6"/>
            <w:vAlign w:val="bottom"/>
            <w:hideMark/>
          </w:tcPr>
          <w:p w:rsidR="00C262E3" w:rsidRPr="00C262E3" w:rsidRDefault="00C262E3" w:rsidP="00A23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262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alysate concentration (n</w:t>
            </w:r>
            <w:r w:rsidR="00A237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M) adjusted for dilution factor </w:t>
            </w:r>
            <w:r w:rsidRPr="00A237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(</w:t>
            </w:r>
            <w:r w:rsidR="00A237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b</w:t>
            </w:r>
            <w:r w:rsidRPr="00A237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)</w:t>
            </w:r>
          </w:p>
        </w:tc>
      </w:tr>
      <w:tr w:rsidR="00C262E3" w:rsidRPr="00C262E3" w:rsidTr="00C262E3">
        <w:trPr>
          <w:trHeight w:val="315"/>
        </w:trPr>
        <w:tc>
          <w:tcPr>
            <w:tcW w:w="21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262E3" w:rsidRPr="00C262E3" w:rsidRDefault="00C262E3" w:rsidP="00C26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6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2E3" w:rsidRPr="00C262E3" w:rsidRDefault="00C262E3" w:rsidP="00C26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6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262E3" w:rsidRPr="00C262E3" w:rsidRDefault="00C262E3" w:rsidP="00C26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6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.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2E3" w:rsidRPr="00C262E3" w:rsidRDefault="00C262E3" w:rsidP="00C26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6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62E3" w:rsidRPr="00C262E3" w:rsidRDefault="00C262E3" w:rsidP="00C26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6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3</w:t>
            </w:r>
          </w:p>
        </w:tc>
      </w:tr>
      <w:tr w:rsidR="00C262E3" w:rsidRPr="00C262E3" w:rsidTr="00C262E3">
        <w:trPr>
          <w:trHeight w:val="315"/>
        </w:trPr>
        <w:tc>
          <w:tcPr>
            <w:tcW w:w="21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C262E3" w:rsidRPr="00C262E3" w:rsidRDefault="00C262E3" w:rsidP="00C26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6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2E3" w:rsidRPr="00C262E3" w:rsidRDefault="00C262E3" w:rsidP="00C26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6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262E3" w:rsidRPr="00C262E3" w:rsidRDefault="00C262E3" w:rsidP="00C26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6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2E3" w:rsidRPr="00C262E3" w:rsidRDefault="00C262E3" w:rsidP="00C26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6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62E3" w:rsidRPr="00C262E3" w:rsidRDefault="00C262E3" w:rsidP="00C26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6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3</w:t>
            </w:r>
          </w:p>
        </w:tc>
      </w:tr>
      <w:tr w:rsidR="00C262E3" w:rsidRPr="00C262E3" w:rsidTr="00C262E3">
        <w:trPr>
          <w:trHeight w:val="330"/>
        </w:trPr>
        <w:tc>
          <w:tcPr>
            <w:tcW w:w="214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C262E3" w:rsidRPr="00C262E3" w:rsidRDefault="00C262E3" w:rsidP="00C26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6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2E3" w:rsidRPr="00C262E3" w:rsidRDefault="00C262E3" w:rsidP="00C26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6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C262E3" w:rsidRPr="00C262E3" w:rsidRDefault="00C262E3" w:rsidP="00C26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6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2E3" w:rsidRPr="00C262E3" w:rsidRDefault="00C262E3" w:rsidP="00C26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6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62E3" w:rsidRPr="00C262E3" w:rsidRDefault="00C262E3" w:rsidP="00C26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6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6</w:t>
            </w:r>
          </w:p>
        </w:tc>
      </w:tr>
      <w:tr w:rsidR="00C262E3" w:rsidRPr="00C262E3" w:rsidTr="00C262E3">
        <w:trPr>
          <w:trHeight w:val="315"/>
        </w:trPr>
        <w:tc>
          <w:tcPr>
            <w:tcW w:w="21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262E3" w:rsidRPr="00C262E3" w:rsidRDefault="00C262E3" w:rsidP="00C26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6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262E3" w:rsidRPr="00C262E3" w:rsidRDefault="00C262E3" w:rsidP="00C26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6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262E3" w:rsidRPr="00C262E3" w:rsidRDefault="00C262E3" w:rsidP="00C26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6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2E3" w:rsidRPr="00C262E3" w:rsidRDefault="00C262E3" w:rsidP="00C26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6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7.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62E3" w:rsidRPr="00C262E3" w:rsidRDefault="00C262E3" w:rsidP="00C26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6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2</w:t>
            </w:r>
          </w:p>
        </w:tc>
      </w:tr>
      <w:tr w:rsidR="00C262E3" w:rsidRPr="00C262E3" w:rsidTr="00C262E3">
        <w:trPr>
          <w:trHeight w:val="315"/>
        </w:trPr>
        <w:tc>
          <w:tcPr>
            <w:tcW w:w="21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262E3" w:rsidRPr="00C262E3" w:rsidRDefault="00C262E3" w:rsidP="00C26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6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262E3" w:rsidRPr="00C262E3" w:rsidRDefault="00C262E3" w:rsidP="00C26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6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1.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C262E3" w:rsidRPr="00C262E3" w:rsidRDefault="00C262E3" w:rsidP="00C26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6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2E3" w:rsidRPr="00C262E3" w:rsidRDefault="00C262E3" w:rsidP="00C26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6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1.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62E3" w:rsidRPr="00C262E3" w:rsidRDefault="00C262E3" w:rsidP="00C26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6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5.0</w:t>
            </w:r>
          </w:p>
        </w:tc>
      </w:tr>
      <w:tr w:rsidR="00C262E3" w:rsidRPr="00C262E3" w:rsidTr="00C262E3">
        <w:trPr>
          <w:trHeight w:val="315"/>
        </w:trPr>
        <w:tc>
          <w:tcPr>
            <w:tcW w:w="21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262E3" w:rsidRPr="00C262E3" w:rsidRDefault="00C262E3" w:rsidP="00C26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6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262E3" w:rsidRPr="00C262E3" w:rsidRDefault="00C262E3" w:rsidP="00C26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6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3.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C262E3" w:rsidRPr="00C262E3" w:rsidRDefault="00C262E3" w:rsidP="00C26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6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.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2E3" w:rsidRPr="00C262E3" w:rsidRDefault="00C262E3" w:rsidP="00C26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6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7.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62E3" w:rsidRPr="00C262E3" w:rsidRDefault="00C262E3" w:rsidP="00C26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6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4.0</w:t>
            </w:r>
          </w:p>
        </w:tc>
      </w:tr>
      <w:tr w:rsidR="00C262E3" w:rsidRPr="00C262E3" w:rsidTr="00C262E3">
        <w:trPr>
          <w:trHeight w:val="315"/>
        </w:trPr>
        <w:tc>
          <w:tcPr>
            <w:tcW w:w="21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262E3" w:rsidRPr="00C262E3" w:rsidRDefault="00C262E3" w:rsidP="00C26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6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262E3" w:rsidRPr="00C262E3" w:rsidRDefault="00C262E3" w:rsidP="00C26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6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4.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C262E3" w:rsidRPr="00C262E3" w:rsidRDefault="00C262E3" w:rsidP="00C26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6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.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2E3" w:rsidRPr="00C262E3" w:rsidRDefault="00C262E3" w:rsidP="00C26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6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6.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62E3" w:rsidRPr="00C262E3" w:rsidRDefault="00C262E3" w:rsidP="00C26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6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1.0</w:t>
            </w:r>
          </w:p>
        </w:tc>
      </w:tr>
      <w:tr w:rsidR="00C262E3" w:rsidRPr="00C262E3" w:rsidTr="00C262E3">
        <w:trPr>
          <w:trHeight w:val="315"/>
        </w:trPr>
        <w:tc>
          <w:tcPr>
            <w:tcW w:w="21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262E3" w:rsidRPr="00C262E3" w:rsidRDefault="00C262E3" w:rsidP="00C26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6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262E3" w:rsidRPr="00C262E3" w:rsidRDefault="00C262E3" w:rsidP="00C26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6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4.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262E3" w:rsidRPr="00C262E3" w:rsidRDefault="00C262E3" w:rsidP="00C26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6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.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2E3" w:rsidRPr="00C262E3" w:rsidRDefault="00C262E3" w:rsidP="00C26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6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0.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62E3" w:rsidRPr="00C262E3" w:rsidRDefault="00C262E3" w:rsidP="00C26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6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7.0</w:t>
            </w:r>
          </w:p>
        </w:tc>
      </w:tr>
      <w:tr w:rsidR="00C262E3" w:rsidRPr="00C262E3" w:rsidTr="00C262E3">
        <w:trPr>
          <w:trHeight w:val="330"/>
        </w:trPr>
        <w:tc>
          <w:tcPr>
            <w:tcW w:w="21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C262E3" w:rsidRPr="00C262E3" w:rsidRDefault="00C262E3" w:rsidP="00C26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6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C262E3" w:rsidRPr="00C262E3" w:rsidRDefault="00C262E3" w:rsidP="00C26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6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.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C262E3" w:rsidRPr="00C262E3" w:rsidRDefault="00C262E3" w:rsidP="00C26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6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.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62E3" w:rsidRPr="00C262E3" w:rsidRDefault="00C262E3" w:rsidP="00C26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6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4.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62E3" w:rsidRPr="00C262E3" w:rsidRDefault="00C262E3" w:rsidP="00C26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6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3.0</w:t>
            </w:r>
          </w:p>
        </w:tc>
      </w:tr>
    </w:tbl>
    <w:p w:rsidR="00125ECD" w:rsidRDefault="00327E43" w:rsidP="00327E43">
      <w:pPr>
        <w:numPr>
          <w:ilvl w:val="0"/>
          <w:numId w:val="27"/>
        </w:numP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B046D9">
        <w:rPr>
          <w:rFonts w:ascii="Times New Roman" w:eastAsia="Times New Roman" w:hAnsi="Times New Roman" w:cs="Times New Roman"/>
          <w:color w:val="000000"/>
          <w:sz w:val="20"/>
          <w:szCs w:val="20"/>
        </w:rPr>
        <w:t>Collection Time: relative to fosmetpantotenate dose: Time is the end time of the 30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-min dialysate collection period</w:t>
      </w:r>
      <w:r w:rsidR="00125ECD" w:rsidRPr="006F35E4">
        <w:rPr>
          <w:rFonts w:ascii="Times New Roman" w:eastAsia="Times New Roman" w:hAnsi="Times New Roman" w:cs="Times New Roman"/>
          <w:color w:val="000000"/>
          <w:sz w:val="20"/>
          <w:szCs w:val="20"/>
        </w:rPr>
        <w:t>.</w:t>
      </w:r>
    </w:p>
    <w:p w:rsidR="00327E43" w:rsidRPr="00327E43" w:rsidRDefault="00327E43" w:rsidP="00327E43">
      <w:pPr>
        <w:numPr>
          <w:ilvl w:val="0"/>
          <w:numId w:val="27"/>
        </w:numP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B046D9">
        <w:rPr>
          <w:rFonts w:ascii="TimesNewRomanPS-BoldMT" w:hAnsi="TimesNewRomanPS-BoldMT" w:cs="TimesNewRomanPS-BoldMT"/>
          <w:bCs/>
          <w:sz w:val="20"/>
          <w:szCs w:val="20"/>
        </w:rPr>
        <w:t>The reported concentrations (nM) were multiplied by a factor of 7.67 to correct for dilution of the dialysate during collection</w:t>
      </w:r>
      <w:r>
        <w:rPr>
          <w:rFonts w:ascii="TimesNewRomanPS-BoldMT" w:hAnsi="TimesNewRomanPS-BoldMT" w:cs="TimesNewRomanPS-BoldMT"/>
          <w:bCs/>
          <w:sz w:val="20"/>
          <w:szCs w:val="20"/>
        </w:rPr>
        <w:t>.</w:t>
      </w:r>
    </w:p>
    <w:p w:rsidR="00327E43" w:rsidRDefault="00327E43" w:rsidP="00327E43">
      <w:pPr>
        <w:spacing w:after="0" w:line="240" w:lineRule="auto"/>
        <w:ind w:left="360"/>
        <w:contextualSpacing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327E43" w:rsidRPr="006F35E4" w:rsidRDefault="00327E43" w:rsidP="00327E43">
      <w:pPr>
        <w:spacing w:after="0" w:line="240" w:lineRule="auto"/>
        <w:ind w:left="360"/>
        <w:contextualSpacing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B046D9">
        <w:rPr>
          <w:rFonts w:ascii="TimesNewRomanPS-BoldMT" w:hAnsi="TimesNewRomanPS-BoldMT" w:cs="TimesNewRomanPS-BoldMT"/>
          <w:bCs/>
          <w:sz w:val="20"/>
          <w:szCs w:val="20"/>
        </w:rPr>
        <w:t xml:space="preserve">LLOQ </w:t>
      </w:r>
      <w:r>
        <w:rPr>
          <w:rFonts w:ascii="TimesNewRomanPS-BoldMT" w:hAnsi="TimesNewRomanPS-BoldMT" w:cs="TimesNewRomanPS-BoldMT"/>
          <w:bCs/>
          <w:sz w:val="20"/>
          <w:szCs w:val="20"/>
        </w:rPr>
        <w:t>d</w:t>
      </w:r>
      <w:r w:rsidRPr="00B046D9">
        <w:rPr>
          <w:rFonts w:ascii="TimesNewRomanPS-BoldMT" w:hAnsi="TimesNewRomanPS-BoldMT" w:cs="TimesNewRomanPS-BoldMT"/>
          <w:bCs/>
          <w:sz w:val="20"/>
          <w:szCs w:val="20"/>
        </w:rPr>
        <w:t xml:space="preserve">ialysate </w:t>
      </w:r>
      <w:r>
        <w:rPr>
          <w:rFonts w:ascii="TimesNewRomanPS-BoldMT" w:hAnsi="TimesNewRomanPS-BoldMT" w:cs="TimesNewRomanPS-BoldMT"/>
          <w:bCs/>
          <w:sz w:val="20"/>
          <w:szCs w:val="20"/>
        </w:rPr>
        <w:t>(</w:t>
      </w:r>
      <w:r w:rsidRPr="00B046D9">
        <w:rPr>
          <w:rFonts w:ascii="TimesNewRomanPS-BoldMT" w:hAnsi="TimesNewRomanPS-BoldMT" w:cs="TimesNewRomanPS-BoldMT"/>
          <w:bCs/>
          <w:sz w:val="20"/>
          <w:szCs w:val="20"/>
        </w:rPr>
        <w:t>adjusted for DF</w:t>
      </w:r>
      <w:r>
        <w:rPr>
          <w:rFonts w:ascii="TimesNewRomanPS-BoldMT" w:hAnsi="TimesNewRomanPS-BoldMT" w:cs="TimesNewRomanPS-BoldMT"/>
          <w:bCs/>
          <w:sz w:val="20"/>
          <w:szCs w:val="20"/>
        </w:rPr>
        <w:t>):</w:t>
      </w:r>
      <w:r w:rsidRPr="00B046D9">
        <w:rPr>
          <w:rFonts w:ascii="TimesNewRomanPS-BoldMT" w:hAnsi="TimesNewRomanPS-BoldMT" w:cs="TimesNewRomanPS-BoldMT"/>
          <w:bCs/>
          <w:sz w:val="20"/>
          <w:szCs w:val="20"/>
        </w:rPr>
        <w:t xml:space="preserve"> PPA=3 nM</w:t>
      </w:r>
    </w:p>
    <w:p w:rsidR="00C262E3" w:rsidRPr="00B046D9" w:rsidRDefault="00C262E3" w:rsidP="00D80899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A237E0" w:rsidRDefault="00A237E0">
      <w:pPr>
        <w:rPr>
          <w:rFonts w:ascii="TimesNewRomanPS-BoldMT" w:hAnsi="TimesNewRomanPS-BoldMT" w:cs="TimesNewRomanPS-BoldMT"/>
          <w:b/>
          <w:bCs/>
          <w:sz w:val="24"/>
          <w:szCs w:val="24"/>
        </w:rPr>
      </w:pPr>
      <w:r>
        <w:rPr>
          <w:rFonts w:ascii="TimesNewRomanPS-BoldMT" w:hAnsi="TimesNewRomanPS-BoldMT" w:cs="TimesNewRomanPS-BoldMT"/>
          <w:b/>
          <w:bCs/>
          <w:sz w:val="24"/>
          <w:szCs w:val="24"/>
        </w:rPr>
        <w:br w:type="page"/>
      </w:r>
    </w:p>
    <w:p w:rsidR="00D20CB2" w:rsidRDefault="00D20CB2" w:rsidP="00A237E0">
      <w:pPr>
        <w:rPr>
          <w:rFonts w:ascii="TimesNewRomanPS-BoldMT" w:hAnsi="TimesNewRomanPS-BoldMT" w:cs="TimesNewRomanPS-BoldMT"/>
          <w:b/>
          <w:bCs/>
          <w:sz w:val="24"/>
          <w:szCs w:val="24"/>
        </w:rPr>
      </w:pPr>
      <w:r>
        <w:rPr>
          <w:rFonts w:ascii="TimesNewRomanPS-BoldMT" w:hAnsi="TimesNewRomanPS-BoldMT" w:cs="TimesNewRomanPS-BoldMT"/>
          <w:b/>
          <w:bCs/>
          <w:sz w:val="24"/>
          <w:szCs w:val="24"/>
        </w:rPr>
        <w:lastRenderedPageBreak/>
        <w:t xml:space="preserve">Concentrations of PPA in intrastriatal dialysate after a single oral dose of </w:t>
      </w:r>
      <w:r w:rsidR="000E4B3A">
        <w:rPr>
          <w:rFonts w:ascii="TimesNewRomanPS-BoldMT" w:hAnsi="TimesNewRomanPS-BoldMT" w:cs="TimesNewRomanPS-BoldMT"/>
          <w:b/>
          <w:bCs/>
          <w:sz w:val="24"/>
          <w:szCs w:val="24"/>
        </w:rPr>
        <w:t>f</w:t>
      </w:r>
      <w:r>
        <w:rPr>
          <w:rFonts w:ascii="TimesNewRomanPS-BoldMT" w:hAnsi="TimesNewRomanPS-BoldMT" w:cs="TimesNewRomanPS-BoldMT"/>
          <w:b/>
          <w:bCs/>
          <w:sz w:val="24"/>
          <w:szCs w:val="24"/>
        </w:rPr>
        <w:t>osmetpantotenate at 100 mg/kg in cynomolgus monkeys</w:t>
      </w:r>
    </w:p>
    <w:tbl>
      <w:tblPr>
        <w:tblW w:w="6840" w:type="dxa"/>
        <w:tblLook w:val="04A0" w:firstRow="1" w:lastRow="0" w:firstColumn="1" w:lastColumn="0" w:noHBand="0" w:noVBand="1"/>
      </w:tblPr>
      <w:tblGrid>
        <w:gridCol w:w="2120"/>
        <w:gridCol w:w="1166"/>
        <w:gridCol w:w="1121"/>
        <w:gridCol w:w="1203"/>
        <w:gridCol w:w="1230"/>
      </w:tblGrid>
      <w:tr w:rsidR="00D20CB2" w:rsidRPr="00D20CB2" w:rsidTr="00D20CB2">
        <w:trPr>
          <w:trHeight w:val="330"/>
        </w:trPr>
        <w:tc>
          <w:tcPr>
            <w:tcW w:w="21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D20CB2" w:rsidRPr="00D20CB2" w:rsidRDefault="00D20CB2" w:rsidP="00D20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0CB2">
              <w:rPr>
                <w:rFonts w:ascii="Times New Roman" w:eastAsia="Times New Roman" w:hAnsi="Times New Roman" w:cs="Times New Roman"/>
                <w:sz w:val="24"/>
                <w:szCs w:val="24"/>
              </w:rPr>
              <w:t>Metabolite Monitored</w:t>
            </w:r>
          </w:p>
        </w:tc>
        <w:tc>
          <w:tcPr>
            <w:tcW w:w="472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DDEBF7"/>
            <w:vAlign w:val="bottom"/>
            <w:hideMark/>
          </w:tcPr>
          <w:p w:rsidR="00D20CB2" w:rsidRPr="00D20CB2" w:rsidRDefault="00D20CB2" w:rsidP="00D20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20CB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</w:t>
            </w:r>
          </w:p>
        </w:tc>
      </w:tr>
      <w:tr w:rsidR="00D20CB2" w:rsidRPr="00D20CB2" w:rsidTr="00A237E0">
        <w:trPr>
          <w:trHeight w:val="960"/>
        </w:trPr>
        <w:tc>
          <w:tcPr>
            <w:tcW w:w="21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:rsidR="00D20CB2" w:rsidRPr="00D20CB2" w:rsidRDefault="00D20CB2" w:rsidP="00D20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20CB2">
              <w:rPr>
                <w:rFonts w:ascii="Times New Roman" w:eastAsia="Times New Roman" w:hAnsi="Times New Roman" w:cs="Times New Roman"/>
                <w:sz w:val="24"/>
                <w:szCs w:val="24"/>
              </w:rPr>
              <w:t>Animal #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D20CB2" w:rsidRPr="00D20CB2" w:rsidRDefault="00D20CB2" w:rsidP="00D20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20CB2">
              <w:rPr>
                <w:rFonts w:ascii="Times New Roman" w:eastAsia="Times New Roman" w:hAnsi="Times New Roman" w:cs="Times New Roman"/>
                <w:color w:val="000000"/>
              </w:rPr>
              <w:t>Cyno</w:t>
            </w:r>
            <w:proofErr w:type="spellEnd"/>
            <w:r w:rsidR="00DA60FE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20CB2">
              <w:rPr>
                <w:rFonts w:ascii="Times New Roman" w:eastAsia="Times New Roman" w:hAnsi="Times New Roman" w:cs="Times New Roman"/>
                <w:color w:val="000000"/>
              </w:rPr>
              <w:t>#1 (BB169H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D20CB2" w:rsidRPr="00D20CB2" w:rsidRDefault="00D20CB2" w:rsidP="00D20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20C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no</w:t>
            </w:r>
            <w:proofErr w:type="spellEnd"/>
            <w:r w:rsidRPr="00D20C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#2 (BB69J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:rsidR="00D20CB2" w:rsidRPr="00D20CB2" w:rsidRDefault="00D20CB2" w:rsidP="00D20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20CB2">
              <w:rPr>
                <w:rFonts w:ascii="Times New Roman" w:eastAsia="Times New Roman" w:hAnsi="Times New Roman" w:cs="Times New Roman"/>
                <w:sz w:val="24"/>
                <w:szCs w:val="24"/>
              </w:rPr>
              <w:t>Cyno</w:t>
            </w:r>
            <w:proofErr w:type="spellEnd"/>
            <w:r w:rsidRPr="00D20CB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#3 (BA955F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vAlign w:val="center"/>
            <w:hideMark/>
          </w:tcPr>
          <w:p w:rsidR="00D20CB2" w:rsidRPr="00D20CB2" w:rsidRDefault="00D20CB2" w:rsidP="00D20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20C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no</w:t>
            </w:r>
            <w:proofErr w:type="spellEnd"/>
            <w:r w:rsidRPr="00D20C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#4 (BB276H)</w:t>
            </w:r>
          </w:p>
        </w:tc>
      </w:tr>
      <w:tr w:rsidR="00D20CB2" w:rsidRPr="00D20CB2" w:rsidTr="00D20CB2">
        <w:trPr>
          <w:trHeight w:val="705"/>
        </w:trPr>
        <w:tc>
          <w:tcPr>
            <w:tcW w:w="21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E7E6E6"/>
            <w:vAlign w:val="bottom"/>
            <w:hideMark/>
          </w:tcPr>
          <w:p w:rsidR="00D20CB2" w:rsidRPr="00D20CB2" w:rsidRDefault="00D20CB2" w:rsidP="00A23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C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llection Time </w:t>
            </w:r>
            <w:r w:rsidRPr="00D20C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(</w:t>
            </w:r>
            <w:r w:rsidR="00A237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Pr="00D20C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472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E7E6E6"/>
            <w:vAlign w:val="bottom"/>
            <w:hideMark/>
          </w:tcPr>
          <w:p w:rsidR="00D20CB2" w:rsidRPr="00D20CB2" w:rsidRDefault="00D20CB2" w:rsidP="00A23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20C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alysate concentration (nM) adjusted for dilution factor</w:t>
            </w:r>
            <w:r w:rsidRPr="00A237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 xml:space="preserve"> (</w:t>
            </w:r>
            <w:r w:rsidR="00A237E0" w:rsidRPr="00A237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b</w:t>
            </w:r>
            <w:r w:rsidRPr="00A237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)</w:t>
            </w:r>
          </w:p>
        </w:tc>
      </w:tr>
      <w:tr w:rsidR="00D20CB2" w:rsidRPr="00D20CB2" w:rsidTr="00A237E0">
        <w:trPr>
          <w:trHeight w:val="315"/>
        </w:trPr>
        <w:tc>
          <w:tcPr>
            <w:tcW w:w="2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0CB2" w:rsidRPr="00D20CB2" w:rsidRDefault="00D20CB2" w:rsidP="00D20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C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0</w:t>
            </w:r>
          </w:p>
        </w:tc>
        <w:tc>
          <w:tcPr>
            <w:tcW w:w="11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0CB2" w:rsidRPr="00D20CB2" w:rsidRDefault="00D20CB2" w:rsidP="00D20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C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9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0CB2" w:rsidRPr="00D20CB2" w:rsidRDefault="00D20CB2" w:rsidP="00D20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C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1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20CB2" w:rsidRPr="00D20CB2" w:rsidRDefault="00D20CB2" w:rsidP="00D20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C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D20CB2" w:rsidRPr="00D20CB2" w:rsidRDefault="00D20CB2" w:rsidP="00D20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C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9</w:t>
            </w:r>
          </w:p>
        </w:tc>
      </w:tr>
      <w:tr w:rsidR="00D20CB2" w:rsidRPr="00D20CB2" w:rsidTr="00A237E0">
        <w:trPr>
          <w:trHeight w:val="315"/>
        </w:trPr>
        <w:tc>
          <w:tcPr>
            <w:tcW w:w="21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20CB2" w:rsidRPr="00D20CB2" w:rsidRDefault="00D20CB2" w:rsidP="00D20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C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</w:t>
            </w:r>
          </w:p>
        </w:tc>
        <w:tc>
          <w:tcPr>
            <w:tcW w:w="11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0CB2" w:rsidRPr="00D20CB2" w:rsidRDefault="00D20CB2" w:rsidP="00D20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C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7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0CB2" w:rsidRPr="00D20CB2" w:rsidRDefault="00D20CB2" w:rsidP="00D20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C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9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20CB2" w:rsidRPr="00D20CB2" w:rsidRDefault="00D20CB2" w:rsidP="00D20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C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D20CB2" w:rsidRPr="00D20CB2" w:rsidRDefault="00D20CB2" w:rsidP="00D20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C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6</w:t>
            </w:r>
          </w:p>
        </w:tc>
      </w:tr>
      <w:tr w:rsidR="00D20CB2" w:rsidRPr="00D20CB2" w:rsidTr="00A237E0">
        <w:trPr>
          <w:trHeight w:val="330"/>
        </w:trPr>
        <w:tc>
          <w:tcPr>
            <w:tcW w:w="212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D20CB2" w:rsidRPr="00D20CB2" w:rsidRDefault="00D20CB2" w:rsidP="00D20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C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116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D20CB2" w:rsidRPr="00D20CB2" w:rsidRDefault="00D20CB2" w:rsidP="00D20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C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D20CB2" w:rsidRPr="00D20CB2" w:rsidRDefault="00D20CB2" w:rsidP="00D20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C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5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D20CB2" w:rsidRPr="00D20CB2" w:rsidRDefault="00D20CB2" w:rsidP="00D20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C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23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D20CB2" w:rsidRPr="00D20CB2" w:rsidRDefault="00D20CB2" w:rsidP="00D20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C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0</w:t>
            </w:r>
          </w:p>
        </w:tc>
      </w:tr>
      <w:tr w:rsidR="00D20CB2" w:rsidRPr="00D20CB2" w:rsidTr="00A237E0">
        <w:trPr>
          <w:trHeight w:val="315"/>
        </w:trPr>
        <w:tc>
          <w:tcPr>
            <w:tcW w:w="2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0CB2" w:rsidRPr="00D20CB2" w:rsidRDefault="00D20CB2" w:rsidP="00D20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C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1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0CB2" w:rsidRPr="00D20CB2" w:rsidRDefault="00D20CB2" w:rsidP="00D20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C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7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0CB2" w:rsidRPr="00D20CB2" w:rsidRDefault="00D20CB2" w:rsidP="00D20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C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0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20CB2" w:rsidRPr="00D20CB2" w:rsidRDefault="00D20CB2" w:rsidP="00D20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C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D20CB2" w:rsidRPr="00D20CB2" w:rsidRDefault="00D20CB2" w:rsidP="00D20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C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5</w:t>
            </w:r>
          </w:p>
        </w:tc>
      </w:tr>
      <w:tr w:rsidR="00D20CB2" w:rsidRPr="00D20CB2" w:rsidTr="00A237E0">
        <w:trPr>
          <w:trHeight w:val="315"/>
        </w:trPr>
        <w:tc>
          <w:tcPr>
            <w:tcW w:w="21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20CB2" w:rsidRPr="00D20CB2" w:rsidRDefault="00D20CB2" w:rsidP="00D20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C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11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0CB2" w:rsidRPr="00D20CB2" w:rsidRDefault="00D20CB2" w:rsidP="00D20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C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7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0CB2" w:rsidRPr="00D20CB2" w:rsidRDefault="00D20CB2" w:rsidP="00D20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C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6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20CB2" w:rsidRPr="00D20CB2" w:rsidRDefault="00D20CB2" w:rsidP="00D20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C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2</w:t>
            </w:r>
          </w:p>
        </w:tc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D20CB2" w:rsidRPr="00D20CB2" w:rsidRDefault="00D20CB2" w:rsidP="00D20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C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8</w:t>
            </w:r>
          </w:p>
        </w:tc>
      </w:tr>
      <w:tr w:rsidR="00D20CB2" w:rsidRPr="00D20CB2" w:rsidTr="00A237E0">
        <w:trPr>
          <w:trHeight w:val="315"/>
        </w:trPr>
        <w:tc>
          <w:tcPr>
            <w:tcW w:w="21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0CB2" w:rsidRPr="00D20CB2" w:rsidRDefault="00D20CB2" w:rsidP="00D20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C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1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0CB2" w:rsidRPr="00D20CB2" w:rsidRDefault="00D20CB2" w:rsidP="00D20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C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0CB2" w:rsidRPr="00D20CB2" w:rsidRDefault="00D20CB2" w:rsidP="00D20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C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1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20CB2" w:rsidRPr="00D20CB2" w:rsidRDefault="00D20CB2" w:rsidP="00D20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C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0</w:t>
            </w:r>
          </w:p>
        </w:tc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D20CB2" w:rsidRPr="00D20CB2" w:rsidRDefault="00D20CB2" w:rsidP="00D20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C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7</w:t>
            </w:r>
          </w:p>
        </w:tc>
      </w:tr>
      <w:tr w:rsidR="00D20CB2" w:rsidRPr="00D20CB2" w:rsidTr="00A237E0">
        <w:trPr>
          <w:trHeight w:val="315"/>
        </w:trPr>
        <w:tc>
          <w:tcPr>
            <w:tcW w:w="21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20CB2" w:rsidRPr="00D20CB2" w:rsidRDefault="00D20CB2" w:rsidP="00D20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C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11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0CB2" w:rsidRPr="00D20CB2" w:rsidRDefault="00D20CB2" w:rsidP="00D20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C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0CB2" w:rsidRPr="00D20CB2" w:rsidRDefault="00D20CB2" w:rsidP="00D20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C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9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20CB2" w:rsidRPr="00D20CB2" w:rsidRDefault="00D20CB2" w:rsidP="00D20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C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1</w:t>
            </w:r>
          </w:p>
        </w:tc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D20CB2" w:rsidRPr="00D20CB2" w:rsidRDefault="00D20CB2" w:rsidP="00D20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C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5</w:t>
            </w:r>
          </w:p>
        </w:tc>
      </w:tr>
      <w:tr w:rsidR="00D20CB2" w:rsidRPr="00D20CB2" w:rsidTr="00A237E0">
        <w:trPr>
          <w:trHeight w:val="315"/>
        </w:trPr>
        <w:tc>
          <w:tcPr>
            <w:tcW w:w="21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0CB2" w:rsidRPr="00D20CB2" w:rsidRDefault="00D20CB2" w:rsidP="00D20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C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1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0CB2" w:rsidRPr="00D20CB2" w:rsidRDefault="00D20CB2" w:rsidP="00D20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C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0CB2" w:rsidRPr="00D20CB2" w:rsidRDefault="00D20CB2" w:rsidP="00D20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C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0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20CB2" w:rsidRPr="00D20CB2" w:rsidRDefault="00D20CB2" w:rsidP="00D20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C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4</w:t>
            </w:r>
          </w:p>
        </w:tc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D20CB2" w:rsidRPr="00D20CB2" w:rsidRDefault="00D20CB2" w:rsidP="00D20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C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9</w:t>
            </w:r>
          </w:p>
        </w:tc>
      </w:tr>
      <w:tr w:rsidR="00D20CB2" w:rsidRPr="00D20CB2" w:rsidTr="00A237E0">
        <w:trPr>
          <w:trHeight w:val="330"/>
        </w:trPr>
        <w:tc>
          <w:tcPr>
            <w:tcW w:w="2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0CB2" w:rsidRPr="00D20CB2" w:rsidRDefault="00D20CB2" w:rsidP="00D20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C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11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0CB2" w:rsidRPr="00D20CB2" w:rsidRDefault="00D20CB2" w:rsidP="00D20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C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20CB2" w:rsidRPr="00D20CB2" w:rsidRDefault="00D20CB2" w:rsidP="00D20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C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3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20CB2" w:rsidRPr="00D20CB2" w:rsidRDefault="00D20CB2" w:rsidP="00D20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C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6</w:t>
            </w:r>
          </w:p>
        </w:tc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D20CB2" w:rsidRPr="00D20CB2" w:rsidRDefault="00D20CB2" w:rsidP="00D20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20C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3</w:t>
            </w:r>
          </w:p>
        </w:tc>
      </w:tr>
    </w:tbl>
    <w:p w:rsidR="00327E43" w:rsidRDefault="00327E43" w:rsidP="00327E43">
      <w:pPr>
        <w:numPr>
          <w:ilvl w:val="0"/>
          <w:numId w:val="28"/>
        </w:numP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B046D9">
        <w:rPr>
          <w:rFonts w:ascii="Times New Roman" w:eastAsia="Times New Roman" w:hAnsi="Times New Roman" w:cs="Times New Roman"/>
          <w:color w:val="000000"/>
          <w:sz w:val="20"/>
          <w:szCs w:val="20"/>
        </w:rPr>
        <w:t>Collection Time: relative to fosmetpantotenate dose: Time is the end time of the 30 min dialysate collection period.</w:t>
      </w:r>
    </w:p>
    <w:p w:rsidR="00125ECD" w:rsidRDefault="00327E43" w:rsidP="00327E43">
      <w:pPr>
        <w:numPr>
          <w:ilvl w:val="0"/>
          <w:numId w:val="28"/>
        </w:numP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B046D9">
        <w:rPr>
          <w:rFonts w:ascii="TimesNewRomanPS-BoldMT" w:hAnsi="TimesNewRomanPS-BoldMT" w:cs="TimesNewRomanPS-BoldMT"/>
          <w:bCs/>
          <w:sz w:val="20"/>
          <w:szCs w:val="20"/>
        </w:rPr>
        <w:t>The reported concentrations (nM) were multiplied by a factor of 7.67 to correct for dilution of the dialysate during collection</w:t>
      </w:r>
      <w:r w:rsidR="00125ECD" w:rsidRPr="006F35E4">
        <w:rPr>
          <w:rFonts w:ascii="Times New Roman" w:eastAsia="Times New Roman" w:hAnsi="Times New Roman" w:cs="Times New Roman"/>
          <w:color w:val="000000"/>
          <w:sz w:val="20"/>
          <w:szCs w:val="20"/>
        </w:rPr>
        <w:t>.</w:t>
      </w:r>
    </w:p>
    <w:p w:rsidR="00327E43" w:rsidRDefault="00327E43" w:rsidP="00327E43">
      <w:pPr>
        <w:spacing w:after="0" w:line="240" w:lineRule="auto"/>
        <w:ind w:left="360"/>
        <w:contextualSpacing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327E43" w:rsidRPr="006F35E4" w:rsidRDefault="00327E43" w:rsidP="00327E43">
      <w:pPr>
        <w:spacing w:after="0" w:line="240" w:lineRule="auto"/>
        <w:ind w:left="360"/>
        <w:contextualSpacing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B046D9">
        <w:rPr>
          <w:rFonts w:ascii="TimesNewRomanPS-BoldMT" w:hAnsi="TimesNewRomanPS-BoldMT" w:cs="TimesNewRomanPS-BoldMT"/>
          <w:bCs/>
          <w:sz w:val="20"/>
          <w:szCs w:val="20"/>
        </w:rPr>
        <w:t xml:space="preserve">LLOQ </w:t>
      </w:r>
      <w:r>
        <w:rPr>
          <w:rFonts w:ascii="TimesNewRomanPS-BoldMT" w:hAnsi="TimesNewRomanPS-BoldMT" w:cs="TimesNewRomanPS-BoldMT"/>
          <w:bCs/>
          <w:sz w:val="20"/>
          <w:szCs w:val="20"/>
        </w:rPr>
        <w:t>d</w:t>
      </w:r>
      <w:r w:rsidRPr="00B046D9">
        <w:rPr>
          <w:rFonts w:ascii="TimesNewRomanPS-BoldMT" w:hAnsi="TimesNewRomanPS-BoldMT" w:cs="TimesNewRomanPS-BoldMT"/>
          <w:bCs/>
          <w:sz w:val="20"/>
          <w:szCs w:val="20"/>
        </w:rPr>
        <w:t xml:space="preserve">ialysate </w:t>
      </w:r>
      <w:r>
        <w:rPr>
          <w:rFonts w:ascii="TimesNewRomanPS-BoldMT" w:hAnsi="TimesNewRomanPS-BoldMT" w:cs="TimesNewRomanPS-BoldMT"/>
          <w:bCs/>
          <w:sz w:val="20"/>
          <w:szCs w:val="20"/>
        </w:rPr>
        <w:t>(</w:t>
      </w:r>
      <w:r w:rsidRPr="00B046D9">
        <w:rPr>
          <w:rFonts w:ascii="TimesNewRomanPS-BoldMT" w:hAnsi="TimesNewRomanPS-BoldMT" w:cs="TimesNewRomanPS-BoldMT"/>
          <w:bCs/>
          <w:sz w:val="20"/>
          <w:szCs w:val="20"/>
        </w:rPr>
        <w:t>adjusted for DF</w:t>
      </w:r>
      <w:r>
        <w:rPr>
          <w:rFonts w:ascii="TimesNewRomanPS-BoldMT" w:hAnsi="TimesNewRomanPS-BoldMT" w:cs="TimesNewRomanPS-BoldMT"/>
          <w:bCs/>
          <w:sz w:val="20"/>
          <w:szCs w:val="20"/>
        </w:rPr>
        <w:t>):</w:t>
      </w:r>
      <w:r w:rsidRPr="00B046D9">
        <w:rPr>
          <w:rFonts w:ascii="TimesNewRomanPS-BoldMT" w:hAnsi="TimesNewRomanPS-BoldMT" w:cs="TimesNewRomanPS-BoldMT"/>
          <w:bCs/>
          <w:sz w:val="20"/>
          <w:szCs w:val="20"/>
        </w:rPr>
        <w:t xml:space="preserve"> PA=3 nM</w:t>
      </w:r>
    </w:p>
    <w:p w:rsidR="00D20CB2" w:rsidRDefault="00D20CB2" w:rsidP="00A237E0">
      <w:pPr>
        <w:rPr>
          <w:rFonts w:ascii="Times New Roman" w:hAnsi="Times New Roman" w:cs="Times New Roman"/>
          <w:sz w:val="24"/>
          <w:szCs w:val="24"/>
        </w:rPr>
      </w:pPr>
    </w:p>
    <w:p w:rsidR="00A237E0" w:rsidRDefault="00A237E0">
      <w:pPr>
        <w:rPr>
          <w:rFonts w:ascii="TimesNewRomanPS-BoldMT" w:hAnsi="TimesNewRomanPS-BoldMT" w:cs="TimesNewRomanPS-BoldMT"/>
          <w:b/>
          <w:bCs/>
          <w:sz w:val="24"/>
          <w:szCs w:val="24"/>
        </w:rPr>
      </w:pPr>
      <w:r>
        <w:rPr>
          <w:rFonts w:ascii="TimesNewRomanPS-BoldMT" w:hAnsi="TimesNewRomanPS-BoldMT" w:cs="TimesNewRomanPS-BoldMT"/>
          <w:b/>
          <w:bCs/>
          <w:sz w:val="24"/>
          <w:szCs w:val="24"/>
        </w:rPr>
        <w:br w:type="page"/>
      </w:r>
    </w:p>
    <w:p w:rsidR="00FA609C" w:rsidRDefault="00FA609C" w:rsidP="00A237E0">
      <w:pPr>
        <w:rPr>
          <w:rFonts w:ascii="TimesNewRomanPS-BoldMT" w:hAnsi="TimesNewRomanPS-BoldMT" w:cs="TimesNewRomanPS-BoldMT"/>
          <w:b/>
          <w:bCs/>
          <w:sz w:val="24"/>
          <w:szCs w:val="24"/>
        </w:rPr>
      </w:pPr>
      <w:r>
        <w:rPr>
          <w:rFonts w:ascii="TimesNewRomanPS-BoldMT" w:hAnsi="TimesNewRomanPS-BoldMT" w:cs="TimesNewRomanPS-BoldMT"/>
          <w:b/>
          <w:bCs/>
          <w:sz w:val="24"/>
          <w:szCs w:val="24"/>
        </w:rPr>
        <w:lastRenderedPageBreak/>
        <w:t xml:space="preserve">Concentrations of </w:t>
      </w:r>
      <w:r w:rsidR="000E4B3A">
        <w:rPr>
          <w:rFonts w:ascii="TimesNewRomanPS-BoldMT" w:hAnsi="TimesNewRomanPS-BoldMT" w:cs="TimesNewRomanPS-BoldMT"/>
          <w:b/>
          <w:bCs/>
          <w:sz w:val="24"/>
          <w:szCs w:val="24"/>
        </w:rPr>
        <w:t>f</w:t>
      </w:r>
      <w:r>
        <w:rPr>
          <w:rFonts w:ascii="TimesNewRomanPS-BoldMT" w:hAnsi="TimesNewRomanPS-BoldMT" w:cs="TimesNewRomanPS-BoldMT"/>
          <w:b/>
          <w:bCs/>
          <w:sz w:val="24"/>
          <w:szCs w:val="24"/>
        </w:rPr>
        <w:t xml:space="preserve">osmetpantotenate, PPA and PA in blood after a single oral dose of </w:t>
      </w:r>
      <w:r w:rsidR="000E4B3A">
        <w:rPr>
          <w:rFonts w:ascii="TimesNewRomanPS-BoldMT" w:hAnsi="TimesNewRomanPS-BoldMT" w:cs="TimesNewRomanPS-BoldMT"/>
          <w:b/>
          <w:bCs/>
          <w:sz w:val="24"/>
          <w:szCs w:val="24"/>
        </w:rPr>
        <w:t>f</w:t>
      </w:r>
      <w:r>
        <w:rPr>
          <w:rFonts w:ascii="TimesNewRomanPS-BoldMT" w:hAnsi="TimesNewRomanPS-BoldMT" w:cs="TimesNewRomanPS-BoldMT"/>
          <w:b/>
          <w:bCs/>
          <w:sz w:val="24"/>
          <w:szCs w:val="24"/>
        </w:rPr>
        <w:t>osmetpantotenate at 300 mg/kg in cynomolgus monkeys</w:t>
      </w:r>
    </w:p>
    <w:tbl>
      <w:tblPr>
        <w:tblW w:w="10225" w:type="dxa"/>
        <w:tblLayout w:type="fixed"/>
        <w:tblLook w:val="04A0" w:firstRow="1" w:lastRow="0" w:firstColumn="1" w:lastColumn="0" w:noHBand="0" w:noVBand="1"/>
      </w:tblPr>
      <w:tblGrid>
        <w:gridCol w:w="2100"/>
        <w:gridCol w:w="960"/>
        <w:gridCol w:w="1203"/>
        <w:gridCol w:w="1120"/>
        <w:gridCol w:w="1203"/>
        <w:gridCol w:w="1144"/>
        <w:gridCol w:w="1055"/>
        <w:gridCol w:w="205"/>
        <w:gridCol w:w="1235"/>
      </w:tblGrid>
      <w:tr w:rsidR="00FA609C" w:rsidRPr="00FA609C" w:rsidTr="00FA609C">
        <w:trPr>
          <w:trHeight w:val="315"/>
        </w:trPr>
        <w:tc>
          <w:tcPr>
            <w:tcW w:w="21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FA609C" w:rsidRPr="00FA609C" w:rsidRDefault="00FA609C" w:rsidP="00FA6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6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:rsidR="00FA609C" w:rsidRPr="00FA609C" w:rsidRDefault="00FA609C" w:rsidP="00FA6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6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65" w:type="dxa"/>
            <w:gridSpan w:val="7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DDEBF7"/>
            <w:noWrap/>
            <w:vAlign w:val="bottom"/>
            <w:hideMark/>
          </w:tcPr>
          <w:p w:rsidR="00FA609C" w:rsidRPr="00FA609C" w:rsidRDefault="00FA609C" w:rsidP="00FA6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A6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no</w:t>
            </w:r>
            <w:proofErr w:type="spellEnd"/>
          </w:p>
        </w:tc>
      </w:tr>
      <w:tr w:rsidR="00FA609C" w:rsidRPr="00FA609C" w:rsidTr="00FA609C">
        <w:trPr>
          <w:trHeight w:val="330"/>
        </w:trPr>
        <w:tc>
          <w:tcPr>
            <w:tcW w:w="2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FA609C" w:rsidRPr="00FA609C" w:rsidRDefault="00FA609C" w:rsidP="00FA6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6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:rsidR="00FA609C" w:rsidRPr="00FA609C" w:rsidRDefault="00FA609C" w:rsidP="00FA6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6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165" w:type="dxa"/>
            <w:gridSpan w:val="7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DEBF7"/>
            <w:noWrap/>
            <w:vAlign w:val="bottom"/>
            <w:hideMark/>
          </w:tcPr>
          <w:p w:rsidR="00FA609C" w:rsidRPr="00FA609C" w:rsidRDefault="00FA609C" w:rsidP="00FA6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A6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smetpantotentate</w:t>
            </w:r>
            <w:proofErr w:type="spellEnd"/>
            <w:r w:rsidRPr="00FA6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00 mg/kg PO</w:t>
            </w:r>
          </w:p>
        </w:tc>
      </w:tr>
      <w:tr w:rsidR="00FA609C" w:rsidRPr="00FA609C" w:rsidTr="00FA609C">
        <w:trPr>
          <w:trHeight w:val="315"/>
        </w:trPr>
        <w:tc>
          <w:tcPr>
            <w:tcW w:w="2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FA609C" w:rsidRPr="00FA609C" w:rsidRDefault="00FA609C" w:rsidP="00FA6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6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aly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:rsidR="00FA609C" w:rsidRPr="00FA609C" w:rsidRDefault="00FA609C" w:rsidP="00FA6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6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23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DDEBF7"/>
            <w:noWrap/>
            <w:vAlign w:val="bottom"/>
            <w:hideMark/>
          </w:tcPr>
          <w:p w:rsidR="00FA609C" w:rsidRPr="00FA609C" w:rsidRDefault="00FA609C" w:rsidP="00FA6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6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smetpantotenate</w:t>
            </w:r>
          </w:p>
        </w:tc>
        <w:tc>
          <w:tcPr>
            <w:tcW w:w="234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DDEBF7"/>
            <w:noWrap/>
            <w:vAlign w:val="bottom"/>
            <w:hideMark/>
          </w:tcPr>
          <w:p w:rsidR="00FA609C" w:rsidRPr="00FA609C" w:rsidRDefault="00FA609C" w:rsidP="00FA6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6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A</w:t>
            </w:r>
          </w:p>
        </w:tc>
        <w:tc>
          <w:tcPr>
            <w:tcW w:w="2495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DDEBF7"/>
            <w:noWrap/>
            <w:vAlign w:val="bottom"/>
            <w:hideMark/>
          </w:tcPr>
          <w:p w:rsidR="00FA609C" w:rsidRPr="00FA609C" w:rsidRDefault="00FA609C" w:rsidP="00FA6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609C">
              <w:rPr>
                <w:rFonts w:ascii="Times New Roman" w:eastAsia="Times New Roman" w:hAnsi="Times New Roman" w:cs="Times New Roman"/>
                <w:sz w:val="24"/>
                <w:szCs w:val="24"/>
              </w:rPr>
              <w:t>PA</w:t>
            </w:r>
          </w:p>
        </w:tc>
      </w:tr>
      <w:tr w:rsidR="00FA609C" w:rsidRPr="00FA609C" w:rsidTr="00FA609C">
        <w:trPr>
          <w:trHeight w:val="960"/>
        </w:trPr>
        <w:tc>
          <w:tcPr>
            <w:tcW w:w="21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FA609C" w:rsidRPr="00FA609C" w:rsidRDefault="00FA609C" w:rsidP="00FA6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6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FA609C" w:rsidRPr="00FA609C" w:rsidRDefault="00FA609C" w:rsidP="00FA6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6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DEBF7"/>
            <w:vAlign w:val="bottom"/>
            <w:hideMark/>
          </w:tcPr>
          <w:p w:rsidR="00FA609C" w:rsidRPr="00FA609C" w:rsidRDefault="00FA609C" w:rsidP="00FA6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A609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yno</w:t>
            </w:r>
            <w:proofErr w:type="spellEnd"/>
            <w:r w:rsidRPr="00FA609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#1</w:t>
            </w:r>
            <w:r w:rsidRPr="00FA609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  <w:t>(BB169H)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vAlign w:val="bottom"/>
            <w:hideMark/>
          </w:tcPr>
          <w:p w:rsidR="00FA609C" w:rsidRPr="00FA609C" w:rsidRDefault="00FA609C" w:rsidP="00FA6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A609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yno</w:t>
            </w:r>
            <w:proofErr w:type="spellEnd"/>
            <w:r w:rsidR="00DA60F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FA609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#2</w:t>
            </w:r>
            <w:r w:rsidRPr="00FA609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  <w:t>( BB69J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vAlign w:val="bottom"/>
            <w:hideMark/>
          </w:tcPr>
          <w:p w:rsidR="00FA609C" w:rsidRPr="00FA609C" w:rsidRDefault="00FA609C" w:rsidP="00FA6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A609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yno</w:t>
            </w:r>
            <w:proofErr w:type="spellEnd"/>
            <w:r w:rsidRPr="00FA609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#1</w:t>
            </w:r>
            <w:r w:rsidRPr="00FA609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  <w:t>(BB169H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vAlign w:val="bottom"/>
            <w:hideMark/>
          </w:tcPr>
          <w:p w:rsidR="00FA609C" w:rsidRPr="00FA609C" w:rsidRDefault="00FA609C" w:rsidP="00FA6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A609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yno</w:t>
            </w:r>
            <w:proofErr w:type="spellEnd"/>
            <w:r w:rsidR="00DA60F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FA609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#2</w:t>
            </w:r>
            <w:r w:rsidRPr="00FA609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  <w:t>( BB69J)</w:t>
            </w:r>
          </w:p>
        </w:tc>
        <w:tc>
          <w:tcPr>
            <w:tcW w:w="126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EBF7"/>
            <w:vAlign w:val="bottom"/>
            <w:hideMark/>
          </w:tcPr>
          <w:p w:rsidR="00FA609C" w:rsidRPr="00FA609C" w:rsidRDefault="00FA609C" w:rsidP="00FA6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A609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yno</w:t>
            </w:r>
            <w:proofErr w:type="spellEnd"/>
            <w:r w:rsidRPr="00FA609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#1</w:t>
            </w:r>
            <w:r w:rsidRPr="00FA609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  <w:t>(BB169H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DEBF7"/>
            <w:vAlign w:val="bottom"/>
            <w:hideMark/>
          </w:tcPr>
          <w:p w:rsidR="00FA609C" w:rsidRPr="00FA609C" w:rsidRDefault="00FA609C" w:rsidP="00FA6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A609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yno</w:t>
            </w:r>
            <w:proofErr w:type="spellEnd"/>
            <w:r w:rsidR="00DA60F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FA609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#2</w:t>
            </w:r>
            <w:r w:rsidRPr="00FA609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  <w:t>( BB69J)</w:t>
            </w:r>
          </w:p>
        </w:tc>
      </w:tr>
      <w:tr w:rsidR="00FA609C" w:rsidRPr="00FA609C" w:rsidTr="00FA609C">
        <w:trPr>
          <w:trHeight w:val="315"/>
        </w:trPr>
        <w:tc>
          <w:tcPr>
            <w:tcW w:w="3060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FA609C" w:rsidRPr="00FA609C" w:rsidRDefault="00FA609C" w:rsidP="00FA6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e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="00B028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relative to</w:t>
            </w:r>
            <w:r w:rsidRPr="00FA6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ose </w:t>
            </w:r>
            <w:r w:rsidRPr="00FA6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(</w:t>
            </w:r>
            <w:r w:rsidR="00473D21" w:rsidRPr="00327E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Pr="00FA6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7165" w:type="dxa"/>
            <w:gridSpan w:val="7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FA609C" w:rsidRPr="00FA609C" w:rsidRDefault="00FA609C" w:rsidP="00FA6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lood </w:t>
            </w:r>
            <w:r w:rsidRPr="00FA6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centrati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nM)</w:t>
            </w:r>
          </w:p>
        </w:tc>
      </w:tr>
      <w:tr w:rsidR="00FA609C" w:rsidRPr="00FA609C" w:rsidTr="00FA609C">
        <w:trPr>
          <w:trHeight w:val="315"/>
        </w:trPr>
        <w:tc>
          <w:tcPr>
            <w:tcW w:w="2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609C" w:rsidRPr="00FA609C" w:rsidRDefault="00FA609C" w:rsidP="00FA6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6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-do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609C" w:rsidRPr="00FA609C" w:rsidRDefault="00FA609C" w:rsidP="00FA6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6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09C" w:rsidRPr="00FA609C" w:rsidRDefault="00FA609C" w:rsidP="00FA6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6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LLOQ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09C" w:rsidRPr="00FA609C" w:rsidRDefault="00FA609C" w:rsidP="00FA6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6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LLOQ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09C" w:rsidRPr="00FA609C" w:rsidRDefault="00FA609C" w:rsidP="00FA6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6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LLOQ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09C" w:rsidRPr="00FA609C" w:rsidRDefault="00FA609C" w:rsidP="00FA6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6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LLOQ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09C" w:rsidRPr="00FA609C" w:rsidRDefault="00FA609C" w:rsidP="00FA6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609C">
              <w:rPr>
                <w:rFonts w:ascii="Times New Roman" w:eastAsia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609C" w:rsidRPr="00FA609C" w:rsidRDefault="00FA609C" w:rsidP="00FA6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609C">
              <w:rPr>
                <w:rFonts w:ascii="Times New Roman" w:eastAsia="Times New Roman" w:hAnsi="Times New Roman" w:cs="Times New Roman"/>
                <w:sz w:val="24"/>
                <w:szCs w:val="24"/>
              </w:rPr>
              <w:t>251</w:t>
            </w:r>
          </w:p>
        </w:tc>
      </w:tr>
      <w:tr w:rsidR="00FA609C" w:rsidRPr="00FA609C" w:rsidTr="00FA609C">
        <w:trPr>
          <w:trHeight w:val="330"/>
        </w:trPr>
        <w:tc>
          <w:tcPr>
            <w:tcW w:w="21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609C" w:rsidRPr="00FA609C" w:rsidRDefault="00FA609C" w:rsidP="00FA6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6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A609C" w:rsidRPr="00FA609C" w:rsidRDefault="00FA609C" w:rsidP="00FA6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6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09C" w:rsidRPr="00FA609C" w:rsidRDefault="00FA609C" w:rsidP="00FA6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6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LLOQ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09C" w:rsidRPr="00FA609C" w:rsidRDefault="00FA609C" w:rsidP="00FA6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6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LLOQ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09C" w:rsidRPr="00FA609C" w:rsidRDefault="00FA609C" w:rsidP="00FA6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6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LLOQ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09C" w:rsidRPr="00FA609C" w:rsidRDefault="00FA609C" w:rsidP="00FA6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6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LLOQ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09C" w:rsidRPr="00FA609C" w:rsidRDefault="00FA609C" w:rsidP="00FA6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609C">
              <w:rPr>
                <w:rFonts w:ascii="Times New Roman" w:eastAsia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609C" w:rsidRPr="00FA609C" w:rsidRDefault="00FA609C" w:rsidP="00FA6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609C">
              <w:rPr>
                <w:rFonts w:ascii="Times New Roman" w:eastAsia="Times New Roman" w:hAnsi="Times New Roman" w:cs="Times New Roman"/>
                <w:sz w:val="24"/>
                <w:szCs w:val="24"/>
              </w:rPr>
              <w:t>238</w:t>
            </w:r>
          </w:p>
        </w:tc>
      </w:tr>
      <w:tr w:rsidR="00FA609C" w:rsidRPr="00FA609C" w:rsidTr="00FA609C">
        <w:trPr>
          <w:trHeight w:val="315"/>
        </w:trPr>
        <w:tc>
          <w:tcPr>
            <w:tcW w:w="2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09C" w:rsidRPr="00FA609C" w:rsidRDefault="00FA609C" w:rsidP="00FA6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6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-do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609C" w:rsidRPr="00FA609C" w:rsidRDefault="00FA609C" w:rsidP="00FA6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6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09C" w:rsidRPr="00FA609C" w:rsidRDefault="00FA609C" w:rsidP="00FA6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609C">
              <w:rPr>
                <w:rFonts w:ascii="Times New Roman" w:eastAsia="Times New Roman" w:hAnsi="Times New Roman" w:cs="Times New Roman"/>
                <w:sz w:val="24"/>
                <w:szCs w:val="24"/>
              </w:rPr>
              <w:t>7392.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609C" w:rsidRPr="00FA609C" w:rsidRDefault="00FA609C" w:rsidP="00FA6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609C">
              <w:rPr>
                <w:rFonts w:ascii="Times New Roman" w:eastAsia="Times New Roman" w:hAnsi="Times New Roman" w:cs="Times New Roman"/>
                <w:sz w:val="24"/>
                <w:szCs w:val="24"/>
              </w:rPr>
              <w:t>4687.62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09C" w:rsidRPr="00FA609C" w:rsidRDefault="00FA609C" w:rsidP="00FA6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609C">
              <w:rPr>
                <w:rFonts w:ascii="Times New Roman" w:eastAsia="Times New Roman" w:hAnsi="Times New Roman" w:cs="Times New Roman"/>
                <w:sz w:val="24"/>
                <w:szCs w:val="24"/>
              </w:rPr>
              <w:t>876.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609C" w:rsidRPr="00FA609C" w:rsidRDefault="00FA609C" w:rsidP="00FA6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609C">
              <w:rPr>
                <w:rFonts w:ascii="Times New Roman" w:eastAsia="Times New Roman" w:hAnsi="Times New Roman" w:cs="Times New Roman"/>
                <w:sz w:val="24"/>
                <w:szCs w:val="24"/>
              </w:rPr>
              <w:t>1980.00</w:t>
            </w:r>
          </w:p>
        </w:tc>
        <w:tc>
          <w:tcPr>
            <w:tcW w:w="1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09C" w:rsidRPr="00FA609C" w:rsidRDefault="00FA609C" w:rsidP="00FA6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609C">
              <w:rPr>
                <w:rFonts w:ascii="Times New Roman" w:eastAsia="Times New Roman" w:hAnsi="Times New Roman" w:cs="Times New Roman"/>
                <w:sz w:val="24"/>
                <w:szCs w:val="24"/>
              </w:rPr>
              <w:t>4332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609C" w:rsidRPr="00FA609C" w:rsidRDefault="00FA609C" w:rsidP="00FA6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609C">
              <w:rPr>
                <w:rFonts w:ascii="Times New Roman" w:eastAsia="Times New Roman" w:hAnsi="Times New Roman" w:cs="Times New Roman"/>
                <w:sz w:val="24"/>
                <w:szCs w:val="24"/>
              </w:rPr>
              <w:t>4584</w:t>
            </w:r>
          </w:p>
        </w:tc>
      </w:tr>
      <w:tr w:rsidR="00FA609C" w:rsidRPr="00FA609C" w:rsidTr="00FA609C">
        <w:trPr>
          <w:trHeight w:val="315"/>
        </w:trPr>
        <w:tc>
          <w:tcPr>
            <w:tcW w:w="2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09C" w:rsidRPr="00FA609C" w:rsidRDefault="00FA609C" w:rsidP="00FA6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6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609C" w:rsidRPr="00FA609C" w:rsidRDefault="00FA609C" w:rsidP="00FA6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6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09C" w:rsidRPr="00FA609C" w:rsidRDefault="00FA609C" w:rsidP="00FA6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609C">
              <w:rPr>
                <w:rFonts w:ascii="Times New Roman" w:eastAsia="Times New Roman" w:hAnsi="Times New Roman" w:cs="Times New Roman"/>
                <w:sz w:val="24"/>
                <w:szCs w:val="24"/>
              </w:rPr>
              <w:t>1026.6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609C" w:rsidRPr="00FA609C" w:rsidRDefault="00FA609C" w:rsidP="00FA6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609C">
              <w:rPr>
                <w:rFonts w:ascii="Times New Roman" w:eastAsia="Times New Roman" w:hAnsi="Times New Roman" w:cs="Times New Roman"/>
                <w:sz w:val="24"/>
                <w:szCs w:val="24"/>
              </w:rPr>
              <w:t>312.23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09C" w:rsidRPr="00FA609C" w:rsidRDefault="00FA609C" w:rsidP="00FA6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609C">
              <w:rPr>
                <w:rFonts w:ascii="Times New Roman" w:eastAsia="Times New Roman" w:hAnsi="Times New Roman" w:cs="Times New Roman"/>
                <w:sz w:val="24"/>
                <w:szCs w:val="24"/>
              </w:rPr>
              <w:t>1158.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609C" w:rsidRPr="00FA609C" w:rsidRDefault="00FA609C" w:rsidP="00FA6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609C">
              <w:rPr>
                <w:rFonts w:ascii="Times New Roman" w:eastAsia="Times New Roman" w:hAnsi="Times New Roman" w:cs="Times New Roman"/>
                <w:sz w:val="24"/>
                <w:szCs w:val="24"/>
              </w:rPr>
              <w:t>2526.00</w:t>
            </w:r>
          </w:p>
        </w:tc>
        <w:tc>
          <w:tcPr>
            <w:tcW w:w="1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09C" w:rsidRPr="00FA609C" w:rsidRDefault="00FA609C" w:rsidP="00FA6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609C">
              <w:rPr>
                <w:rFonts w:ascii="Times New Roman" w:eastAsia="Times New Roman" w:hAnsi="Times New Roman" w:cs="Times New Roman"/>
                <w:sz w:val="24"/>
                <w:szCs w:val="24"/>
              </w:rPr>
              <w:t>4176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609C" w:rsidRPr="00FA609C" w:rsidRDefault="00FA609C" w:rsidP="00FA6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609C">
              <w:rPr>
                <w:rFonts w:ascii="Times New Roman" w:eastAsia="Times New Roman" w:hAnsi="Times New Roman" w:cs="Times New Roman"/>
                <w:sz w:val="24"/>
                <w:szCs w:val="24"/>
              </w:rPr>
              <w:t>3348</w:t>
            </w:r>
          </w:p>
        </w:tc>
      </w:tr>
      <w:tr w:rsidR="00FA609C" w:rsidRPr="00FA609C" w:rsidTr="00FA609C">
        <w:trPr>
          <w:trHeight w:val="330"/>
        </w:trPr>
        <w:tc>
          <w:tcPr>
            <w:tcW w:w="21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09C" w:rsidRPr="00FA609C" w:rsidRDefault="00FA609C" w:rsidP="00FA6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6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609C" w:rsidRPr="00FA609C" w:rsidRDefault="00FA609C" w:rsidP="00FA6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6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09C" w:rsidRPr="00FA609C" w:rsidRDefault="00FA609C" w:rsidP="00FA6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609C">
              <w:rPr>
                <w:rFonts w:ascii="Times New Roman" w:eastAsia="Times New Roman" w:hAnsi="Times New Roman" w:cs="Times New Roman"/>
                <w:sz w:val="24"/>
                <w:szCs w:val="24"/>
              </w:rPr>
              <w:t>227.0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609C" w:rsidRPr="00FA609C" w:rsidRDefault="00FA609C" w:rsidP="00FA6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609C">
              <w:rPr>
                <w:rFonts w:ascii="Times New Roman" w:eastAsia="Times New Roman" w:hAnsi="Times New Roman" w:cs="Times New Roman"/>
                <w:sz w:val="24"/>
                <w:szCs w:val="24"/>
              </w:rPr>
              <w:t>183.68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09C" w:rsidRPr="00FA609C" w:rsidRDefault="00FA609C" w:rsidP="00FA6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609C">
              <w:rPr>
                <w:rFonts w:ascii="Times New Roman" w:eastAsia="Times New Roman" w:hAnsi="Times New Roman" w:cs="Times New Roman"/>
                <w:sz w:val="24"/>
                <w:szCs w:val="24"/>
              </w:rPr>
              <w:t>2928.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609C" w:rsidRPr="00FA609C" w:rsidRDefault="00FA609C" w:rsidP="00FA6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609C">
              <w:rPr>
                <w:rFonts w:ascii="Times New Roman" w:eastAsia="Times New Roman" w:hAnsi="Times New Roman" w:cs="Times New Roman"/>
                <w:sz w:val="24"/>
                <w:szCs w:val="24"/>
              </w:rPr>
              <w:t>2880.00</w:t>
            </w:r>
          </w:p>
        </w:tc>
        <w:tc>
          <w:tcPr>
            <w:tcW w:w="105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09C" w:rsidRPr="00FA609C" w:rsidRDefault="00FA609C" w:rsidP="00FA6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609C">
              <w:rPr>
                <w:rFonts w:ascii="Times New Roman" w:eastAsia="Times New Roman" w:hAnsi="Times New Roman" w:cs="Times New Roman"/>
                <w:sz w:val="24"/>
                <w:szCs w:val="24"/>
              </w:rPr>
              <w:t>3432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609C" w:rsidRPr="00FA609C" w:rsidRDefault="00FA609C" w:rsidP="00FA6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609C">
              <w:rPr>
                <w:rFonts w:ascii="Times New Roman" w:eastAsia="Times New Roman" w:hAnsi="Times New Roman" w:cs="Times New Roman"/>
                <w:sz w:val="24"/>
                <w:szCs w:val="24"/>
              </w:rPr>
              <w:t>2886</w:t>
            </w:r>
          </w:p>
        </w:tc>
      </w:tr>
    </w:tbl>
    <w:p w:rsidR="00125ECD" w:rsidRPr="006F35E4" w:rsidRDefault="001746F1" w:rsidP="001746F1">
      <w:pPr>
        <w:numPr>
          <w:ilvl w:val="0"/>
          <w:numId w:val="29"/>
        </w:numP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Collection t</w:t>
      </w:r>
      <w:r w:rsidRPr="00B046D9">
        <w:rPr>
          <w:rFonts w:ascii="Times New Roman" w:eastAsia="Times New Roman" w:hAnsi="Times New Roman" w:cs="Times New Roman"/>
          <w:color w:val="000000"/>
          <w:sz w:val="20"/>
          <w:szCs w:val="20"/>
        </w:rPr>
        <w:t>ime: relative to fosmetpantotenate dose</w:t>
      </w:r>
      <w:r w:rsidR="00125ECD" w:rsidRPr="006F35E4">
        <w:rPr>
          <w:rFonts w:ascii="Times New Roman" w:eastAsia="Times New Roman" w:hAnsi="Times New Roman" w:cs="Times New Roman"/>
          <w:color w:val="000000"/>
          <w:sz w:val="20"/>
          <w:szCs w:val="20"/>
        </w:rPr>
        <w:t>.</w:t>
      </w:r>
    </w:p>
    <w:p w:rsidR="00FA609C" w:rsidRDefault="00FA609C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br w:type="page"/>
      </w:r>
    </w:p>
    <w:p w:rsidR="00FA609C" w:rsidRDefault="00FA609C" w:rsidP="00B046D9">
      <w:pPr>
        <w:keepNext/>
        <w:rPr>
          <w:rFonts w:ascii="Times New Roman" w:hAnsi="Times New Roman" w:cs="Times New Roman"/>
          <w:sz w:val="24"/>
          <w:szCs w:val="24"/>
        </w:rPr>
      </w:pPr>
      <w:r>
        <w:rPr>
          <w:rFonts w:ascii="TimesNewRomanPS-BoldMT" w:hAnsi="TimesNewRomanPS-BoldMT" w:cs="TimesNewRomanPS-BoldMT"/>
          <w:b/>
          <w:bCs/>
          <w:sz w:val="24"/>
          <w:szCs w:val="24"/>
        </w:rPr>
        <w:lastRenderedPageBreak/>
        <w:t xml:space="preserve">Concentrations of </w:t>
      </w:r>
      <w:r w:rsidR="000E4B3A">
        <w:rPr>
          <w:rFonts w:ascii="TimesNewRomanPS-BoldMT" w:hAnsi="TimesNewRomanPS-BoldMT" w:cs="TimesNewRomanPS-BoldMT"/>
          <w:b/>
          <w:bCs/>
          <w:sz w:val="24"/>
          <w:szCs w:val="24"/>
        </w:rPr>
        <w:t>f</w:t>
      </w:r>
      <w:r>
        <w:rPr>
          <w:rFonts w:ascii="TimesNewRomanPS-BoldMT" w:hAnsi="TimesNewRomanPS-BoldMT" w:cs="TimesNewRomanPS-BoldMT"/>
          <w:b/>
          <w:bCs/>
          <w:sz w:val="24"/>
          <w:szCs w:val="24"/>
        </w:rPr>
        <w:t xml:space="preserve">osmetpantotenate, and PA in dialysate after a single oral dose of </w:t>
      </w:r>
      <w:r w:rsidR="000E4B3A">
        <w:rPr>
          <w:rFonts w:ascii="TimesNewRomanPS-BoldMT" w:hAnsi="TimesNewRomanPS-BoldMT" w:cs="TimesNewRomanPS-BoldMT"/>
          <w:b/>
          <w:bCs/>
          <w:sz w:val="24"/>
          <w:szCs w:val="24"/>
        </w:rPr>
        <w:t>f</w:t>
      </w:r>
      <w:r>
        <w:rPr>
          <w:rFonts w:ascii="TimesNewRomanPS-BoldMT" w:hAnsi="TimesNewRomanPS-BoldMT" w:cs="TimesNewRomanPS-BoldMT"/>
          <w:b/>
          <w:bCs/>
          <w:sz w:val="24"/>
          <w:szCs w:val="24"/>
        </w:rPr>
        <w:t>osmetpantotenate at 300 mg/kg in cynomolgus monkeys</w:t>
      </w:r>
    </w:p>
    <w:tbl>
      <w:tblPr>
        <w:tblW w:w="7820" w:type="dxa"/>
        <w:tblLook w:val="04A0" w:firstRow="1" w:lastRow="0" w:firstColumn="1" w:lastColumn="0" w:noHBand="0" w:noVBand="1"/>
      </w:tblPr>
      <w:tblGrid>
        <w:gridCol w:w="2100"/>
        <w:gridCol w:w="960"/>
        <w:gridCol w:w="1203"/>
        <w:gridCol w:w="1120"/>
        <w:gridCol w:w="1203"/>
        <w:gridCol w:w="1234"/>
      </w:tblGrid>
      <w:tr w:rsidR="00FA609C" w:rsidRPr="00FA609C" w:rsidTr="00FA609C">
        <w:trPr>
          <w:trHeight w:val="315"/>
        </w:trPr>
        <w:tc>
          <w:tcPr>
            <w:tcW w:w="21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FA609C" w:rsidRPr="00FA609C" w:rsidRDefault="00FA609C" w:rsidP="00FA609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6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:rsidR="00FA609C" w:rsidRPr="00FA609C" w:rsidRDefault="00FA609C" w:rsidP="00FA609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6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60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DDEBF7"/>
            <w:noWrap/>
            <w:vAlign w:val="bottom"/>
            <w:hideMark/>
          </w:tcPr>
          <w:p w:rsidR="00FA609C" w:rsidRPr="00FA609C" w:rsidRDefault="00FA609C" w:rsidP="00FA609C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A6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no</w:t>
            </w:r>
            <w:proofErr w:type="spellEnd"/>
          </w:p>
        </w:tc>
      </w:tr>
      <w:tr w:rsidR="00FA609C" w:rsidRPr="00FA609C" w:rsidTr="00FA609C">
        <w:trPr>
          <w:trHeight w:val="330"/>
        </w:trPr>
        <w:tc>
          <w:tcPr>
            <w:tcW w:w="2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FA609C" w:rsidRPr="00FA609C" w:rsidRDefault="00FA609C" w:rsidP="00FA6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6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:rsidR="00FA609C" w:rsidRPr="00FA609C" w:rsidRDefault="00FA609C" w:rsidP="00FA6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6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60" w:type="dxa"/>
            <w:gridSpan w:val="4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DEBF7"/>
            <w:noWrap/>
            <w:vAlign w:val="bottom"/>
            <w:hideMark/>
          </w:tcPr>
          <w:p w:rsidR="00FA609C" w:rsidRPr="00FA609C" w:rsidRDefault="00FA609C" w:rsidP="00FA6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A6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smetpantotentate</w:t>
            </w:r>
            <w:proofErr w:type="spellEnd"/>
            <w:r w:rsidRPr="00FA6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00 mg/kg PO</w:t>
            </w:r>
          </w:p>
        </w:tc>
      </w:tr>
      <w:tr w:rsidR="00FA609C" w:rsidRPr="00FA609C" w:rsidTr="00FA609C">
        <w:trPr>
          <w:trHeight w:val="375"/>
        </w:trPr>
        <w:tc>
          <w:tcPr>
            <w:tcW w:w="2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FA609C" w:rsidRPr="00FA609C" w:rsidRDefault="00FA609C" w:rsidP="00FA6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6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aly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:rsidR="00FA609C" w:rsidRPr="00FA609C" w:rsidRDefault="00FA609C" w:rsidP="00FA6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6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23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DDEBF7"/>
            <w:noWrap/>
            <w:vAlign w:val="bottom"/>
            <w:hideMark/>
          </w:tcPr>
          <w:p w:rsidR="00FA609C" w:rsidRPr="00FA609C" w:rsidRDefault="00FA609C" w:rsidP="00FA6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6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smetpantotenate</w:t>
            </w:r>
          </w:p>
        </w:tc>
        <w:tc>
          <w:tcPr>
            <w:tcW w:w="243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DDEBF7"/>
            <w:noWrap/>
            <w:vAlign w:val="bottom"/>
            <w:hideMark/>
          </w:tcPr>
          <w:p w:rsidR="00FA609C" w:rsidRPr="00FA609C" w:rsidRDefault="00B046D9" w:rsidP="00A23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 w:rsidR="00FA609C" w:rsidRPr="00FA6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al PA</w:t>
            </w:r>
            <w:r w:rsidR="00A237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FA609C" w:rsidRPr="00FA6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(</w:t>
            </w:r>
            <w:r w:rsidR="00A237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="00FA609C" w:rsidRPr="00FA6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)</w:t>
            </w:r>
          </w:p>
        </w:tc>
      </w:tr>
      <w:tr w:rsidR="00FA609C" w:rsidRPr="00FA609C" w:rsidTr="00B046D9">
        <w:trPr>
          <w:trHeight w:val="602"/>
        </w:trPr>
        <w:tc>
          <w:tcPr>
            <w:tcW w:w="2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:rsidR="00FA609C" w:rsidRPr="00FA609C" w:rsidRDefault="00FA609C" w:rsidP="00FA6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6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:rsidR="00FA609C" w:rsidRPr="00FA609C" w:rsidRDefault="00FA609C" w:rsidP="00FA6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6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:rsidR="00FA609C" w:rsidRPr="00FA609C" w:rsidRDefault="00FA609C" w:rsidP="00FA6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A609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yno</w:t>
            </w:r>
            <w:proofErr w:type="spellEnd"/>
            <w:r w:rsidRPr="00FA609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#1</w:t>
            </w:r>
            <w:r w:rsidRPr="00FA609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  <w:t>(BB169H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vAlign w:val="bottom"/>
            <w:hideMark/>
          </w:tcPr>
          <w:p w:rsidR="00FA609C" w:rsidRPr="00FA609C" w:rsidRDefault="00FA609C" w:rsidP="00FA6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A609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yno</w:t>
            </w:r>
            <w:proofErr w:type="spellEnd"/>
            <w:r w:rsidR="00DA60F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FA609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#2</w:t>
            </w:r>
            <w:r w:rsidRPr="00FA609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  <w:t>( BB69J)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bottom"/>
            <w:hideMark/>
          </w:tcPr>
          <w:p w:rsidR="00FA609C" w:rsidRPr="00FA609C" w:rsidRDefault="00FA609C" w:rsidP="00FA6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A609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yno</w:t>
            </w:r>
            <w:proofErr w:type="spellEnd"/>
            <w:r w:rsidRPr="00FA609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#1</w:t>
            </w:r>
            <w:r w:rsidRPr="00FA609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  <w:t>(BB169H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DEBF7"/>
            <w:vAlign w:val="bottom"/>
            <w:hideMark/>
          </w:tcPr>
          <w:p w:rsidR="00FA609C" w:rsidRPr="00FA609C" w:rsidRDefault="00FA609C" w:rsidP="00FA6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A609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yno</w:t>
            </w:r>
            <w:proofErr w:type="spellEnd"/>
            <w:r w:rsidR="00DA60F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FA609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#2</w:t>
            </w:r>
            <w:r w:rsidRPr="00FA609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br/>
              <w:t>( BB69J)</w:t>
            </w:r>
          </w:p>
        </w:tc>
      </w:tr>
      <w:tr w:rsidR="00FA609C" w:rsidRPr="00FA609C" w:rsidTr="00FA609C">
        <w:trPr>
          <w:trHeight w:val="375"/>
        </w:trPr>
        <w:tc>
          <w:tcPr>
            <w:tcW w:w="3060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FA609C" w:rsidRPr="00FA609C" w:rsidRDefault="00FA609C" w:rsidP="00FA6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6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e (</w:t>
            </w:r>
            <w:proofErr w:type="spellStart"/>
            <w:r w:rsidRPr="00FA6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="000E4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proofErr w:type="spellEnd"/>
            <w:r w:rsidRPr="00FA6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relative to dose</w:t>
            </w:r>
            <w:r w:rsidRPr="00FA6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(b)</w:t>
            </w:r>
          </w:p>
        </w:tc>
        <w:tc>
          <w:tcPr>
            <w:tcW w:w="4760" w:type="dxa"/>
            <w:gridSpan w:val="4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FA609C" w:rsidRPr="00FA609C" w:rsidRDefault="00FA609C" w:rsidP="00A237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Dialysate </w:t>
            </w:r>
            <w:r w:rsidRPr="00FA609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Concentration </w:t>
            </w:r>
            <w:r w:rsidRPr="00FA609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(</w:t>
            </w:r>
            <w:r w:rsidR="00A237E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c</w:t>
            </w:r>
            <w:r w:rsidRPr="00FA609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)</w:t>
            </w:r>
          </w:p>
        </w:tc>
      </w:tr>
      <w:tr w:rsidR="00FA609C" w:rsidRPr="00FA609C" w:rsidTr="00FA609C">
        <w:trPr>
          <w:trHeight w:val="315"/>
        </w:trPr>
        <w:tc>
          <w:tcPr>
            <w:tcW w:w="2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09C" w:rsidRPr="00FA609C" w:rsidRDefault="00FA609C" w:rsidP="00FA6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6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lysate pre</w:t>
            </w:r>
            <w:r w:rsidR="000E4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FA6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609C" w:rsidRPr="00FA609C" w:rsidRDefault="00FA609C" w:rsidP="00FA6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6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09C" w:rsidRPr="00FA609C" w:rsidRDefault="00FA609C" w:rsidP="00FA6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609C">
              <w:rPr>
                <w:rFonts w:ascii="Times New Roman" w:eastAsia="Times New Roman" w:hAnsi="Times New Roman" w:cs="Times New Roman"/>
                <w:sz w:val="24"/>
                <w:szCs w:val="24"/>
              </w:rPr>
              <w:t>&lt;LLOQ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09C" w:rsidRPr="00FA609C" w:rsidRDefault="00FA609C" w:rsidP="00FA6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609C">
              <w:rPr>
                <w:rFonts w:ascii="Times New Roman" w:eastAsia="Times New Roman" w:hAnsi="Times New Roman" w:cs="Times New Roman"/>
                <w:sz w:val="24"/>
                <w:szCs w:val="24"/>
              </w:rPr>
              <w:t>&lt;LLOQ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09C" w:rsidRPr="00FA609C" w:rsidRDefault="00FA609C" w:rsidP="00FA6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609C">
              <w:rPr>
                <w:rFonts w:ascii="Times New Roman" w:eastAsia="Times New Roman" w:hAnsi="Times New Roman" w:cs="Times New Roman"/>
                <w:sz w:val="24"/>
                <w:szCs w:val="24"/>
              </w:rPr>
              <w:t>708.34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609C" w:rsidRPr="00FA609C" w:rsidRDefault="00FA609C" w:rsidP="00FA6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609C">
              <w:rPr>
                <w:rFonts w:ascii="Times New Roman" w:eastAsia="Times New Roman" w:hAnsi="Times New Roman" w:cs="Times New Roman"/>
                <w:sz w:val="24"/>
                <w:szCs w:val="24"/>
              </w:rPr>
              <w:t>1218.89</w:t>
            </w:r>
          </w:p>
        </w:tc>
      </w:tr>
      <w:tr w:rsidR="00FA609C" w:rsidRPr="00FA609C" w:rsidTr="00FA609C">
        <w:trPr>
          <w:trHeight w:val="315"/>
        </w:trPr>
        <w:tc>
          <w:tcPr>
            <w:tcW w:w="2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09C" w:rsidRPr="00FA609C" w:rsidRDefault="00FA609C" w:rsidP="00FA6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6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609C" w:rsidRPr="00FA609C" w:rsidRDefault="00FA609C" w:rsidP="00FA6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6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09C" w:rsidRPr="00FA609C" w:rsidRDefault="00FA609C" w:rsidP="00FA6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609C">
              <w:rPr>
                <w:rFonts w:ascii="Times New Roman" w:eastAsia="Times New Roman" w:hAnsi="Times New Roman" w:cs="Times New Roman"/>
                <w:sz w:val="24"/>
                <w:szCs w:val="24"/>
              </w:rPr>
              <w:t>&lt;LLOQ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609C" w:rsidRPr="00FA609C" w:rsidRDefault="00FA609C" w:rsidP="00FA6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609C">
              <w:rPr>
                <w:rFonts w:ascii="Times New Roman" w:eastAsia="Times New Roman" w:hAnsi="Times New Roman" w:cs="Times New Roman"/>
                <w:sz w:val="24"/>
                <w:szCs w:val="24"/>
              </w:rPr>
              <w:t>&lt;LLOQ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09C" w:rsidRPr="00FA609C" w:rsidRDefault="00FA609C" w:rsidP="00FA6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609C">
              <w:rPr>
                <w:rFonts w:ascii="Times New Roman" w:eastAsia="Times New Roman" w:hAnsi="Times New Roman" w:cs="Times New Roman"/>
                <w:sz w:val="24"/>
                <w:szCs w:val="24"/>
              </w:rPr>
              <w:t>739.00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609C" w:rsidRPr="00FA609C" w:rsidRDefault="00FA609C" w:rsidP="00FA6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609C">
              <w:rPr>
                <w:rFonts w:ascii="Times New Roman" w:eastAsia="Times New Roman" w:hAnsi="Times New Roman" w:cs="Times New Roman"/>
                <w:sz w:val="24"/>
                <w:szCs w:val="24"/>
              </w:rPr>
              <w:t>1103.90</w:t>
            </w:r>
          </w:p>
        </w:tc>
      </w:tr>
      <w:tr w:rsidR="00FA609C" w:rsidRPr="00FA609C" w:rsidTr="00FA609C">
        <w:trPr>
          <w:trHeight w:val="315"/>
        </w:trPr>
        <w:tc>
          <w:tcPr>
            <w:tcW w:w="2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09C" w:rsidRPr="00FA609C" w:rsidRDefault="00FA609C" w:rsidP="00FA6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6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609C" w:rsidRPr="00FA609C" w:rsidRDefault="00FA609C" w:rsidP="00FA6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6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09C" w:rsidRPr="00FA609C" w:rsidRDefault="00FA609C" w:rsidP="00FA6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609C">
              <w:rPr>
                <w:rFonts w:ascii="Times New Roman" w:eastAsia="Times New Roman" w:hAnsi="Times New Roman" w:cs="Times New Roman"/>
                <w:sz w:val="24"/>
                <w:szCs w:val="24"/>
              </w:rPr>
              <w:t>&lt;LLOQ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609C" w:rsidRPr="00FA609C" w:rsidRDefault="00FA609C" w:rsidP="00FA6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609C">
              <w:rPr>
                <w:rFonts w:ascii="Times New Roman" w:eastAsia="Times New Roman" w:hAnsi="Times New Roman" w:cs="Times New Roman"/>
                <w:sz w:val="24"/>
                <w:szCs w:val="24"/>
              </w:rPr>
              <w:t>&lt;LLOQ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09C" w:rsidRPr="00FA609C" w:rsidRDefault="00FA609C" w:rsidP="00FA6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609C">
              <w:rPr>
                <w:rFonts w:ascii="Times New Roman" w:eastAsia="Times New Roman" w:hAnsi="Times New Roman" w:cs="Times New Roman"/>
                <w:sz w:val="24"/>
                <w:szCs w:val="24"/>
              </w:rPr>
              <w:t>850.93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609C" w:rsidRPr="00FA609C" w:rsidRDefault="00FA609C" w:rsidP="00FA6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609C">
              <w:rPr>
                <w:rFonts w:ascii="Times New Roman" w:eastAsia="Times New Roman" w:hAnsi="Times New Roman" w:cs="Times New Roman"/>
                <w:sz w:val="24"/>
                <w:szCs w:val="24"/>
              </w:rPr>
              <w:t>1042.58</w:t>
            </w:r>
          </w:p>
        </w:tc>
      </w:tr>
      <w:tr w:rsidR="00FA609C" w:rsidRPr="00FA609C" w:rsidTr="00FA609C">
        <w:trPr>
          <w:trHeight w:val="315"/>
        </w:trPr>
        <w:tc>
          <w:tcPr>
            <w:tcW w:w="2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09C" w:rsidRPr="00FA609C" w:rsidRDefault="00FA609C" w:rsidP="00FA6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6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lysate post</w:t>
            </w:r>
            <w:r w:rsidR="000E4B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FA6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609C" w:rsidRPr="00FA609C" w:rsidRDefault="00FA609C" w:rsidP="00FA6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6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09C" w:rsidRPr="00FA609C" w:rsidRDefault="00FA609C" w:rsidP="00FA6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609C">
              <w:rPr>
                <w:rFonts w:ascii="Times New Roman" w:eastAsia="Times New Roman" w:hAnsi="Times New Roman" w:cs="Times New Roman"/>
                <w:sz w:val="24"/>
                <w:szCs w:val="24"/>
              </w:rPr>
              <w:t>2055.8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609C" w:rsidRPr="00FA609C" w:rsidRDefault="00FA609C" w:rsidP="00FA6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609C">
              <w:rPr>
                <w:rFonts w:ascii="Times New Roman" w:eastAsia="Times New Roman" w:hAnsi="Times New Roman" w:cs="Times New Roman"/>
                <w:sz w:val="24"/>
                <w:szCs w:val="24"/>
              </w:rPr>
              <w:t>1059.88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09C" w:rsidRPr="00FA609C" w:rsidRDefault="00FA609C" w:rsidP="00FA6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609C">
              <w:rPr>
                <w:rFonts w:ascii="Times New Roman" w:eastAsia="Times New Roman" w:hAnsi="Times New Roman" w:cs="Times New Roman"/>
                <w:sz w:val="24"/>
                <w:szCs w:val="24"/>
              </w:rPr>
              <w:t>705.27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609C" w:rsidRPr="00FA609C" w:rsidRDefault="00FA609C" w:rsidP="00FA6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609C">
              <w:rPr>
                <w:rFonts w:ascii="Times New Roman" w:eastAsia="Times New Roman" w:hAnsi="Times New Roman" w:cs="Times New Roman"/>
                <w:sz w:val="24"/>
                <w:szCs w:val="24"/>
              </w:rPr>
              <w:t>1303.22</w:t>
            </w:r>
          </w:p>
        </w:tc>
      </w:tr>
      <w:tr w:rsidR="00FA609C" w:rsidRPr="00FA609C" w:rsidTr="00FA609C">
        <w:trPr>
          <w:trHeight w:val="315"/>
        </w:trPr>
        <w:tc>
          <w:tcPr>
            <w:tcW w:w="2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09C" w:rsidRPr="00FA609C" w:rsidRDefault="00FA609C" w:rsidP="00FA6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6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609C" w:rsidRPr="00FA609C" w:rsidRDefault="00FA609C" w:rsidP="00FA6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6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09C" w:rsidRPr="00FA609C" w:rsidRDefault="00FA609C" w:rsidP="00FA6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609C">
              <w:rPr>
                <w:rFonts w:ascii="Times New Roman" w:eastAsia="Times New Roman" w:hAnsi="Times New Roman" w:cs="Times New Roman"/>
                <w:sz w:val="24"/>
                <w:szCs w:val="24"/>
              </w:rPr>
              <w:t>393.0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609C" w:rsidRPr="00FA609C" w:rsidRDefault="00FA609C" w:rsidP="00FA6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609C">
              <w:rPr>
                <w:rFonts w:ascii="Times New Roman" w:eastAsia="Times New Roman" w:hAnsi="Times New Roman" w:cs="Times New Roman"/>
                <w:sz w:val="24"/>
                <w:szCs w:val="24"/>
              </w:rPr>
              <w:t>429.27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09C" w:rsidRPr="00FA609C" w:rsidRDefault="00FA609C" w:rsidP="00FA6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609C">
              <w:rPr>
                <w:rFonts w:ascii="Times New Roman" w:eastAsia="Times New Roman" w:hAnsi="Times New Roman" w:cs="Times New Roman"/>
                <w:sz w:val="24"/>
                <w:szCs w:val="24"/>
              </w:rPr>
              <w:t>1103.90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609C" w:rsidRPr="00FA609C" w:rsidRDefault="00FA609C" w:rsidP="00FA6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609C">
              <w:rPr>
                <w:rFonts w:ascii="Times New Roman" w:eastAsia="Times New Roman" w:hAnsi="Times New Roman" w:cs="Times New Roman"/>
                <w:sz w:val="24"/>
                <w:szCs w:val="24"/>
              </w:rPr>
              <w:t>2039.16</w:t>
            </w:r>
          </w:p>
        </w:tc>
      </w:tr>
      <w:tr w:rsidR="00FA609C" w:rsidRPr="00FA609C" w:rsidTr="00FA609C">
        <w:trPr>
          <w:trHeight w:val="315"/>
        </w:trPr>
        <w:tc>
          <w:tcPr>
            <w:tcW w:w="2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09C" w:rsidRPr="00FA609C" w:rsidRDefault="00FA609C" w:rsidP="00FA6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6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609C" w:rsidRPr="00FA609C" w:rsidRDefault="00FA609C" w:rsidP="00FA6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6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09C" w:rsidRPr="00FA609C" w:rsidRDefault="00FA609C" w:rsidP="00FA6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609C">
              <w:rPr>
                <w:rFonts w:ascii="Times New Roman" w:eastAsia="Times New Roman" w:hAnsi="Times New Roman" w:cs="Times New Roman"/>
                <w:sz w:val="24"/>
                <w:szCs w:val="24"/>
              </w:rPr>
              <w:t>76.0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609C" w:rsidRPr="00FA609C" w:rsidRDefault="00FA609C" w:rsidP="00FA6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609C">
              <w:rPr>
                <w:rFonts w:ascii="Times New Roman" w:eastAsia="Times New Roman" w:hAnsi="Times New Roman" w:cs="Times New Roman"/>
                <w:sz w:val="24"/>
                <w:szCs w:val="24"/>
              </w:rPr>
              <w:t>72.40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09C" w:rsidRPr="00FA609C" w:rsidRDefault="00FA609C" w:rsidP="00FA6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609C">
              <w:rPr>
                <w:rFonts w:ascii="Times New Roman" w:eastAsia="Times New Roman" w:hAnsi="Times New Roman" w:cs="Times New Roman"/>
                <w:sz w:val="24"/>
                <w:szCs w:val="24"/>
              </w:rPr>
              <w:t>1349.22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609C" w:rsidRPr="00FA609C" w:rsidRDefault="00FA609C" w:rsidP="00FA6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609C">
              <w:rPr>
                <w:rFonts w:ascii="Times New Roman" w:eastAsia="Times New Roman" w:hAnsi="Times New Roman" w:cs="Times New Roman"/>
                <w:sz w:val="24"/>
                <w:szCs w:val="24"/>
              </w:rPr>
              <w:t>1962.50</w:t>
            </w:r>
          </w:p>
        </w:tc>
      </w:tr>
      <w:tr w:rsidR="00FA609C" w:rsidRPr="00FA609C" w:rsidTr="00FA609C">
        <w:trPr>
          <w:trHeight w:val="315"/>
        </w:trPr>
        <w:tc>
          <w:tcPr>
            <w:tcW w:w="2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09C" w:rsidRPr="00FA609C" w:rsidRDefault="00FA609C" w:rsidP="00FA6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6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609C" w:rsidRPr="00FA609C" w:rsidRDefault="00FA609C" w:rsidP="00FA6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6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09C" w:rsidRPr="00FA609C" w:rsidRDefault="00FA609C" w:rsidP="00FA6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609C">
              <w:rPr>
                <w:rFonts w:ascii="Times New Roman" w:eastAsia="Times New Roman" w:hAnsi="Times New Roman" w:cs="Times New Roman"/>
                <w:sz w:val="24"/>
                <w:szCs w:val="24"/>
              </w:rPr>
              <w:t>20.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609C" w:rsidRPr="00FA609C" w:rsidRDefault="00FA609C" w:rsidP="00FA6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609C">
              <w:rPr>
                <w:rFonts w:ascii="Times New Roman" w:eastAsia="Times New Roman" w:hAnsi="Times New Roman" w:cs="Times New Roman"/>
                <w:sz w:val="24"/>
                <w:szCs w:val="24"/>
              </w:rPr>
              <w:t>19.06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09C" w:rsidRPr="00FA609C" w:rsidRDefault="00FA609C" w:rsidP="00FA6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609C">
              <w:rPr>
                <w:rFonts w:ascii="Times New Roman" w:eastAsia="Times New Roman" w:hAnsi="Times New Roman" w:cs="Times New Roman"/>
                <w:sz w:val="24"/>
                <w:szCs w:val="24"/>
              </w:rPr>
              <w:t>1786.18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609C" w:rsidRPr="00FA609C" w:rsidRDefault="00FA609C" w:rsidP="00FA6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609C">
              <w:rPr>
                <w:rFonts w:ascii="Times New Roman" w:eastAsia="Times New Roman" w:hAnsi="Times New Roman" w:cs="Times New Roman"/>
                <w:sz w:val="24"/>
                <w:szCs w:val="24"/>
              </w:rPr>
              <w:t>2284.47</w:t>
            </w:r>
          </w:p>
        </w:tc>
      </w:tr>
      <w:tr w:rsidR="00FA609C" w:rsidRPr="00FA609C" w:rsidTr="00FA609C">
        <w:trPr>
          <w:trHeight w:val="315"/>
        </w:trPr>
        <w:tc>
          <w:tcPr>
            <w:tcW w:w="2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09C" w:rsidRPr="00FA609C" w:rsidRDefault="00FA609C" w:rsidP="00FA6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6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609C" w:rsidRPr="00FA609C" w:rsidRDefault="00FA609C" w:rsidP="00FA6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6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09C" w:rsidRPr="00FA609C" w:rsidRDefault="00FA609C" w:rsidP="00FA6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609C">
              <w:rPr>
                <w:rFonts w:ascii="Times New Roman" w:eastAsia="Times New Roman" w:hAnsi="Times New Roman" w:cs="Times New Roman"/>
                <w:sz w:val="24"/>
                <w:szCs w:val="24"/>
              </w:rPr>
              <w:t>7.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609C" w:rsidRPr="00FA609C" w:rsidRDefault="00FA609C" w:rsidP="00FA6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609C">
              <w:rPr>
                <w:rFonts w:ascii="Times New Roman" w:eastAsia="Times New Roman" w:hAnsi="Times New Roman" w:cs="Times New Roman"/>
                <w:sz w:val="24"/>
                <w:szCs w:val="24"/>
              </w:rPr>
              <w:t>4.54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09C" w:rsidRPr="00FA609C" w:rsidRDefault="00FA609C" w:rsidP="00FA6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609C">
              <w:rPr>
                <w:rFonts w:ascii="Times New Roman" w:eastAsia="Times New Roman" w:hAnsi="Times New Roman" w:cs="Times New Roman"/>
                <w:sz w:val="24"/>
                <w:szCs w:val="24"/>
              </w:rPr>
              <w:t>1870.50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609C" w:rsidRPr="00FA609C" w:rsidRDefault="00FA609C" w:rsidP="00FA6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609C">
              <w:rPr>
                <w:rFonts w:ascii="Times New Roman" w:eastAsia="Times New Roman" w:hAnsi="Times New Roman" w:cs="Times New Roman"/>
                <w:sz w:val="24"/>
                <w:szCs w:val="24"/>
              </w:rPr>
              <w:t>2269.14</w:t>
            </w:r>
          </w:p>
        </w:tc>
      </w:tr>
      <w:tr w:rsidR="00FA609C" w:rsidRPr="00FA609C" w:rsidTr="00FA609C">
        <w:trPr>
          <w:trHeight w:val="330"/>
        </w:trPr>
        <w:tc>
          <w:tcPr>
            <w:tcW w:w="21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09C" w:rsidRPr="00FA609C" w:rsidRDefault="00FA609C" w:rsidP="00FA6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6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609C" w:rsidRPr="00FA609C" w:rsidRDefault="00FA609C" w:rsidP="00FA6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60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09C" w:rsidRPr="00FA609C" w:rsidRDefault="00FA609C" w:rsidP="00FA6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609C">
              <w:rPr>
                <w:rFonts w:ascii="Times New Roman" w:eastAsia="Times New Roman" w:hAnsi="Times New Roman" w:cs="Times New Roman"/>
                <w:sz w:val="24"/>
                <w:szCs w:val="24"/>
              </w:rPr>
              <w:t>BLQ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609C" w:rsidRPr="00FA609C" w:rsidRDefault="00FA609C" w:rsidP="00FA6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609C">
              <w:rPr>
                <w:rFonts w:ascii="Times New Roman" w:eastAsia="Times New Roman" w:hAnsi="Times New Roman" w:cs="Times New Roman"/>
                <w:sz w:val="24"/>
                <w:szCs w:val="24"/>
              </w:rPr>
              <w:t>23.70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609C" w:rsidRPr="00FA609C" w:rsidRDefault="00FA609C" w:rsidP="00FA6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609C">
              <w:rPr>
                <w:rFonts w:ascii="Times New Roman" w:eastAsia="Times New Roman" w:hAnsi="Times New Roman" w:cs="Times New Roman"/>
                <w:sz w:val="24"/>
                <w:szCs w:val="24"/>
              </w:rPr>
              <w:t>2207.81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A609C" w:rsidRPr="00FA609C" w:rsidRDefault="00FA609C" w:rsidP="00FA60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609C">
              <w:rPr>
                <w:rFonts w:ascii="Times New Roman" w:eastAsia="Times New Roman" w:hAnsi="Times New Roman" w:cs="Times New Roman"/>
                <w:sz w:val="24"/>
                <w:szCs w:val="24"/>
              </w:rPr>
              <w:t>2138.81</w:t>
            </w:r>
          </w:p>
        </w:tc>
      </w:tr>
    </w:tbl>
    <w:p w:rsidR="00125ECD" w:rsidRDefault="001746F1" w:rsidP="001746F1">
      <w:pPr>
        <w:numPr>
          <w:ilvl w:val="0"/>
          <w:numId w:val="30"/>
        </w:numP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B046D9">
        <w:rPr>
          <w:rFonts w:ascii="Times New Roman" w:eastAsia="Times New Roman" w:hAnsi="Times New Roman" w:cs="Times New Roman"/>
          <w:color w:val="000000"/>
          <w:sz w:val="20"/>
          <w:szCs w:val="20"/>
        </w:rPr>
        <w:t>The reported concentration of PA has not been adjusted for baseline levels</w:t>
      </w:r>
      <w:r w:rsidR="00125ECD" w:rsidRPr="006F35E4">
        <w:rPr>
          <w:rFonts w:ascii="Times New Roman" w:eastAsia="Times New Roman" w:hAnsi="Times New Roman" w:cs="Times New Roman"/>
          <w:color w:val="000000"/>
          <w:sz w:val="20"/>
          <w:szCs w:val="20"/>
        </w:rPr>
        <w:t>.</w:t>
      </w:r>
    </w:p>
    <w:p w:rsidR="001746F1" w:rsidRDefault="001746F1" w:rsidP="001746F1">
      <w:pPr>
        <w:numPr>
          <w:ilvl w:val="0"/>
          <w:numId w:val="30"/>
        </w:numP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B046D9">
        <w:rPr>
          <w:rFonts w:ascii="Times New Roman" w:eastAsia="Times New Roman" w:hAnsi="Times New Roman" w:cs="Times New Roman"/>
          <w:color w:val="000000"/>
          <w:sz w:val="20"/>
          <w:szCs w:val="20"/>
        </w:rPr>
        <w:t>Collection Time: relative to fosmetpantotenate dose: Time is the end time of the 30 min dialysate collection period.</w:t>
      </w:r>
    </w:p>
    <w:p w:rsidR="001746F1" w:rsidRPr="001746F1" w:rsidRDefault="001746F1" w:rsidP="001746F1">
      <w:pPr>
        <w:numPr>
          <w:ilvl w:val="0"/>
          <w:numId w:val="30"/>
        </w:numP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B046D9">
        <w:rPr>
          <w:rFonts w:ascii="TimesNewRomanPS-BoldMT" w:hAnsi="TimesNewRomanPS-BoldMT" w:cs="TimesNewRomanPS-BoldMT"/>
          <w:bCs/>
          <w:sz w:val="20"/>
          <w:szCs w:val="20"/>
        </w:rPr>
        <w:t>The reported concentrations (nM) were multiplied by a factor of 7.67 to correct for dilution of the dialysate during collection</w:t>
      </w:r>
      <w:r>
        <w:rPr>
          <w:rFonts w:ascii="TimesNewRomanPS-BoldMT" w:hAnsi="TimesNewRomanPS-BoldMT" w:cs="TimesNewRomanPS-BoldMT"/>
          <w:bCs/>
          <w:sz w:val="20"/>
          <w:szCs w:val="20"/>
        </w:rPr>
        <w:t>.</w:t>
      </w:r>
    </w:p>
    <w:p w:rsidR="001746F1" w:rsidRDefault="001746F1" w:rsidP="001746F1">
      <w:pPr>
        <w:spacing w:after="0" w:line="240" w:lineRule="auto"/>
        <w:ind w:left="360"/>
        <w:contextualSpacing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1746F1" w:rsidRPr="006F35E4" w:rsidRDefault="001746F1" w:rsidP="001746F1">
      <w:pPr>
        <w:spacing w:after="0" w:line="240" w:lineRule="auto"/>
        <w:ind w:left="360"/>
        <w:contextualSpacing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LLOQ </w:t>
      </w:r>
      <w:r w:rsidRPr="00B046D9">
        <w:rPr>
          <w:rFonts w:ascii="Times New Roman" w:hAnsi="Times New Roman" w:cs="Times New Roman"/>
          <w:sz w:val="20"/>
          <w:szCs w:val="20"/>
        </w:rPr>
        <w:t xml:space="preserve">dialysate </w:t>
      </w:r>
      <w:r>
        <w:rPr>
          <w:rFonts w:ascii="Times New Roman" w:hAnsi="Times New Roman" w:cs="Times New Roman"/>
          <w:sz w:val="20"/>
          <w:szCs w:val="20"/>
        </w:rPr>
        <w:t>(</w:t>
      </w:r>
      <w:r w:rsidRPr="00B046D9">
        <w:rPr>
          <w:rFonts w:ascii="Times New Roman" w:hAnsi="Times New Roman" w:cs="Times New Roman"/>
          <w:sz w:val="20"/>
          <w:szCs w:val="20"/>
        </w:rPr>
        <w:t>correct</w:t>
      </w:r>
      <w:r>
        <w:rPr>
          <w:rFonts w:ascii="Times New Roman" w:hAnsi="Times New Roman" w:cs="Times New Roman"/>
          <w:sz w:val="20"/>
          <w:szCs w:val="20"/>
        </w:rPr>
        <w:t>ed</w:t>
      </w:r>
      <w:r w:rsidRPr="00B046D9">
        <w:rPr>
          <w:rFonts w:ascii="Times New Roman" w:hAnsi="Times New Roman" w:cs="Times New Roman"/>
          <w:sz w:val="20"/>
          <w:szCs w:val="20"/>
        </w:rPr>
        <w:t xml:space="preserve"> for DF</w:t>
      </w:r>
      <w:r>
        <w:rPr>
          <w:rFonts w:ascii="Times New Roman" w:hAnsi="Times New Roman" w:cs="Times New Roman"/>
          <w:sz w:val="20"/>
          <w:szCs w:val="20"/>
        </w:rPr>
        <w:t>):</w:t>
      </w:r>
      <w:r w:rsidRPr="00B046D9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f</w:t>
      </w:r>
      <w:r w:rsidRPr="00B046D9">
        <w:rPr>
          <w:rFonts w:ascii="Times New Roman" w:hAnsi="Times New Roman" w:cs="Times New Roman"/>
          <w:sz w:val="20"/>
          <w:szCs w:val="20"/>
        </w:rPr>
        <w:t xml:space="preserve">osmetpantotenate D1=0.2 nM, </w:t>
      </w:r>
      <w:r>
        <w:rPr>
          <w:rFonts w:ascii="Times New Roman" w:hAnsi="Times New Roman" w:cs="Times New Roman"/>
          <w:sz w:val="20"/>
          <w:szCs w:val="20"/>
        </w:rPr>
        <w:t>f</w:t>
      </w:r>
      <w:r w:rsidRPr="00B046D9">
        <w:rPr>
          <w:rFonts w:ascii="Times New Roman" w:hAnsi="Times New Roman" w:cs="Times New Roman"/>
          <w:sz w:val="20"/>
          <w:szCs w:val="20"/>
        </w:rPr>
        <w:t>osmetpantotenate D2=0.3 nM, PA=6 nM</w:t>
      </w:r>
    </w:p>
    <w:p w:rsidR="00B046D9" w:rsidRDefault="00B046D9" w:rsidP="00E56651">
      <w:pPr>
        <w:rPr>
          <w:rFonts w:ascii="Times New Roman" w:hAnsi="Times New Roman" w:cs="Times New Roman"/>
          <w:sz w:val="20"/>
          <w:szCs w:val="20"/>
        </w:rPr>
      </w:pPr>
    </w:p>
    <w:p w:rsidR="00B046D9" w:rsidRDefault="00317C97" w:rsidP="00B046D9">
      <w:pPr>
        <w:rPr>
          <w:rFonts w:ascii="TimesNewRomanPSMT" w:hAnsi="TimesNewRomanPSMT" w:cs="TimesNewRomanPSMT"/>
          <w:sz w:val="20"/>
          <w:szCs w:val="20"/>
        </w:rPr>
      </w:pPr>
      <w:r w:rsidRPr="00B046D9">
        <w:rPr>
          <w:rFonts w:ascii="TimesNewRomanPSMT" w:hAnsi="TimesNewRomanPSMT" w:cs="TimesNewRomanPSMT"/>
          <w:sz w:val="20"/>
          <w:szCs w:val="20"/>
        </w:rPr>
        <w:t>BQL</w:t>
      </w:r>
      <w:r>
        <w:rPr>
          <w:rFonts w:ascii="TimesNewRomanPSMT" w:hAnsi="TimesNewRomanPSMT" w:cs="TimesNewRomanPSMT"/>
          <w:sz w:val="20"/>
          <w:szCs w:val="20"/>
        </w:rPr>
        <w:t>: below quantitation limit;</w:t>
      </w:r>
      <w:r w:rsidRPr="005A588E">
        <w:rPr>
          <w:rFonts w:ascii="TimesNewRomanPSMT" w:hAnsi="TimesNewRomanPSMT" w:cs="TimesNewRomanPSMT"/>
          <w:sz w:val="20"/>
          <w:szCs w:val="20"/>
        </w:rPr>
        <w:t xml:space="preserve"> </w:t>
      </w:r>
      <w:r w:rsidR="005A588E" w:rsidRPr="005A588E">
        <w:rPr>
          <w:rFonts w:ascii="TimesNewRomanPSMT" w:hAnsi="TimesNewRomanPSMT" w:cs="TimesNewRomanPSMT"/>
          <w:sz w:val="20"/>
          <w:szCs w:val="20"/>
        </w:rPr>
        <w:t xml:space="preserve">DF: dilution factor; LLOQ: </w:t>
      </w:r>
      <w:r w:rsidR="005A588E" w:rsidRPr="00317C97">
        <w:rPr>
          <w:rFonts w:ascii="TimesNewRomanPSMT" w:hAnsi="TimesNewRomanPSMT" w:cs="TimesNewRomanPSMT"/>
          <w:sz w:val="20"/>
          <w:szCs w:val="20"/>
        </w:rPr>
        <w:t xml:space="preserve">lower limit of quantitation; ND: not determined; PA: pantothenate; PPA: phosphopantothenate; </w:t>
      </w:r>
      <w:r w:rsidR="00E56651">
        <w:rPr>
          <w:rFonts w:ascii="TimesNewRomanPSMT" w:hAnsi="TimesNewRomanPSMT" w:cs="TimesNewRomanPSMT"/>
          <w:sz w:val="20"/>
          <w:szCs w:val="20"/>
        </w:rPr>
        <w:br/>
      </w:r>
      <w:r w:rsidR="005A588E" w:rsidRPr="00317C97">
        <w:rPr>
          <w:rFonts w:ascii="TimesNewRomanPSMT" w:hAnsi="TimesNewRomanPSMT" w:cs="TimesNewRomanPSMT"/>
          <w:sz w:val="20"/>
          <w:szCs w:val="20"/>
        </w:rPr>
        <w:t>RE-024: fosmetpantotenate; SD: standard</w:t>
      </w:r>
      <w:r w:rsidR="00B046D9">
        <w:rPr>
          <w:rFonts w:ascii="TimesNewRomanPSMT" w:hAnsi="TimesNewRomanPSMT" w:cs="TimesNewRomanPSMT"/>
          <w:sz w:val="20"/>
          <w:szCs w:val="20"/>
        </w:rPr>
        <w:t xml:space="preserve"> deviation</w:t>
      </w:r>
    </w:p>
    <w:p w:rsidR="00B046D9" w:rsidRPr="00B046D9" w:rsidRDefault="00B046D9" w:rsidP="00B046D9">
      <w:pPr>
        <w:spacing w:after="0"/>
        <w:rPr>
          <w:rFonts w:ascii="Times New Roman" w:hAnsi="Times New Roman" w:cs="Times New Roman"/>
          <w:sz w:val="20"/>
          <w:szCs w:val="20"/>
        </w:rPr>
      </w:pPr>
    </w:p>
    <w:sectPr w:rsidR="00B046D9" w:rsidRPr="00B046D9" w:rsidSect="004A209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imesNewRomanPS-Bold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NewRomanPSMT">
    <w:altName w:val="Times New Roman"/>
    <w:charset w:val="00"/>
    <w:family w:val="auto"/>
    <w:pitch w:val="variable"/>
    <w:sig w:usb0="00000000" w:usb1="C0007841" w:usb2="00000009" w:usb3="00000000" w:csb0="000001FF" w:csb1="00000000"/>
  </w:font>
  <w:font w:name="TimesNewRomanPS-Italic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38029E"/>
    <w:multiLevelType w:val="hybridMultilevel"/>
    <w:tmpl w:val="1E38A636"/>
    <w:lvl w:ilvl="0" w:tplc="5C78CF4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BC62D1"/>
    <w:multiLevelType w:val="hybridMultilevel"/>
    <w:tmpl w:val="85A0D6E6"/>
    <w:lvl w:ilvl="0" w:tplc="909C5BC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B3026F"/>
    <w:multiLevelType w:val="hybridMultilevel"/>
    <w:tmpl w:val="1CD46BB0"/>
    <w:lvl w:ilvl="0" w:tplc="A9EA004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0B4E7B"/>
    <w:multiLevelType w:val="hybridMultilevel"/>
    <w:tmpl w:val="B57A80B2"/>
    <w:lvl w:ilvl="0" w:tplc="8C367B9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587E43"/>
    <w:multiLevelType w:val="hybridMultilevel"/>
    <w:tmpl w:val="4E54402C"/>
    <w:lvl w:ilvl="0" w:tplc="76A6613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DD22E14"/>
    <w:multiLevelType w:val="hybridMultilevel"/>
    <w:tmpl w:val="0D40C894"/>
    <w:lvl w:ilvl="0" w:tplc="27B22F9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F867CB5"/>
    <w:multiLevelType w:val="hybridMultilevel"/>
    <w:tmpl w:val="270C7BB4"/>
    <w:lvl w:ilvl="0" w:tplc="48BCB6F4">
      <w:start w:val="1"/>
      <w:numFmt w:val="lowerLetter"/>
      <w:lvlText w:val="(%1)"/>
      <w:lvlJc w:val="left"/>
      <w:pPr>
        <w:ind w:left="720" w:hanging="360"/>
      </w:pPr>
      <w:rPr>
        <w:rFonts w:ascii="Times New Roman" w:hAnsi="Times New Roman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5D16E24"/>
    <w:multiLevelType w:val="hybridMultilevel"/>
    <w:tmpl w:val="08FAE40E"/>
    <w:lvl w:ilvl="0" w:tplc="AB3455E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8A56CC0"/>
    <w:multiLevelType w:val="hybridMultilevel"/>
    <w:tmpl w:val="5A6072C0"/>
    <w:lvl w:ilvl="0" w:tplc="8C868310">
      <w:start w:val="1"/>
      <w:numFmt w:val="lowerLetter"/>
      <w:lvlText w:val="(%1)"/>
      <w:lvlJc w:val="left"/>
      <w:pPr>
        <w:ind w:left="720" w:hanging="360"/>
      </w:pPr>
      <w:rPr>
        <w:rFonts w:ascii="Times New Roman" w:hAnsi="Times New Roman" w:cstheme="minorBidi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A3D24D6"/>
    <w:multiLevelType w:val="hybridMultilevel"/>
    <w:tmpl w:val="B3C87B4A"/>
    <w:lvl w:ilvl="0" w:tplc="EA2AEE8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9292B55"/>
    <w:multiLevelType w:val="hybridMultilevel"/>
    <w:tmpl w:val="54769A98"/>
    <w:lvl w:ilvl="0" w:tplc="3034B2D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CEC61AF"/>
    <w:multiLevelType w:val="hybridMultilevel"/>
    <w:tmpl w:val="B57A80B2"/>
    <w:lvl w:ilvl="0" w:tplc="8C367B9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1256862"/>
    <w:multiLevelType w:val="hybridMultilevel"/>
    <w:tmpl w:val="E5662C22"/>
    <w:lvl w:ilvl="0" w:tplc="8C367B9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14F485A"/>
    <w:multiLevelType w:val="hybridMultilevel"/>
    <w:tmpl w:val="1F5A0AFA"/>
    <w:lvl w:ilvl="0" w:tplc="AB3455E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1B90C34"/>
    <w:multiLevelType w:val="hybridMultilevel"/>
    <w:tmpl w:val="E514B6F6"/>
    <w:lvl w:ilvl="0" w:tplc="AB3455E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5493620"/>
    <w:multiLevelType w:val="hybridMultilevel"/>
    <w:tmpl w:val="64A698B8"/>
    <w:lvl w:ilvl="0" w:tplc="AB3455E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ADF0AD0"/>
    <w:multiLevelType w:val="hybridMultilevel"/>
    <w:tmpl w:val="55ECA9F0"/>
    <w:lvl w:ilvl="0" w:tplc="AB3455E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C14697A"/>
    <w:multiLevelType w:val="hybridMultilevel"/>
    <w:tmpl w:val="270C7BB4"/>
    <w:lvl w:ilvl="0" w:tplc="48BCB6F4">
      <w:start w:val="1"/>
      <w:numFmt w:val="lowerLetter"/>
      <w:lvlText w:val="(%1)"/>
      <w:lvlJc w:val="left"/>
      <w:pPr>
        <w:ind w:left="720" w:hanging="360"/>
      </w:pPr>
      <w:rPr>
        <w:rFonts w:ascii="Times New Roman" w:hAnsi="Times New Roman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DFD1A95"/>
    <w:multiLevelType w:val="hybridMultilevel"/>
    <w:tmpl w:val="E2BABDE4"/>
    <w:lvl w:ilvl="0" w:tplc="AB3455E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36E618C"/>
    <w:multiLevelType w:val="hybridMultilevel"/>
    <w:tmpl w:val="38266948"/>
    <w:lvl w:ilvl="0" w:tplc="31D63C2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5015514"/>
    <w:multiLevelType w:val="hybridMultilevel"/>
    <w:tmpl w:val="C29A19EA"/>
    <w:lvl w:ilvl="0" w:tplc="AB3455E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6402EB6"/>
    <w:multiLevelType w:val="hybridMultilevel"/>
    <w:tmpl w:val="55E6BE44"/>
    <w:lvl w:ilvl="0" w:tplc="EEB8BA3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CFE4AB8"/>
    <w:multiLevelType w:val="hybridMultilevel"/>
    <w:tmpl w:val="45AC2DC6"/>
    <w:lvl w:ilvl="0" w:tplc="AB3455E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14C716B"/>
    <w:multiLevelType w:val="hybridMultilevel"/>
    <w:tmpl w:val="B57A80B2"/>
    <w:lvl w:ilvl="0" w:tplc="8C367B9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2C271FE"/>
    <w:multiLevelType w:val="hybridMultilevel"/>
    <w:tmpl w:val="D6D8D0AA"/>
    <w:lvl w:ilvl="0" w:tplc="F5044C9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4F300EA"/>
    <w:multiLevelType w:val="hybridMultilevel"/>
    <w:tmpl w:val="5540F0B0"/>
    <w:lvl w:ilvl="0" w:tplc="AB3455E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6051B20"/>
    <w:multiLevelType w:val="hybridMultilevel"/>
    <w:tmpl w:val="C1A4416C"/>
    <w:lvl w:ilvl="0" w:tplc="AB3455E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980112A"/>
    <w:multiLevelType w:val="hybridMultilevel"/>
    <w:tmpl w:val="41A01B16"/>
    <w:lvl w:ilvl="0" w:tplc="A29E000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6A90085"/>
    <w:multiLevelType w:val="hybridMultilevel"/>
    <w:tmpl w:val="CCA43120"/>
    <w:lvl w:ilvl="0" w:tplc="85A2287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D9760C1"/>
    <w:multiLevelType w:val="hybridMultilevel"/>
    <w:tmpl w:val="2B78DEDA"/>
    <w:lvl w:ilvl="0" w:tplc="C704926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23"/>
  </w:num>
  <w:num w:numId="3">
    <w:abstractNumId w:val="3"/>
  </w:num>
  <w:num w:numId="4">
    <w:abstractNumId w:val="12"/>
  </w:num>
  <w:num w:numId="5">
    <w:abstractNumId w:val="8"/>
  </w:num>
  <w:num w:numId="6">
    <w:abstractNumId w:val="19"/>
  </w:num>
  <w:num w:numId="7">
    <w:abstractNumId w:val="29"/>
  </w:num>
  <w:num w:numId="8">
    <w:abstractNumId w:val="5"/>
  </w:num>
  <w:num w:numId="9">
    <w:abstractNumId w:val="17"/>
  </w:num>
  <w:num w:numId="10">
    <w:abstractNumId w:val="6"/>
  </w:num>
  <w:num w:numId="11">
    <w:abstractNumId w:val="28"/>
  </w:num>
  <w:num w:numId="12">
    <w:abstractNumId w:val="25"/>
  </w:num>
  <w:num w:numId="13">
    <w:abstractNumId w:val="18"/>
  </w:num>
  <w:num w:numId="14">
    <w:abstractNumId w:val="9"/>
  </w:num>
  <w:num w:numId="15">
    <w:abstractNumId w:val="7"/>
  </w:num>
  <w:num w:numId="16">
    <w:abstractNumId w:val="16"/>
  </w:num>
  <w:num w:numId="17">
    <w:abstractNumId w:val="13"/>
  </w:num>
  <w:num w:numId="18">
    <w:abstractNumId w:val="14"/>
  </w:num>
  <w:num w:numId="19">
    <w:abstractNumId w:val="26"/>
  </w:num>
  <w:num w:numId="20">
    <w:abstractNumId w:val="20"/>
  </w:num>
  <w:num w:numId="21">
    <w:abstractNumId w:val="15"/>
  </w:num>
  <w:num w:numId="22">
    <w:abstractNumId w:val="22"/>
  </w:num>
  <w:num w:numId="23">
    <w:abstractNumId w:val="27"/>
  </w:num>
  <w:num w:numId="24">
    <w:abstractNumId w:val="10"/>
  </w:num>
  <w:num w:numId="25">
    <w:abstractNumId w:val="21"/>
  </w:num>
  <w:num w:numId="26">
    <w:abstractNumId w:val="4"/>
  </w:num>
  <w:num w:numId="27">
    <w:abstractNumId w:val="0"/>
  </w:num>
  <w:num w:numId="28">
    <w:abstractNumId w:val="2"/>
  </w:num>
  <w:num w:numId="29">
    <w:abstractNumId w:val="24"/>
  </w:num>
  <w:num w:numId="3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5E9D"/>
    <w:rsid w:val="000258FE"/>
    <w:rsid w:val="00096B6A"/>
    <w:rsid w:val="000E4B3A"/>
    <w:rsid w:val="00102359"/>
    <w:rsid w:val="0010501F"/>
    <w:rsid w:val="00125ECD"/>
    <w:rsid w:val="00142986"/>
    <w:rsid w:val="0016084F"/>
    <w:rsid w:val="001746F1"/>
    <w:rsid w:val="001D446D"/>
    <w:rsid w:val="002576EA"/>
    <w:rsid w:val="00262BC8"/>
    <w:rsid w:val="00282C26"/>
    <w:rsid w:val="002E22E1"/>
    <w:rsid w:val="0030552C"/>
    <w:rsid w:val="00317C97"/>
    <w:rsid w:val="00327E43"/>
    <w:rsid w:val="00385A66"/>
    <w:rsid w:val="003D7A58"/>
    <w:rsid w:val="004048B7"/>
    <w:rsid w:val="00447E01"/>
    <w:rsid w:val="00473D21"/>
    <w:rsid w:val="00480A60"/>
    <w:rsid w:val="00491633"/>
    <w:rsid w:val="004A2097"/>
    <w:rsid w:val="004A28C0"/>
    <w:rsid w:val="004B733D"/>
    <w:rsid w:val="00521FF0"/>
    <w:rsid w:val="005415BC"/>
    <w:rsid w:val="00557446"/>
    <w:rsid w:val="0056132A"/>
    <w:rsid w:val="00574D20"/>
    <w:rsid w:val="005A588E"/>
    <w:rsid w:val="005B51F4"/>
    <w:rsid w:val="005C789E"/>
    <w:rsid w:val="005E663C"/>
    <w:rsid w:val="0060578F"/>
    <w:rsid w:val="00672A66"/>
    <w:rsid w:val="00673FD0"/>
    <w:rsid w:val="006C6120"/>
    <w:rsid w:val="006F35E4"/>
    <w:rsid w:val="006F432C"/>
    <w:rsid w:val="00741911"/>
    <w:rsid w:val="00755BB7"/>
    <w:rsid w:val="007730C7"/>
    <w:rsid w:val="007835B4"/>
    <w:rsid w:val="007A3F93"/>
    <w:rsid w:val="007A57BF"/>
    <w:rsid w:val="00867615"/>
    <w:rsid w:val="0087390D"/>
    <w:rsid w:val="008950F6"/>
    <w:rsid w:val="008F180C"/>
    <w:rsid w:val="00964EE0"/>
    <w:rsid w:val="00966305"/>
    <w:rsid w:val="00A16398"/>
    <w:rsid w:val="00A237E0"/>
    <w:rsid w:val="00A53738"/>
    <w:rsid w:val="00A857AC"/>
    <w:rsid w:val="00AE75DD"/>
    <w:rsid w:val="00B0280F"/>
    <w:rsid w:val="00B046D9"/>
    <w:rsid w:val="00B85E9D"/>
    <w:rsid w:val="00C262E3"/>
    <w:rsid w:val="00C2737B"/>
    <w:rsid w:val="00C410D2"/>
    <w:rsid w:val="00C86792"/>
    <w:rsid w:val="00CE3109"/>
    <w:rsid w:val="00D04ADD"/>
    <w:rsid w:val="00D11369"/>
    <w:rsid w:val="00D20CB2"/>
    <w:rsid w:val="00D55E6C"/>
    <w:rsid w:val="00D710CA"/>
    <w:rsid w:val="00D80899"/>
    <w:rsid w:val="00DA60FE"/>
    <w:rsid w:val="00E51DCB"/>
    <w:rsid w:val="00E56651"/>
    <w:rsid w:val="00E65867"/>
    <w:rsid w:val="00E80392"/>
    <w:rsid w:val="00F33BF3"/>
    <w:rsid w:val="00F8712E"/>
    <w:rsid w:val="00FA609C"/>
    <w:rsid w:val="00FE04AA"/>
    <w:rsid w:val="00FE3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  <w15:chartTrackingRefBased/>
  <w15:docId w15:val="{9DA0BADD-9C20-4A28-9A59-374CAD3DF3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qFormat/>
    <w:rsid w:val="00B85E9D"/>
    <w:pPr>
      <w:keepNext/>
      <w:spacing w:before="360" w:after="120" w:line="240" w:lineRule="auto"/>
      <w:outlineLvl w:val="2"/>
    </w:pPr>
    <w:rPr>
      <w:rFonts w:ascii="Times New Roman" w:eastAsia="Times New Roman" w:hAnsi="Times New Roman" w:cs="Arial"/>
      <w:b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B85E9D"/>
    <w:rPr>
      <w:rFonts w:ascii="Times New Roman" w:eastAsia="Times New Roman" w:hAnsi="Times New Roman" w:cs="Arial"/>
      <w:b/>
      <w:sz w:val="24"/>
      <w:szCs w:val="20"/>
    </w:rPr>
  </w:style>
  <w:style w:type="paragraph" w:styleId="ListParagraph">
    <w:name w:val="List Paragraph"/>
    <w:basedOn w:val="Normal"/>
    <w:uiPriority w:val="34"/>
    <w:qFormat/>
    <w:rsid w:val="00D04AD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676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7615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8950F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066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7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55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2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09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36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3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2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4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7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6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83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3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9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73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97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2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8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9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14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64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09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27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76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54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2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1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8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5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8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24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12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70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64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3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8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6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1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84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8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5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1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5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5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02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0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42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14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85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05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9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5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4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8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4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2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84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8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9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8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9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7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0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13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7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2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0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9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6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96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8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43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23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2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7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53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0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75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package" Target="embeddings/Microsoft_Excel_Worksheet2.xlsx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package" Target="embeddings/Microsoft_Excel_Worksheet1.xlsx"/><Relationship Id="rId11" Type="http://schemas.openxmlformats.org/officeDocument/2006/relationships/fontTable" Target="fontTable.xml"/><Relationship Id="rId5" Type="http://schemas.openxmlformats.org/officeDocument/2006/relationships/image" Target="media/image1.emf"/><Relationship Id="rId10" Type="http://schemas.openxmlformats.org/officeDocument/2006/relationships/package" Target="embeddings/Microsoft_Excel_Worksheet3.xlsx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2020</Words>
  <Characters>11517</Characters>
  <Application>Microsoft Office Word</Application>
  <DocSecurity>0</DocSecurity>
  <Lines>95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Elbaum</dc:creator>
  <cp:keywords/>
  <dc:description/>
  <cp:lastModifiedBy>Author</cp:lastModifiedBy>
  <cp:revision>2</cp:revision>
  <dcterms:created xsi:type="dcterms:W3CDTF">2018-01-24T19:59:00Z</dcterms:created>
  <dcterms:modified xsi:type="dcterms:W3CDTF">2018-01-24T19:59:00Z</dcterms:modified>
</cp:coreProperties>
</file>